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9E1E1" w14:textId="110381C8" w:rsidR="0275DB31" w:rsidRPr="00D80F92" w:rsidRDefault="0275DB31" w:rsidP="00E11050">
      <w:pPr>
        <w:pStyle w:val="NoSpacing"/>
        <w:spacing w:line="360" w:lineRule="auto"/>
        <w:jc w:val="both"/>
        <w:rPr>
          <w:rFonts w:ascii="Times New Roman" w:eastAsia="Arial" w:hAnsi="Times New Roman" w:cs="Times New Roman"/>
          <w:b/>
          <w:bCs/>
          <w:sz w:val="32"/>
          <w:szCs w:val="32"/>
          <w:u w:val="single"/>
        </w:rPr>
      </w:pPr>
      <w:r w:rsidRPr="00D80F92">
        <w:rPr>
          <w:rFonts w:ascii="Times New Roman" w:eastAsia="Arial" w:hAnsi="Times New Roman" w:cs="Times New Roman"/>
          <w:b/>
          <w:bCs/>
          <w:sz w:val="32"/>
          <w:szCs w:val="32"/>
          <w:u w:val="single"/>
        </w:rPr>
        <w:t>Additional Information</w:t>
      </w:r>
    </w:p>
    <w:p w14:paraId="373C0EC3" w14:textId="2A8464E5" w:rsidR="0275DB31" w:rsidRPr="00D80F92" w:rsidRDefault="0275DB31" w:rsidP="00E11050">
      <w:pPr>
        <w:pStyle w:val="NoSpacing"/>
        <w:spacing w:line="360" w:lineRule="auto"/>
        <w:jc w:val="both"/>
        <w:rPr>
          <w:rFonts w:ascii="Times New Roman" w:eastAsia="Arial" w:hAnsi="Times New Roman" w:cs="Times New Roman"/>
        </w:rPr>
      </w:pPr>
    </w:p>
    <w:p w14:paraId="20221B4F" w14:textId="78A81C17" w:rsidR="2D856DEC" w:rsidRPr="00D80F92" w:rsidRDefault="3BA2D6DB" w:rsidP="34734CEC">
      <w:pPr>
        <w:pStyle w:val="NoSpacing"/>
        <w:spacing w:line="360" w:lineRule="auto"/>
        <w:jc w:val="center"/>
      </w:pPr>
      <w:commentRangeStart w:id="0"/>
      <w:r>
        <w:rPr>
          <w:noProof/>
        </w:rPr>
        <w:drawing>
          <wp:inline distT="0" distB="0" distL="0" distR="0" wp14:anchorId="6FCF0BC4" wp14:editId="71870608">
            <wp:extent cx="4572000" cy="3181350"/>
            <wp:effectExtent l="0" t="0" r="0" b="0"/>
            <wp:docPr id="323197087" name="Picture 3231970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18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commentRangeEnd w:id="0"/>
      <w:r w:rsidR="241EE92E">
        <w:rPr>
          <w:rStyle w:val="CommentReference"/>
        </w:rPr>
        <w:commentReference w:id="0"/>
      </w:r>
    </w:p>
    <w:p w14:paraId="17571AA2" w14:textId="5271F70F" w:rsidR="0275DB31" w:rsidRPr="00C75643" w:rsidRDefault="201FF175" w:rsidP="34734CEC">
      <w:pPr>
        <w:pStyle w:val="NoSpacing"/>
        <w:spacing w:line="360" w:lineRule="auto"/>
        <w:jc w:val="both"/>
        <w:rPr>
          <w:rFonts w:ascii="Times New Roman" w:eastAsia="Times New Roman" w:hAnsi="Times New Roman" w:cs="Times New Roman"/>
          <w:sz w:val="19"/>
          <w:szCs w:val="19"/>
        </w:rPr>
      </w:pPr>
      <w:r w:rsidRPr="34734CEC">
        <w:rPr>
          <w:rFonts w:ascii="Times New Roman" w:eastAsia="Arial" w:hAnsi="Times New Roman" w:cs="Times New Roman"/>
          <w:b/>
          <w:bCs/>
          <w:sz w:val="20"/>
          <w:szCs w:val="20"/>
        </w:rPr>
        <w:t>Supplementary Figure 1. Growth curves of</w:t>
      </w:r>
      <w:ins w:id="1" w:author="Javier Gonzalez de Miguel" w:date="2024-04-04T12:34:00Z">
        <w:r w:rsidR="39D86BAC" w:rsidRPr="34734CEC">
          <w:rPr>
            <w:rFonts w:ascii="Times New Roman" w:eastAsia="Arial" w:hAnsi="Times New Roman" w:cs="Times New Roman"/>
            <w:b/>
            <w:bCs/>
            <w:sz w:val="20"/>
            <w:szCs w:val="20"/>
          </w:rPr>
          <w:t xml:space="preserve"> </w:t>
        </w:r>
      </w:ins>
      <w:r w:rsidR="51E58D92" w:rsidRPr="34734CEC">
        <w:rPr>
          <w:rFonts w:ascii="Times New Roman" w:eastAsia="Arial" w:hAnsi="Times New Roman" w:cs="Times New Roman"/>
          <w:b/>
          <w:bCs/>
          <w:sz w:val="20"/>
          <w:szCs w:val="20"/>
        </w:rPr>
        <w:t>screened</w:t>
      </w:r>
      <w:ins w:id="2" w:author="Javier Gonzalez de Miguel" w:date="2024-04-04T12:34:00Z">
        <w:r w:rsidR="6D12DAFD" w:rsidRPr="34734CEC">
          <w:rPr>
            <w:rFonts w:ascii="Times New Roman" w:eastAsia="Arial" w:hAnsi="Times New Roman" w:cs="Times New Roman"/>
            <w:b/>
            <w:bCs/>
            <w:sz w:val="20"/>
            <w:szCs w:val="20"/>
          </w:rPr>
          <w:t xml:space="preserve"> </w:t>
        </w:r>
      </w:ins>
      <w:r w:rsidR="2EA95902" w:rsidRPr="34734CEC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promoter </w:t>
      </w:r>
      <w:r w:rsidRPr="34734CEC">
        <w:rPr>
          <w:rFonts w:ascii="Times New Roman" w:eastAsia="Arial" w:hAnsi="Times New Roman" w:cs="Times New Roman"/>
          <w:b/>
          <w:bCs/>
          <w:sz w:val="20"/>
          <w:szCs w:val="20"/>
        </w:rPr>
        <w:t>clones</w:t>
      </w:r>
      <w:r w:rsidRPr="34734CEC">
        <w:rPr>
          <w:rFonts w:ascii="Times New Roman" w:eastAsia="Arial" w:hAnsi="Times New Roman" w:cs="Times New Roman"/>
          <w:sz w:val="20"/>
          <w:szCs w:val="20"/>
        </w:rPr>
        <w:t xml:space="preserve">. Clones expressing </w:t>
      </w:r>
      <w:proofErr w:type="spellStart"/>
      <w:r w:rsidRPr="34734CEC">
        <w:rPr>
          <w:rFonts w:ascii="Times New Roman" w:eastAsia="Arial" w:hAnsi="Times New Roman" w:cs="Times New Roman"/>
          <w:sz w:val="20"/>
          <w:szCs w:val="20"/>
        </w:rPr>
        <w:t>Nluc</w:t>
      </w:r>
      <w:proofErr w:type="spellEnd"/>
      <w:r w:rsidRPr="34734CEC">
        <w:rPr>
          <w:rFonts w:ascii="Times New Roman" w:eastAsia="Arial" w:hAnsi="Times New Roman" w:cs="Times New Roman"/>
          <w:sz w:val="20"/>
          <w:szCs w:val="20"/>
        </w:rPr>
        <w:t xml:space="preserve"> under the A0, A1mut, A1prib, A2 promoters and </w:t>
      </w:r>
      <w:proofErr w:type="spellStart"/>
      <w:r w:rsidRPr="34734CEC">
        <w:rPr>
          <w:rFonts w:ascii="Times New Roman" w:eastAsia="Arial" w:hAnsi="Times New Roman" w:cs="Times New Roman"/>
          <w:sz w:val="20"/>
          <w:szCs w:val="20"/>
        </w:rPr>
        <w:t>SynMyco</w:t>
      </w:r>
      <w:proofErr w:type="spellEnd"/>
      <w:r w:rsidRPr="34734CEC">
        <w:rPr>
          <w:rFonts w:ascii="Times New Roman" w:eastAsia="Arial" w:hAnsi="Times New Roman" w:cs="Times New Roman"/>
          <w:sz w:val="20"/>
          <w:szCs w:val="20"/>
        </w:rPr>
        <w:t xml:space="preserve"> were grown to exponential phase along with a control clone expressing only the antibiotic resistance (Gm). </w:t>
      </w:r>
      <w:r w:rsidR="771AD411" w:rsidRPr="34734CEC">
        <w:rPr>
          <w:rFonts w:ascii="Times New Roman" w:eastAsia="Arial" w:hAnsi="Times New Roman" w:cs="Times New Roman"/>
          <w:sz w:val="20"/>
          <w:szCs w:val="20"/>
        </w:rPr>
        <w:t xml:space="preserve">Colour change was normalised over non-inoculated media. </w:t>
      </w:r>
      <w:r w:rsidR="56968B23" w:rsidRPr="34734CEC">
        <w:rPr>
          <w:rFonts w:ascii="Times New Roman" w:eastAsia="Arial" w:hAnsi="Times New Roman" w:cs="Times New Roman"/>
          <w:sz w:val="20"/>
          <w:szCs w:val="20"/>
        </w:rPr>
        <w:t xml:space="preserve">The experiment was performed once in </w:t>
      </w:r>
      <w:r w:rsidR="6DFFAC1D" w:rsidRPr="34734CEC">
        <w:rPr>
          <w:rFonts w:ascii="Times New Roman" w:eastAsia="Arial" w:hAnsi="Times New Roman" w:cs="Times New Roman"/>
          <w:sz w:val="20"/>
          <w:szCs w:val="20"/>
        </w:rPr>
        <w:t xml:space="preserve">technical and </w:t>
      </w:r>
      <w:r w:rsidR="56449F5C" w:rsidRPr="34734CEC">
        <w:rPr>
          <w:rFonts w:ascii="Times New Roman" w:eastAsia="Arial" w:hAnsi="Times New Roman" w:cs="Times New Roman"/>
          <w:sz w:val="20"/>
          <w:szCs w:val="20"/>
        </w:rPr>
        <w:t>biological duplicate</w:t>
      </w:r>
      <w:r w:rsidR="56968B23" w:rsidRPr="34734CEC">
        <w:rPr>
          <w:rFonts w:ascii="Times New Roman" w:eastAsia="Arial" w:hAnsi="Times New Roman" w:cs="Times New Roman"/>
          <w:sz w:val="20"/>
          <w:szCs w:val="20"/>
        </w:rPr>
        <w:t xml:space="preserve">s (N = </w:t>
      </w:r>
      <w:r w:rsidR="2F91A31E" w:rsidRPr="34734CEC">
        <w:rPr>
          <w:rFonts w:ascii="Times New Roman" w:eastAsia="Arial" w:hAnsi="Times New Roman" w:cs="Times New Roman"/>
          <w:sz w:val="20"/>
          <w:szCs w:val="20"/>
        </w:rPr>
        <w:t>2</w:t>
      </w:r>
      <w:r w:rsidR="56968B23" w:rsidRPr="34734CEC">
        <w:rPr>
          <w:rFonts w:ascii="Times New Roman" w:eastAsia="Arial" w:hAnsi="Times New Roman" w:cs="Times New Roman"/>
          <w:sz w:val="20"/>
          <w:szCs w:val="20"/>
        </w:rPr>
        <w:t>)</w:t>
      </w:r>
      <w:r w:rsidR="3FF4B70A" w:rsidRPr="34734CE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3FF4B70A" w:rsidRPr="34734CEC">
        <w:rPr>
          <w:rFonts w:ascii="Times New Roman" w:eastAsia="Times New Roman" w:hAnsi="Times New Roman" w:cs="Times New Roman"/>
          <w:sz w:val="19"/>
          <w:szCs w:val="19"/>
        </w:rPr>
        <w:t>Data is plotted as an average</w:t>
      </w:r>
      <w:r w:rsidR="6C5A3CFD" w:rsidRPr="34734CEC">
        <w:rPr>
          <w:rFonts w:ascii="Times New Roman" w:eastAsia="Times New Roman" w:hAnsi="Times New Roman" w:cs="Times New Roman"/>
          <w:sz w:val="19"/>
          <w:szCs w:val="19"/>
        </w:rPr>
        <w:t>.</w:t>
      </w:r>
    </w:p>
    <w:p w14:paraId="0FAAF51D" w14:textId="07C1D6BC" w:rsidR="0275DB31" w:rsidRPr="00C75643" w:rsidRDefault="0275DB31" w:rsidP="0097598B">
      <w:pPr>
        <w:pStyle w:val="NoSpacing"/>
        <w:spacing w:line="360" w:lineRule="auto"/>
        <w:jc w:val="center"/>
        <w:rPr>
          <w:rFonts w:ascii="Times New Roman" w:eastAsia="Arial" w:hAnsi="Times New Roman" w:cs="Times New Roman"/>
          <w:b/>
          <w:bCs/>
          <w:sz w:val="20"/>
          <w:szCs w:val="20"/>
        </w:rPr>
      </w:pPr>
    </w:p>
    <w:p w14:paraId="3403EDD8" w14:textId="272CFB71" w:rsidR="0275DB31" w:rsidRPr="00C75643" w:rsidRDefault="00C3303B" w:rsidP="0097598B">
      <w:pPr>
        <w:pStyle w:val="NoSpacing"/>
        <w:spacing w:line="360" w:lineRule="auto"/>
        <w:jc w:val="center"/>
        <w:rPr>
          <w:rFonts w:eastAsia="Arial"/>
          <w:b/>
          <w:bCs/>
          <w:sz w:val="20"/>
          <w:szCs w:val="20"/>
        </w:rPr>
      </w:pPr>
      <w:ins w:id="3" w:author="Javier Gonzalez de Miguel [2]" w:date="2024-04-04T15:53:00Z">
        <w:r>
          <w:rPr>
            <w:rFonts w:eastAsia="Arial"/>
            <w:b/>
            <w:bCs/>
            <w:noProof/>
            <w:sz w:val="20"/>
            <w:szCs w:val="20"/>
          </w:rPr>
          <w:lastRenderedPageBreak/>
          <w:drawing>
            <wp:inline distT="0" distB="0" distL="0" distR="0" wp14:anchorId="03B6DFEB" wp14:editId="11F7FBE4">
              <wp:extent cx="5731510" cy="4131310"/>
              <wp:effectExtent l="0" t="0" r="0" b="0"/>
              <wp:docPr id="952790212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952790212" name="Picture 952790212"/>
                      <pic:cNvPicPr/>
                    </pic:nvPicPr>
                    <pic:blipFill>
                      <a:blip r:embed="rId15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413131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359DCDDC" w14:textId="1A25CBAD" w:rsidR="0275DB31" w:rsidRPr="00C75643" w:rsidRDefault="146C546C" w:rsidP="00E11050">
      <w:pPr>
        <w:pStyle w:val="NoSpacing"/>
        <w:spacing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34734CEC">
        <w:rPr>
          <w:rFonts w:ascii="Times New Roman" w:eastAsia="Arial" w:hAnsi="Times New Roman" w:cs="Times New Roman"/>
          <w:b/>
          <w:bCs/>
          <w:sz w:val="20"/>
          <w:szCs w:val="20"/>
        </w:rPr>
        <w:t>Supplementary Figure 2</w:t>
      </w:r>
      <w:r w:rsidR="201FF175" w:rsidRPr="34734CEC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</w:t>
      </w:r>
      <w:r w:rsidR="201FF175" w:rsidRPr="0097598B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Growth curves of </w:t>
      </w:r>
      <w:proofErr w:type="spellStart"/>
      <w:r w:rsidR="201FF175" w:rsidRPr="0097598B">
        <w:rPr>
          <w:rFonts w:ascii="Times New Roman" w:eastAsia="Arial" w:hAnsi="Times New Roman" w:cs="Times New Roman"/>
          <w:b/>
          <w:bCs/>
          <w:i/>
          <w:iCs/>
          <w:sz w:val="20"/>
          <w:szCs w:val="20"/>
        </w:rPr>
        <w:t>Mfr</w:t>
      </w:r>
      <w:proofErr w:type="spellEnd"/>
      <w:r w:rsidR="201FF175" w:rsidRPr="0097598B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strains expressing </w:t>
      </w:r>
      <w:proofErr w:type="spellStart"/>
      <w:r w:rsidR="201FF175" w:rsidRPr="0097598B">
        <w:rPr>
          <w:rFonts w:ascii="Times New Roman" w:eastAsia="Arial" w:hAnsi="Times New Roman" w:cs="Times New Roman"/>
          <w:b/>
          <w:bCs/>
          <w:sz w:val="20"/>
          <w:szCs w:val="20"/>
        </w:rPr>
        <w:t>Nluc</w:t>
      </w:r>
      <w:proofErr w:type="spellEnd"/>
      <w:r w:rsidR="201FF175" w:rsidRPr="0097598B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under the A2 promoter with and without the secretion signal. </w:t>
      </w:r>
      <w:r w:rsidR="2780C3EB" w:rsidRPr="34734CEC">
        <w:rPr>
          <w:rFonts w:ascii="Times New Roman" w:eastAsia="Arial" w:hAnsi="Times New Roman" w:cs="Times New Roman"/>
          <w:b/>
          <w:bCs/>
          <w:sz w:val="20"/>
          <w:szCs w:val="20"/>
        </w:rPr>
        <w:t>(A</w:t>
      </w:r>
      <w:r w:rsidR="38C3964F" w:rsidRPr="34734CEC">
        <w:rPr>
          <w:rFonts w:ascii="Times New Roman" w:eastAsia="Arial" w:hAnsi="Times New Roman" w:cs="Times New Roman"/>
          <w:b/>
          <w:bCs/>
          <w:sz w:val="20"/>
          <w:szCs w:val="20"/>
        </w:rPr>
        <w:t>-B</w:t>
      </w:r>
      <w:r w:rsidR="2780C3EB" w:rsidRPr="34734CEC">
        <w:rPr>
          <w:rFonts w:ascii="Times New Roman" w:eastAsia="Arial" w:hAnsi="Times New Roman" w:cs="Times New Roman"/>
          <w:b/>
          <w:bCs/>
          <w:sz w:val="20"/>
          <w:szCs w:val="20"/>
        </w:rPr>
        <w:t>)</w:t>
      </w:r>
      <w:r w:rsidR="38B5613E" w:rsidRPr="34734CEC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</w:t>
      </w:r>
      <w:r w:rsidR="38B5613E" w:rsidRPr="0097598B">
        <w:rPr>
          <w:rFonts w:ascii="Times New Roman" w:eastAsia="Arial" w:hAnsi="Times New Roman" w:cs="Times New Roman"/>
          <w:sz w:val="20"/>
          <w:szCs w:val="20"/>
        </w:rPr>
        <w:t>Plate growth characterisation.</w:t>
      </w:r>
      <w:ins w:id="4" w:author="Javier Gonzalez de Miguel" w:date="2024-04-03T09:42:00Z">
        <w:r w:rsidR="38B5613E" w:rsidRPr="34734CEC">
          <w:rPr>
            <w:rFonts w:ascii="Times New Roman" w:eastAsia="Arial" w:hAnsi="Times New Roman" w:cs="Times New Roman"/>
            <w:sz w:val="20"/>
            <w:szCs w:val="20"/>
          </w:rPr>
          <w:t xml:space="preserve"> </w:t>
        </w:r>
      </w:ins>
      <w:r w:rsidR="201FF175" w:rsidRPr="34734CEC">
        <w:rPr>
          <w:rFonts w:ascii="Times New Roman" w:eastAsia="Arial" w:hAnsi="Times New Roman" w:cs="Times New Roman"/>
          <w:sz w:val="20"/>
          <w:szCs w:val="20"/>
        </w:rPr>
        <w:t xml:space="preserve">Their growth was measured by observing the change in pH with phenol-red (ratio of </w:t>
      </w:r>
      <w:r w:rsidR="2053EDD5" w:rsidRPr="34734CEC">
        <w:rPr>
          <w:rFonts w:ascii="Times New Roman" w:eastAsia="Arial" w:hAnsi="Times New Roman" w:cs="Times New Roman"/>
          <w:sz w:val="20"/>
          <w:szCs w:val="20"/>
        </w:rPr>
        <w:t>OD</w:t>
      </w:r>
      <w:r w:rsidR="6D1623A6" w:rsidRPr="34734CE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201FF175" w:rsidRPr="34734CEC">
        <w:rPr>
          <w:rFonts w:ascii="Times New Roman" w:eastAsia="Arial" w:hAnsi="Times New Roman" w:cs="Times New Roman"/>
          <w:sz w:val="20"/>
          <w:szCs w:val="20"/>
        </w:rPr>
        <w:t>at 430 and 560 nm), OD</w:t>
      </w:r>
      <w:r w:rsidR="201FF175" w:rsidRPr="34734CEC">
        <w:rPr>
          <w:rFonts w:ascii="Times New Roman" w:eastAsia="Arial" w:hAnsi="Times New Roman" w:cs="Times New Roman"/>
          <w:sz w:val="19"/>
          <w:szCs w:val="19"/>
        </w:rPr>
        <w:t xml:space="preserve"> (430/560)</w:t>
      </w:r>
      <w:r w:rsidR="14EDCD2F" w:rsidRPr="34734CEC">
        <w:rPr>
          <w:rFonts w:ascii="Times New Roman" w:eastAsia="Arial" w:hAnsi="Times New Roman" w:cs="Times New Roman"/>
          <w:sz w:val="19"/>
          <w:szCs w:val="19"/>
        </w:rPr>
        <w:t xml:space="preserve"> (</w:t>
      </w:r>
      <w:r w:rsidR="74342088" w:rsidRPr="34734CEC">
        <w:rPr>
          <w:rFonts w:ascii="Times New Roman" w:eastAsia="Arial" w:hAnsi="Times New Roman" w:cs="Times New Roman"/>
          <w:sz w:val="19"/>
          <w:szCs w:val="19"/>
        </w:rPr>
        <w:t>A</w:t>
      </w:r>
      <w:r w:rsidR="14EDCD2F" w:rsidRPr="34734CEC">
        <w:rPr>
          <w:rFonts w:ascii="Times New Roman" w:eastAsia="Arial" w:hAnsi="Times New Roman" w:cs="Times New Roman"/>
          <w:sz w:val="19"/>
          <w:szCs w:val="19"/>
        </w:rPr>
        <w:t xml:space="preserve">) and </w:t>
      </w:r>
      <w:commentRangeStart w:id="5"/>
      <w:r w:rsidR="14EDCD2F" w:rsidRPr="34734CEC">
        <w:rPr>
          <w:rFonts w:ascii="Times New Roman" w:eastAsia="Arial" w:hAnsi="Times New Roman" w:cs="Times New Roman"/>
          <w:sz w:val="19"/>
          <w:szCs w:val="19"/>
        </w:rPr>
        <w:t>OD600 (</w:t>
      </w:r>
      <w:r w:rsidR="676469DE" w:rsidRPr="34734CEC">
        <w:rPr>
          <w:rFonts w:ascii="Times New Roman" w:eastAsia="Arial" w:hAnsi="Times New Roman" w:cs="Times New Roman"/>
          <w:sz w:val="19"/>
          <w:szCs w:val="19"/>
        </w:rPr>
        <w:t>B</w:t>
      </w:r>
      <w:r w:rsidR="14EDCD2F" w:rsidRPr="34734CEC">
        <w:rPr>
          <w:rFonts w:ascii="Times New Roman" w:eastAsia="Arial" w:hAnsi="Times New Roman" w:cs="Times New Roman"/>
          <w:sz w:val="19"/>
          <w:szCs w:val="19"/>
        </w:rPr>
        <w:t>)</w:t>
      </w:r>
      <w:r w:rsidR="201FF175" w:rsidRPr="34734CEC">
        <w:rPr>
          <w:rFonts w:ascii="Times New Roman" w:eastAsia="Arial" w:hAnsi="Times New Roman" w:cs="Times New Roman"/>
          <w:sz w:val="20"/>
          <w:szCs w:val="20"/>
        </w:rPr>
        <w:t>.</w:t>
      </w:r>
      <w:r w:rsidR="4AB6B740" w:rsidRPr="34734CEC">
        <w:rPr>
          <w:rFonts w:ascii="Times New Roman" w:eastAsia="Arial" w:hAnsi="Times New Roman" w:cs="Times New Roman"/>
          <w:sz w:val="20"/>
          <w:szCs w:val="20"/>
        </w:rPr>
        <w:t xml:space="preserve"> Colour change was normalised over non-inoculated media.</w:t>
      </w:r>
      <w:r w:rsidR="201FF175" w:rsidRPr="34734CEC">
        <w:rPr>
          <w:rFonts w:ascii="Times New Roman" w:eastAsia="Arial" w:hAnsi="Times New Roman" w:cs="Times New Roman"/>
          <w:sz w:val="20"/>
          <w:szCs w:val="20"/>
        </w:rPr>
        <w:t xml:space="preserve"> Experiments were performed </w:t>
      </w:r>
      <w:r w:rsidR="001427A4" w:rsidRPr="34734CEC">
        <w:rPr>
          <w:rFonts w:ascii="Times New Roman" w:eastAsia="Arial" w:hAnsi="Times New Roman" w:cs="Times New Roman"/>
          <w:sz w:val="20"/>
          <w:szCs w:val="20"/>
        </w:rPr>
        <w:t>once</w:t>
      </w:r>
      <w:r w:rsidR="201FF175" w:rsidRPr="34734CEC">
        <w:rPr>
          <w:rFonts w:ascii="Times New Roman" w:eastAsia="Arial" w:hAnsi="Times New Roman" w:cs="Times New Roman"/>
          <w:sz w:val="20"/>
          <w:szCs w:val="20"/>
        </w:rPr>
        <w:t xml:space="preserve"> in </w:t>
      </w:r>
      <w:r w:rsidR="6D4B64FE" w:rsidRPr="34734CEC">
        <w:rPr>
          <w:rFonts w:ascii="Times New Roman" w:eastAsia="Arial" w:hAnsi="Times New Roman" w:cs="Times New Roman"/>
          <w:sz w:val="20"/>
          <w:szCs w:val="20"/>
        </w:rPr>
        <w:t>tri</w:t>
      </w:r>
      <w:r w:rsidR="201FF175" w:rsidRPr="34734CEC">
        <w:rPr>
          <w:rFonts w:ascii="Times New Roman" w:eastAsia="Arial" w:hAnsi="Times New Roman" w:cs="Times New Roman"/>
          <w:sz w:val="20"/>
          <w:szCs w:val="20"/>
        </w:rPr>
        <w:t xml:space="preserve">plicates (N = </w:t>
      </w:r>
      <w:r w:rsidR="0AFC1E1A" w:rsidRPr="34734CEC">
        <w:rPr>
          <w:rFonts w:ascii="Times New Roman" w:eastAsia="Arial" w:hAnsi="Times New Roman" w:cs="Times New Roman"/>
          <w:sz w:val="20"/>
          <w:szCs w:val="20"/>
        </w:rPr>
        <w:t>3</w:t>
      </w:r>
      <w:r w:rsidR="201FF175" w:rsidRPr="34734CEC">
        <w:rPr>
          <w:rFonts w:ascii="Times New Roman" w:eastAsia="Arial" w:hAnsi="Times New Roman" w:cs="Times New Roman"/>
          <w:sz w:val="20"/>
          <w:szCs w:val="20"/>
        </w:rPr>
        <w:t xml:space="preserve">) </w:t>
      </w:r>
      <w:r w:rsidR="5BA6E5D2" w:rsidRPr="34734CEC">
        <w:rPr>
          <w:rFonts w:ascii="Times New Roman" w:eastAsia="Arial" w:hAnsi="Times New Roman" w:cs="Times New Roman"/>
          <w:b/>
          <w:bCs/>
          <w:sz w:val="20"/>
          <w:szCs w:val="20"/>
        </w:rPr>
        <w:t>(C</w:t>
      </w:r>
      <w:r w:rsidR="0C574A90" w:rsidRPr="34734CEC">
        <w:rPr>
          <w:rFonts w:ascii="Times New Roman" w:eastAsia="Arial" w:hAnsi="Times New Roman" w:cs="Times New Roman"/>
          <w:b/>
          <w:bCs/>
          <w:sz w:val="20"/>
          <w:szCs w:val="20"/>
        </w:rPr>
        <w:t>-D</w:t>
      </w:r>
      <w:r w:rsidR="5BA6E5D2" w:rsidRPr="0097598B">
        <w:rPr>
          <w:rFonts w:ascii="Times New Roman" w:eastAsia="Arial" w:hAnsi="Times New Roman" w:cs="Times New Roman"/>
          <w:b/>
          <w:bCs/>
          <w:sz w:val="20"/>
          <w:szCs w:val="20"/>
        </w:rPr>
        <w:t>)</w:t>
      </w:r>
      <w:r w:rsidR="5BA6E5D2" w:rsidRPr="34734CEC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</w:t>
      </w:r>
      <w:r w:rsidR="5BA6E5D2" w:rsidRPr="0097598B">
        <w:rPr>
          <w:rFonts w:ascii="Times New Roman" w:eastAsia="Arial" w:hAnsi="Times New Roman" w:cs="Times New Roman"/>
          <w:sz w:val="20"/>
          <w:szCs w:val="20"/>
        </w:rPr>
        <w:t xml:space="preserve">Characterisation of growth in a </w:t>
      </w:r>
      <w:r w:rsidR="629876F5" w:rsidRPr="0097598B">
        <w:rPr>
          <w:rFonts w:ascii="Times New Roman" w:eastAsia="Arial" w:hAnsi="Times New Roman" w:cs="Times New Roman"/>
          <w:sz w:val="20"/>
          <w:szCs w:val="20"/>
        </w:rPr>
        <w:t>under experimental conditions</w:t>
      </w:r>
      <w:r w:rsidR="0FA64CFD" w:rsidRPr="0097598B">
        <w:rPr>
          <w:rFonts w:ascii="Times New Roman" w:eastAsia="Arial" w:hAnsi="Times New Roman" w:cs="Times New Roman"/>
          <w:sz w:val="20"/>
          <w:szCs w:val="20"/>
        </w:rPr>
        <w:t xml:space="preserve">. Large (25 ml) cultures were incubated in </w:t>
      </w:r>
      <w:r w:rsidR="6D650A9D" w:rsidRPr="0097598B">
        <w:rPr>
          <w:rFonts w:ascii="Times New Roman" w:eastAsia="Arial" w:hAnsi="Times New Roman" w:cs="Times New Roman"/>
          <w:sz w:val="20"/>
          <w:szCs w:val="20"/>
        </w:rPr>
        <w:t>parallel,</w:t>
      </w:r>
      <w:r w:rsidR="0FA64CFD" w:rsidRPr="0097598B">
        <w:rPr>
          <w:rFonts w:ascii="Times New Roman" w:eastAsia="Arial" w:hAnsi="Times New Roman" w:cs="Times New Roman"/>
          <w:sz w:val="20"/>
          <w:szCs w:val="20"/>
        </w:rPr>
        <w:t xml:space="preserve"> and their </w:t>
      </w:r>
      <w:r w:rsidR="0DA0842D" w:rsidRPr="0097598B">
        <w:rPr>
          <w:rFonts w:ascii="Times New Roman" w:eastAsia="Arial" w:hAnsi="Times New Roman" w:cs="Times New Roman"/>
          <w:sz w:val="20"/>
          <w:szCs w:val="20"/>
        </w:rPr>
        <w:t>growth characterised at key time points</w:t>
      </w:r>
      <w:r w:rsidR="598C1612" w:rsidRPr="0097598B">
        <w:rPr>
          <w:rFonts w:ascii="Times New Roman" w:eastAsia="Arial" w:hAnsi="Times New Roman" w:cs="Times New Roman"/>
          <w:sz w:val="20"/>
          <w:szCs w:val="20"/>
        </w:rPr>
        <w:t xml:space="preserve"> by </w:t>
      </w:r>
      <w:r w:rsidR="55B9EBBF" w:rsidRPr="34734CEC">
        <w:rPr>
          <w:rFonts w:ascii="Times New Roman" w:eastAsia="Arial" w:hAnsi="Times New Roman" w:cs="Times New Roman"/>
          <w:sz w:val="20"/>
          <w:szCs w:val="20"/>
        </w:rPr>
        <w:t xml:space="preserve">change </w:t>
      </w:r>
      <w:r w:rsidR="53CDE37E" w:rsidRPr="34734CEC">
        <w:rPr>
          <w:rFonts w:ascii="Times New Roman" w:eastAsia="Arial" w:hAnsi="Times New Roman" w:cs="Times New Roman"/>
          <w:sz w:val="20"/>
          <w:szCs w:val="20"/>
        </w:rPr>
        <w:t xml:space="preserve">in </w:t>
      </w:r>
      <w:r w:rsidR="55B9EBBF" w:rsidRPr="34734CEC">
        <w:rPr>
          <w:rFonts w:ascii="Times New Roman" w:eastAsia="Arial" w:hAnsi="Times New Roman" w:cs="Times New Roman"/>
          <w:sz w:val="20"/>
          <w:szCs w:val="20"/>
        </w:rPr>
        <w:t xml:space="preserve">media </w:t>
      </w:r>
      <w:proofErr w:type="spellStart"/>
      <w:r w:rsidR="55B9EBBF" w:rsidRPr="34734CEC">
        <w:rPr>
          <w:rFonts w:ascii="Times New Roman" w:eastAsia="Arial" w:hAnsi="Times New Roman" w:cs="Times New Roman"/>
          <w:sz w:val="20"/>
          <w:szCs w:val="20"/>
        </w:rPr>
        <w:t>color</w:t>
      </w:r>
      <w:proofErr w:type="spellEnd"/>
      <w:r w:rsidR="55B9EBBF" w:rsidRPr="34734CEC">
        <w:rPr>
          <w:rFonts w:ascii="Times New Roman" w:eastAsia="Arial" w:hAnsi="Times New Roman" w:cs="Times New Roman"/>
          <w:sz w:val="20"/>
          <w:szCs w:val="20"/>
        </w:rPr>
        <w:t xml:space="preserve"> (ratio of</w:t>
      </w:r>
      <w:r w:rsidR="6F885460" w:rsidRPr="34734CEC">
        <w:rPr>
          <w:rFonts w:ascii="Times New Roman" w:eastAsia="Arial" w:hAnsi="Times New Roman" w:cs="Times New Roman"/>
          <w:sz w:val="20"/>
          <w:szCs w:val="20"/>
        </w:rPr>
        <w:t xml:space="preserve"> OD at 430 and 560 nm)</w:t>
      </w:r>
      <w:r w:rsidR="32403E13" w:rsidRPr="34734CE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598C1612" w:rsidRPr="34734CEC">
        <w:rPr>
          <w:rFonts w:ascii="Times New Roman" w:eastAsia="Arial" w:hAnsi="Times New Roman" w:cs="Times New Roman"/>
          <w:sz w:val="20"/>
          <w:szCs w:val="20"/>
        </w:rPr>
        <w:t>(C) and protein biomass (D)</w:t>
      </w:r>
      <w:r w:rsidR="1D47955B" w:rsidRPr="34734CEC">
        <w:rPr>
          <w:rFonts w:ascii="Times New Roman" w:eastAsia="Arial" w:hAnsi="Times New Roman" w:cs="Times New Roman"/>
          <w:sz w:val="20"/>
          <w:szCs w:val="20"/>
        </w:rPr>
        <w:t xml:space="preserve">. </w:t>
      </w:r>
      <w:r w:rsidR="5121FA72" w:rsidRPr="34734CEC">
        <w:rPr>
          <w:rFonts w:ascii="Times New Roman" w:eastAsia="Arial" w:hAnsi="Times New Roman" w:cs="Times New Roman"/>
          <w:sz w:val="20"/>
          <w:szCs w:val="20"/>
        </w:rPr>
        <w:t>The samples shown here came from the same aliquot extracted from the culture. Colour change was measured with one technical repl</w:t>
      </w:r>
      <w:r w:rsidR="6D459811" w:rsidRPr="34734CEC">
        <w:rPr>
          <w:rFonts w:ascii="Times New Roman" w:eastAsia="Arial" w:hAnsi="Times New Roman" w:cs="Times New Roman"/>
          <w:sz w:val="20"/>
          <w:szCs w:val="20"/>
        </w:rPr>
        <w:t xml:space="preserve">icate and two biological replicates (N = 2). Protein concentration was determined from two technical replicates and two biological ones (N = 2). </w:t>
      </w:r>
      <w:r w:rsidR="0FE7D092" w:rsidRPr="34734CEC">
        <w:rPr>
          <w:rFonts w:ascii="Times New Roman" w:eastAsia="Arial" w:hAnsi="Times New Roman" w:cs="Times New Roman"/>
          <w:sz w:val="20"/>
          <w:szCs w:val="20"/>
        </w:rPr>
        <w:t>Data is plotted as an average +/- the SD.</w:t>
      </w:r>
      <w:commentRangeEnd w:id="5"/>
      <w:r w:rsidR="0097598B">
        <w:rPr>
          <w:rStyle w:val="CommentReference"/>
          <w:rFonts w:ascii="Times New Roman" w:eastAsia="Times New Roman" w:hAnsi="Times New Roman" w:cs="Times New Roman"/>
          <w:lang w:eastAsia="en-GB"/>
        </w:rPr>
        <w:commentReference w:id="5"/>
      </w:r>
    </w:p>
    <w:p w14:paraId="1DD97543" w14:textId="4012E872" w:rsidR="091D828A" w:rsidRPr="00D80F92" w:rsidRDefault="091D828A" w:rsidP="00E11050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</w:p>
    <w:p w14:paraId="2FC70FC6" w14:textId="706203C3" w:rsidR="00455EE4" w:rsidRPr="00D80F92" w:rsidRDefault="0004570C" w:rsidP="0004570C">
      <w:pPr>
        <w:pStyle w:val="NoSpacing"/>
        <w:spacing w:line="360" w:lineRule="auto"/>
        <w:jc w:val="center"/>
        <w:rPr>
          <w:rFonts w:ascii="Times New Roman" w:eastAsia="Arial" w:hAnsi="Times New Roman" w:cs="Times New Roman"/>
          <w:sz w:val="20"/>
          <w:szCs w:val="20"/>
        </w:rPr>
      </w:pPr>
      <w:r w:rsidRPr="00D80F9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5612B35" wp14:editId="41EF3CB0">
            <wp:extent cx="2914186" cy="2347337"/>
            <wp:effectExtent l="0" t="0" r="0" b="0"/>
            <wp:docPr id="16417584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4186" cy="2347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264C7" w14:textId="3074650F" w:rsidR="00455EE4" w:rsidRPr="00D80F92" w:rsidRDefault="2FDD5501" w:rsidP="00E11050">
      <w:pPr>
        <w:pStyle w:val="NoSpacing"/>
        <w:spacing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34734CEC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Supplementary Figure </w:t>
      </w:r>
      <w:r w:rsidR="2263E8CF" w:rsidRPr="34734CEC">
        <w:rPr>
          <w:rFonts w:ascii="Times New Roman" w:eastAsia="Arial" w:hAnsi="Times New Roman" w:cs="Times New Roman"/>
          <w:b/>
          <w:bCs/>
          <w:sz w:val="20"/>
          <w:szCs w:val="20"/>
        </w:rPr>
        <w:t>3</w:t>
      </w:r>
      <w:r w:rsidRPr="34734CEC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. </w:t>
      </w:r>
      <w:r w:rsidR="1A82C7A4" w:rsidRPr="34734CEC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Secretion efficiency of signal peptides belonging to the MIB-MIP system. </w:t>
      </w:r>
      <w:r w:rsidR="1A82C7A4" w:rsidRPr="34734CEC">
        <w:rPr>
          <w:rFonts w:ascii="Times New Roman" w:eastAsia="Arial" w:hAnsi="Times New Roman" w:cs="Times New Roman"/>
          <w:sz w:val="20"/>
          <w:szCs w:val="20"/>
        </w:rPr>
        <w:t xml:space="preserve"> </w:t>
      </w:r>
      <w:proofErr w:type="spellStart"/>
      <w:r w:rsidR="1A82C7A4" w:rsidRPr="34734CEC">
        <w:rPr>
          <w:rFonts w:ascii="Times New Roman" w:eastAsia="Arial" w:hAnsi="Times New Roman" w:cs="Times New Roman"/>
          <w:i/>
          <w:iCs/>
          <w:sz w:val="20"/>
          <w:szCs w:val="20"/>
        </w:rPr>
        <w:t>Mfr</w:t>
      </w:r>
      <w:proofErr w:type="spellEnd"/>
      <w:r w:rsidR="1A82C7A4" w:rsidRPr="34734CEC">
        <w:rPr>
          <w:rFonts w:ascii="Times New Roman" w:eastAsia="Arial" w:hAnsi="Times New Roman" w:cs="Times New Roman"/>
          <w:i/>
          <w:iCs/>
          <w:sz w:val="20"/>
          <w:szCs w:val="20"/>
        </w:rPr>
        <w:t xml:space="preserve"> </w:t>
      </w:r>
      <w:r w:rsidR="1A82C7A4" w:rsidRPr="34734CEC">
        <w:rPr>
          <w:rFonts w:ascii="Times New Roman" w:eastAsia="Arial" w:hAnsi="Times New Roman" w:cs="Times New Roman"/>
          <w:sz w:val="20"/>
          <w:szCs w:val="20"/>
        </w:rPr>
        <w:t>strains expressing signal peptides</w:t>
      </w:r>
      <w:r w:rsidR="34FD70EA" w:rsidRPr="34734CEC">
        <w:rPr>
          <w:rFonts w:ascii="Times New Roman" w:eastAsia="Arial" w:hAnsi="Times New Roman" w:cs="Times New Roman"/>
          <w:sz w:val="20"/>
          <w:szCs w:val="20"/>
        </w:rPr>
        <w:t xml:space="preserve"> s1535, s1545 and 1575</w:t>
      </w:r>
      <w:r w:rsidR="1A82C7A4" w:rsidRPr="34734CE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5E5373D3" w:rsidRPr="34734CEC">
        <w:rPr>
          <w:rFonts w:ascii="Times New Roman" w:eastAsia="Arial" w:hAnsi="Times New Roman" w:cs="Times New Roman"/>
          <w:sz w:val="20"/>
          <w:szCs w:val="20"/>
        </w:rPr>
        <w:t xml:space="preserve">coupled to a </w:t>
      </w:r>
      <w:proofErr w:type="spellStart"/>
      <w:r w:rsidR="5E5373D3" w:rsidRPr="34734CEC">
        <w:rPr>
          <w:rFonts w:ascii="Times New Roman" w:eastAsia="Arial" w:hAnsi="Times New Roman" w:cs="Times New Roman"/>
          <w:sz w:val="20"/>
          <w:szCs w:val="20"/>
        </w:rPr>
        <w:t>Nluc</w:t>
      </w:r>
      <w:proofErr w:type="spellEnd"/>
      <w:r w:rsidR="5E5373D3" w:rsidRPr="34734CE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1A82C7A4" w:rsidRPr="34734CEC">
        <w:rPr>
          <w:rFonts w:ascii="Times New Roman" w:eastAsia="Arial" w:hAnsi="Times New Roman" w:cs="Times New Roman"/>
          <w:sz w:val="20"/>
          <w:szCs w:val="20"/>
        </w:rPr>
        <w:t>luminescent reporter were grown to exponential phase. Luminescence of both supernatant (extracellular) and pellet (intracellular) phases was measured to obtain a secretion efficiency ratio. Data are shown as average +/- SD of two biological and technical replicates (N = 2). Statistical analysis was performed using One-way ANOVA test of multiple comparisons.</w:t>
      </w:r>
    </w:p>
    <w:p w14:paraId="3E47E08A" w14:textId="05E8CFBC" w:rsidR="5C68F49C" w:rsidRDefault="5C68F49C" w:rsidP="5C68F49C">
      <w:pPr>
        <w:pStyle w:val="NoSpacing"/>
        <w:spacing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161D4058" w14:textId="38055FAE" w:rsidR="00845DC0" w:rsidRDefault="00845DC0" w:rsidP="00845DC0">
      <w:pPr>
        <w:pStyle w:val="NoSpacing"/>
        <w:spacing w:line="360" w:lineRule="auto"/>
        <w:jc w:val="center"/>
        <w:rPr>
          <w:rFonts w:ascii="Times New Roman" w:eastAsia="Arial" w:hAnsi="Times New Roman" w:cs="Times New Roman"/>
          <w:sz w:val="20"/>
          <w:szCs w:val="20"/>
        </w:rPr>
      </w:pPr>
      <w:r w:rsidRPr="00D80F9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134602A" wp14:editId="729E6756">
            <wp:extent cx="4690946" cy="3539778"/>
            <wp:effectExtent l="0" t="0" r="0" b="3810"/>
            <wp:docPr id="121587077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870773" name="Picture 1215870773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1584" cy="3547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BEC373" w14:textId="77777777" w:rsidR="00845DC0" w:rsidRDefault="00845DC0" w:rsidP="5C68F49C">
      <w:pPr>
        <w:pStyle w:val="NoSpacing"/>
        <w:spacing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6E248943" w14:textId="0DF2664D" w:rsidR="00E102E0" w:rsidRPr="00121831" w:rsidRDefault="2F6E8C57" w:rsidP="00121831">
      <w:pPr>
        <w:pStyle w:val="NoSpacing"/>
        <w:spacing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34734CEC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Supplementary Figure </w:t>
      </w:r>
      <w:r w:rsidR="55D90153" w:rsidRPr="34734CEC">
        <w:rPr>
          <w:rFonts w:ascii="Times New Roman" w:eastAsia="Arial" w:hAnsi="Times New Roman" w:cs="Times New Roman"/>
          <w:b/>
          <w:bCs/>
          <w:sz w:val="20"/>
          <w:szCs w:val="20"/>
        </w:rPr>
        <w:t>4</w:t>
      </w:r>
      <w:r w:rsidRPr="34734CEC">
        <w:rPr>
          <w:rFonts w:ascii="Times New Roman" w:eastAsia="Arial" w:hAnsi="Times New Roman" w:cs="Times New Roman"/>
          <w:b/>
          <w:bCs/>
          <w:sz w:val="20"/>
          <w:szCs w:val="20"/>
        </w:rPr>
        <w:t>.</w:t>
      </w:r>
      <w:r w:rsidRPr="34734CE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34734CEC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(A) </w:t>
      </w:r>
      <w:r w:rsidRPr="34734CEC">
        <w:rPr>
          <w:rFonts w:ascii="Times New Roman" w:eastAsia="Arial" w:hAnsi="Times New Roman" w:cs="Times New Roman"/>
          <w:sz w:val="20"/>
          <w:szCs w:val="20"/>
        </w:rPr>
        <w:t xml:space="preserve">Alignment of the 515 and 3040 proteins using </w:t>
      </w:r>
      <w:proofErr w:type="spellStart"/>
      <w:r w:rsidRPr="34734CEC">
        <w:rPr>
          <w:rFonts w:ascii="Times New Roman" w:eastAsia="Arial" w:hAnsi="Times New Roman" w:cs="Times New Roman"/>
          <w:sz w:val="20"/>
          <w:szCs w:val="20"/>
        </w:rPr>
        <w:t>ClustalW</w:t>
      </w:r>
      <w:proofErr w:type="spellEnd"/>
      <w:r w:rsidRPr="34734CEC">
        <w:rPr>
          <w:rFonts w:ascii="Times New Roman" w:eastAsia="Arial" w:hAnsi="Times New Roman" w:cs="Times New Roman"/>
          <w:sz w:val="20"/>
          <w:szCs w:val="20"/>
        </w:rPr>
        <w:t xml:space="preserve"> server (</w:t>
      </w:r>
      <w:r w:rsidRPr="34734CEC">
        <w:rPr>
          <w:rStyle w:val="Hyperlink"/>
          <w:rFonts w:ascii="Times New Roman" w:eastAsia="Arial" w:hAnsi="Times New Roman" w:cs="Times New Roman"/>
          <w:sz w:val="20"/>
          <w:szCs w:val="20"/>
        </w:rPr>
        <w:t>https://www.ebi.ac.uk/Tools/msa/clustalo/)</w:t>
      </w:r>
      <w:r w:rsidRPr="34734CEC">
        <w:rPr>
          <w:rFonts w:ascii="Times New Roman" w:eastAsia="Arial" w:hAnsi="Times New Roman" w:cs="Times New Roman"/>
          <w:sz w:val="20"/>
          <w:szCs w:val="20"/>
        </w:rPr>
        <w:t xml:space="preserve">. </w:t>
      </w:r>
      <w:r w:rsidRPr="34734CEC">
        <w:rPr>
          <w:rFonts w:ascii="Times New Roman" w:eastAsia="Arial" w:hAnsi="Times New Roman" w:cs="Times New Roman"/>
          <w:b/>
          <w:bCs/>
          <w:sz w:val="20"/>
          <w:szCs w:val="20"/>
        </w:rPr>
        <w:t>(B)</w:t>
      </w:r>
      <w:r w:rsidRPr="34734CEC">
        <w:rPr>
          <w:rFonts w:ascii="Times New Roman" w:eastAsia="Arial" w:hAnsi="Times New Roman" w:cs="Times New Roman"/>
          <w:sz w:val="20"/>
          <w:szCs w:val="20"/>
        </w:rPr>
        <w:t xml:space="preserve">  Protein structure of 515 and 3040 determined by </w:t>
      </w:r>
      <w:proofErr w:type="spellStart"/>
      <w:r w:rsidRPr="34734CEC">
        <w:rPr>
          <w:rFonts w:ascii="Times New Roman" w:eastAsia="Arial" w:hAnsi="Times New Roman" w:cs="Times New Roman"/>
          <w:sz w:val="20"/>
          <w:szCs w:val="20"/>
        </w:rPr>
        <w:t>DeepTMHMM</w:t>
      </w:r>
      <w:proofErr w:type="spellEnd"/>
      <w:r w:rsidRPr="34734CEC">
        <w:rPr>
          <w:rFonts w:ascii="Times New Roman" w:eastAsia="Arial" w:hAnsi="Times New Roman" w:cs="Times New Roman"/>
          <w:sz w:val="20"/>
          <w:szCs w:val="20"/>
        </w:rPr>
        <w:t xml:space="preserve"> server </w:t>
      </w:r>
      <w:r w:rsidR="00845DC0" w:rsidRPr="34734CEC">
        <w:rPr>
          <w:rFonts w:ascii="Times New Roman" w:eastAsia="Arial" w:hAnsi="Times New Roman" w:cs="Times New Roman"/>
          <w:sz w:val="20"/>
          <w:szCs w:val="20"/>
        </w:rPr>
        <w:fldChar w:fldCharType="begin"/>
      </w:r>
      <w:r w:rsidR="00570F4D">
        <w:rPr>
          <w:rFonts w:ascii="Times New Roman" w:eastAsia="Arial" w:hAnsi="Times New Roman" w:cs="Times New Roman"/>
          <w:sz w:val="20"/>
          <w:szCs w:val="20"/>
        </w:rPr>
        <w:instrText xml:space="preserve"> ADDIN ZOTERO_ITEM CSL_CITATION {"citationID":"a1ve0rsr9si","properties":{"formattedCitation":"(42)","plainCitation":"(42)","noteIndex":0},"citationItems":[{"id":510,"uris":["http://zotero.org/users/local/cJNnfayI/items/3XWX6CBR"],"itemData":{"id":510,"type":"report","abstract":"Abstract\n          \n            Transmembrane proteins span the lipid bilayer and are divided into two major structural classes, namely alpha helical and beta barrels. We introduce DeepTMHMM, a deep learning protein language model-based algorithm that can detect and predict the topology of both alpha helical and beta barrels proteins with unprecedented accuracy. DeepTMHMM (\n            https://dtu.biolib.com/DeepTMHMM\n            ) scales to proteomes and covers all domains of life, which makes it ideal for metagenomics analyses.","genre":"preprint","language":"en","note":"DOI: 10.1101/2022.04.08.487609","publisher":"Bioinformatics","source":"DOI.org (Crossref)","title":"DeepTMHMM predicts alpha and beta transmembrane proteins using deep neural networks","URL":"http://biorxiv.org/lookup/doi/10.1101/2022.04.08.487609","author":[{"family":"Hallgren","given":"Jeppe"},{"family":"Tsirigos","given":"Konstantinos D."},{"family":"Pedersen","given":"Mads Damgaard"},{"family":"Almagro Armenteros","given":"José Juan"},{"family":"Marcatili","given":"Paolo"},{"family":"Nielsen","given":"Henrik"},{"family":"Krogh","given":"Anders"},{"family":"Winther","given":"Ole"}],"accessed":{"date-parts":[["2024",1,31]]},"issued":{"date-parts":[["2022",4,10]]}}}],"schema":"https://github.com/citation-style-language/schema/raw/master/csl-citation.json"} </w:instrText>
      </w:r>
      <w:r w:rsidR="00845DC0" w:rsidRPr="34734CEC">
        <w:rPr>
          <w:rFonts w:ascii="Times New Roman" w:eastAsia="Arial" w:hAnsi="Times New Roman" w:cs="Times New Roman"/>
          <w:sz w:val="20"/>
          <w:szCs w:val="20"/>
        </w:rPr>
        <w:fldChar w:fldCharType="separate"/>
      </w:r>
      <w:r w:rsidR="00570F4D">
        <w:rPr>
          <w:rFonts w:ascii="Times New Roman" w:hAnsi="Times New Roman" w:cs="Times New Roman"/>
          <w:sz w:val="20"/>
          <w:szCs w:val="20"/>
        </w:rPr>
        <w:t>(42)</w:t>
      </w:r>
      <w:r w:rsidR="00845DC0" w:rsidRPr="34734CEC">
        <w:rPr>
          <w:rFonts w:ascii="Times New Roman" w:eastAsia="Arial" w:hAnsi="Times New Roman" w:cs="Times New Roman"/>
          <w:sz w:val="20"/>
          <w:szCs w:val="20"/>
        </w:rPr>
        <w:fldChar w:fldCharType="end"/>
      </w:r>
      <w:r w:rsidRPr="34734CEC">
        <w:rPr>
          <w:rFonts w:ascii="Times New Roman" w:eastAsia="Arial" w:hAnsi="Times New Roman" w:cs="Times New Roman"/>
          <w:sz w:val="20"/>
          <w:szCs w:val="20"/>
        </w:rPr>
        <w:t xml:space="preserve">. Both molecules have similar topology, where a signal peptide (orange) carries a protein to the surface leading (blue) to an extracellular domain that is anchored at the membrane by a C-terminal transmembrane domain (red). </w:t>
      </w:r>
    </w:p>
    <w:sectPr w:rsidR="00E102E0" w:rsidRPr="00121831" w:rsidSect="00BF2F8F">
      <w:headerReference w:type="default" r:id="rId18"/>
      <w:footerReference w:type="default" r:id="rId1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Javier Gonzalez de Miguel" w:date="2024-04-04T14:36:00Z" w:initials="JM">
    <w:p w14:paraId="3BF94193" w14:textId="6179ABF2" w:rsidR="34734CEC" w:rsidRDefault="34734CEC">
      <w:pPr>
        <w:pStyle w:val="CommentText"/>
      </w:pPr>
      <w:r>
        <w:t>Suppl. Figure 1A now makes up Suppl. Figure 1 exclusively. The data from Suppl. Figure 1B has now been moved to Suppl. Figure 2A along with more experiments and adding data from previous ones. Suppl. Figures 3 and 4 numberings have been updated.</w:t>
      </w:r>
      <w:r>
        <w:rPr>
          <w:rStyle w:val="CommentReference"/>
        </w:rPr>
        <w:annotationRef/>
      </w:r>
    </w:p>
  </w:comment>
  <w:comment w:id="5" w:author="Javier Gonzalez de Miguel [2]" w:date="2024-04-04T14:57:00Z" w:initials="JG">
    <w:p w14:paraId="424358B1" w14:textId="7DAB26B5" w:rsidR="0097598B" w:rsidRDefault="0097598B">
      <w:pPr>
        <w:pStyle w:val="CommentText"/>
      </w:pPr>
      <w:r>
        <w:rPr>
          <w:rStyle w:val="CommentReference"/>
        </w:rPr>
        <w:annotationRef/>
      </w:r>
      <w:r>
        <w:t>Added more complete growth curve experiments as a response to Comment 4 by Reviewer 3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BF94193" w15:done="0"/>
  <w15:commentEx w15:paraId="424358B1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1066692D" w16cex:dateUtc="2024-04-04T12:36:00Z"/>
  <w16cex:commentExtensible w16cex:durableId="467FD433" w16cex:dateUtc="2024-04-04T12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BF94193" w16cid:durableId="1066692D"/>
  <w16cid:commentId w16cid:paraId="424358B1" w16cid:durableId="467FD43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6CECC" w14:textId="77777777" w:rsidR="00BF2F8F" w:rsidRDefault="00BF2F8F">
      <w:r>
        <w:separator/>
      </w:r>
    </w:p>
  </w:endnote>
  <w:endnote w:type="continuationSeparator" w:id="0">
    <w:p w14:paraId="42C62CCF" w14:textId="77777777" w:rsidR="00BF2F8F" w:rsidRDefault="00BF2F8F">
      <w:r>
        <w:continuationSeparator/>
      </w:r>
    </w:p>
  </w:endnote>
  <w:endnote w:type="continuationNotice" w:id="1">
    <w:p w14:paraId="0D8BBC0A" w14:textId="77777777" w:rsidR="00BF2F8F" w:rsidRDefault="00BF2F8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944C0F" w14:paraId="32466056" w14:textId="77777777" w:rsidTr="6A9633B9">
      <w:trPr>
        <w:trHeight w:val="300"/>
      </w:trPr>
      <w:tc>
        <w:tcPr>
          <w:tcW w:w="3005" w:type="dxa"/>
        </w:tcPr>
        <w:p w14:paraId="355A159F" w14:textId="0DD3CB16" w:rsidR="00944C0F" w:rsidRDefault="00944C0F" w:rsidP="6A9633B9">
          <w:pPr>
            <w:pStyle w:val="Header"/>
            <w:ind w:left="-115"/>
          </w:pPr>
        </w:p>
      </w:tc>
      <w:tc>
        <w:tcPr>
          <w:tcW w:w="3005" w:type="dxa"/>
        </w:tcPr>
        <w:p w14:paraId="6B30B1EF" w14:textId="3FFE4F8C" w:rsidR="00944C0F" w:rsidRDefault="00944C0F" w:rsidP="6A9633B9">
          <w:pPr>
            <w:pStyle w:val="Header"/>
            <w:jc w:val="center"/>
          </w:pPr>
        </w:p>
      </w:tc>
      <w:tc>
        <w:tcPr>
          <w:tcW w:w="3005" w:type="dxa"/>
        </w:tcPr>
        <w:p w14:paraId="74E5D200" w14:textId="4065484D" w:rsidR="00944C0F" w:rsidRDefault="00944C0F" w:rsidP="6A9633B9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D3623F">
            <w:rPr>
              <w:noProof/>
            </w:rPr>
            <w:t>19</w:t>
          </w:r>
          <w:r>
            <w:fldChar w:fldCharType="end"/>
          </w:r>
        </w:p>
      </w:tc>
    </w:tr>
  </w:tbl>
  <w:p w14:paraId="4B1EF07F" w14:textId="2B9381B1" w:rsidR="00944C0F" w:rsidRDefault="00944C0F" w:rsidP="6A9633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3C53E" w14:textId="77777777" w:rsidR="00BF2F8F" w:rsidRDefault="00BF2F8F">
      <w:r>
        <w:separator/>
      </w:r>
    </w:p>
  </w:footnote>
  <w:footnote w:type="continuationSeparator" w:id="0">
    <w:p w14:paraId="2AB3C5C4" w14:textId="77777777" w:rsidR="00BF2F8F" w:rsidRDefault="00BF2F8F">
      <w:r>
        <w:continuationSeparator/>
      </w:r>
    </w:p>
  </w:footnote>
  <w:footnote w:type="continuationNotice" w:id="1">
    <w:p w14:paraId="7480E70F" w14:textId="77777777" w:rsidR="00BF2F8F" w:rsidRDefault="00BF2F8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</w:tblGrid>
    <w:tr w:rsidR="00944C0F" w14:paraId="1404645C" w14:textId="77777777" w:rsidTr="6A9633B9">
      <w:trPr>
        <w:trHeight w:val="300"/>
      </w:trPr>
      <w:tc>
        <w:tcPr>
          <w:tcW w:w="3005" w:type="dxa"/>
        </w:tcPr>
        <w:p w14:paraId="2270A0F8" w14:textId="3C8E5ABA" w:rsidR="00944C0F" w:rsidRDefault="00944C0F" w:rsidP="6A9633B9">
          <w:pPr>
            <w:pStyle w:val="Header"/>
            <w:jc w:val="center"/>
          </w:pPr>
        </w:p>
      </w:tc>
      <w:tc>
        <w:tcPr>
          <w:tcW w:w="3005" w:type="dxa"/>
        </w:tcPr>
        <w:p w14:paraId="6B30FE4D" w14:textId="6407B5FC" w:rsidR="00944C0F" w:rsidRDefault="00944C0F" w:rsidP="6A9633B9">
          <w:pPr>
            <w:pStyle w:val="Header"/>
            <w:ind w:right="-115"/>
            <w:jc w:val="right"/>
          </w:pPr>
        </w:p>
      </w:tc>
    </w:tr>
  </w:tbl>
  <w:p w14:paraId="3C309453" w14:textId="5036893B" w:rsidR="00944C0F" w:rsidRDefault="00944C0F" w:rsidP="6A9633B9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+nIrlZQGd1GX2o" int2:id="cPYW51jR">
      <int2:state int2:value="Rejected" int2:type="AugLoop_Text_Critique"/>
    </int2:textHash>
    <int2:textHash int2:hashCode="ifq9VfE0H759km" int2:id="jrBkSOot">
      <int2:state int2:value="Rejected" int2:type="AugLoop_Text_Critique"/>
    </int2:textHash>
    <int2:textHash int2:hashCode="E0XGqxZz2iWTfT" int2:id="lQO6XICy">
      <int2:state int2:value="Rejected" int2:type="AugLoop_Text_Critique"/>
    </int2:textHash>
    <int2:textHash int2:hashCode="0fnhaiDbgqRYeA" int2:id="mUjmDk5s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D7D75"/>
    <w:multiLevelType w:val="hybridMultilevel"/>
    <w:tmpl w:val="9CA299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BE632C"/>
    <w:multiLevelType w:val="hybridMultilevel"/>
    <w:tmpl w:val="830AAAF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955788"/>
    <w:multiLevelType w:val="hybridMultilevel"/>
    <w:tmpl w:val="9E161FC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61691C"/>
    <w:multiLevelType w:val="hybridMultilevel"/>
    <w:tmpl w:val="32E624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8B108C"/>
    <w:multiLevelType w:val="hybridMultilevel"/>
    <w:tmpl w:val="D80869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737EC0"/>
    <w:multiLevelType w:val="hybridMultilevel"/>
    <w:tmpl w:val="AF8863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E5472B"/>
    <w:multiLevelType w:val="hybridMultilevel"/>
    <w:tmpl w:val="0B90EC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726FDF"/>
    <w:multiLevelType w:val="hybridMultilevel"/>
    <w:tmpl w:val="4968A1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8635B3"/>
    <w:multiLevelType w:val="hybridMultilevel"/>
    <w:tmpl w:val="AD9CB5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BE029B"/>
    <w:multiLevelType w:val="hybridMultilevel"/>
    <w:tmpl w:val="47B45B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4139057">
    <w:abstractNumId w:val="9"/>
  </w:num>
  <w:num w:numId="2" w16cid:durableId="1304192711">
    <w:abstractNumId w:val="4"/>
  </w:num>
  <w:num w:numId="3" w16cid:durableId="12196182">
    <w:abstractNumId w:val="5"/>
  </w:num>
  <w:num w:numId="4" w16cid:durableId="596254638">
    <w:abstractNumId w:val="3"/>
  </w:num>
  <w:num w:numId="5" w16cid:durableId="1230069048">
    <w:abstractNumId w:val="0"/>
  </w:num>
  <w:num w:numId="6" w16cid:durableId="2082628942">
    <w:abstractNumId w:val="8"/>
  </w:num>
  <w:num w:numId="7" w16cid:durableId="179439914">
    <w:abstractNumId w:val="7"/>
  </w:num>
  <w:num w:numId="8" w16cid:durableId="742064309">
    <w:abstractNumId w:val="6"/>
  </w:num>
  <w:num w:numId="9" w16cid:durableId="347414047">
    <w:abstractNumId w:val="2"/>
  </w:num>
  <w:num w:numId="10" w16cid:durableId="1290015069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avier Gonzalez de Miguel">
    <w15:presenceInfo w15:providerId="AD" w15:userId="S::jgonzalez@crg.es::b5b1b143-49d2-47f9-bd33-5291e9d2f99d"/>
  </w15:person>
  <w15:person w15:author="Javier Gonzalez de Miguel [2]">
    <w15:presenceInfo w15:providerId="AD" w15:userId="S::JGONZALEZ@crg.es::b5b1b143-49d2-47f9-bd33-5291e9d2f99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activeWritingStyle w:appName="MSWord" w:lang="es-E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4A79"/>
    <w:rsid w:val="00000071"/>
    <w:rsid w:val="00000085"/>
    <w:rsid w:val="000044EF"/>
    <w:rsid w:val="00005004"/>
    <w:rsid w:val="0001461F"/>
    <w:rsid w:val="0001525B"/>
    <w:rsid w:val="00017318"/>
    <w:rsid w:val="000222FE"/>
    <w:rsid w:val="00023E81"/>
    <w:rsid w:val="00030338"/>
    <w:rsid w:val="00036DCF"/>
    <w:rsid w:val="00036F59"/>
    <w:rsid w:val="00040492"/>
    <w:rsid w:val="0004264A"/>
    <w:rsid w:val="00043C71"/>
    <w:rsid w:val="0004570C"/>
    <w:rsid w:val="00061303"/>
    <w:rsid w:val="00062BF1"/>
    <w:rsid w:val="00066E4F"/>
    <w:rsid w:val="00073780"/>
    <w:rsid w:val="0007520A"/>
    <w:rsid w:val="00090A9C"/>
    <w:rsid w:val="000963B4"/>
    <w:rsid w:val="000A0141"/>
    <w:rsid w:val="000A4B43"/>
    <w:rsid w:val="000A4D92"/>
    <w:rsid w:val="000B5F01"/>
    <w:rsid w:val="000B6BE0"/>
    <w:rsid w:val="000B71F7"/>
    <w:rsid w:val="000B7A3D"/>
    <w:rsid w:val="000C0BD8"/>
    <w:rsid w:val="000C1974"/>
    <w:rsid w:val="000C21AC"/>
    <w:rsid w:val="000D3BB2"/>
    <w:rsid w:val="000E5433"/>
    <w:rsid w:val="000E5AA5"/>
    <w:rsid w:val="000F0560"/>
    <w:rsid w:val="000F2B5A"/>
    <w:rsid w:val="000F2EAC"/>
    <w:rsid w:val="000F7076"/>
    <w:rsid w:val="000FE72C"/>
    <w:rsid w:val="00106995"/>
    <w:rsid w:val="00107085"/>
    <w:rsid w:val="001101FD"/>
    <w:rsid w:val="00121831"/>
    <w:rsid w:val="00122457"/>
    <w:rsid w:val="00123C42"/>
    <w:rsid w:val="00127795"/>
    <w:rsid w:val="00131CE3"/>
    <w:rsid w:val="001334CB"/>
    <w:rsid w:val="001427A4"/>
    <w:rsid w:val="00142BB8"/>
    <w:rsid w:val="00150C7C"/>
    <w:rsid w:val="00162838"/>
    <w:rsid w:val="0016474F"/>
    <w:rsid w:val="00184AB5"/>
    <w:rsid w:val="00185551"/>
    <w:rsid w:val="001910BD"/>
    <w:rsid w:val="00191364"/>
    <w:rsid w:val="00193C73"/>
    <w:rsid w:val="00194DE8"/>
    <w:rsid w:val="001A4BAF"/>
    <w:rsid w:val="001A60C8"/>
    <w:rsid w:val="001B28B2"/>
    <w:rsid w:val="001C2A2F"/>
    <w:rsid w:val="001C7DF0"/>
    <w:rsid w:val="001CF9B2"/>
    <w:rsid w:val="001D65F6"/>
    <w:rsid w:val="001D67F1"/>
    <w:rsid w:val="001D6A68"/>
    <w:rsid w:val="001D7BF8"/>
    <w:rsid w:val="001D7C6A"/>
    <w:rsid w:val="001E156F"/>
    <w:rsid w:val="001E2494"/>
    <w:rsid w:val="001F38A5"/>
    <w:rsid w:val="0020266A"/>
    <w:rsid w:val="00203680"/>
    <w:rsid w:val="00203FD7"/>
    <w:rsid w:val="002057BA"/>
    <w:rsid w:val="0020E26E"/>
    <w:rsid w:val="00213252"/>
    <w:rsid w:val="002149A0"/>
    <w:rsid w:val="002203AA"/>
    <w:rsid w:val="002230B9"/>
    <w:rsid w:val="00223538"/>
    <w:rsid w:val="002270DD"/>
    <w:rsid w:val="00230DC2"/>
    <w:rsid w:val="0023DEAA"/>
    <w:rsid w:val="00242744"/>
    <w:rsid w:val="00243484"/>
    <w:rsid w:val="002457B0"/>
    <w:rsid w:val="00251110"/>
    <w:rsid w:val="002512D0"/>
    <w:rsid w:val="002635FE"/>
    <w:rsid w:val="002670F7"/>
    <w:rsid w:val="00271AD5"/>
    <w:rsid w:val="00284B7C"/>
    <w:rsid w:val="002853DD"/>
    <w:rsid w:val="00296092"/>
    <w:rsid w:val="002A02DA"/>
    <w:rsid w:val="002A247E"/>
    <w:rsid w:val="002A2EC2"/>
    <w:rsid w:val="002A5EB0"/>
    <w:rsid w:val="002A624E"/>
    <w:rsid w:val="002C2A7A"/>
    <w:rsid w:val="002C3A13"/>
    <w:rsid w:val="002C5C97"/>
    <w:rsid w:val="002E78FF"/>
    <w:rsid w:val="002E7E8B"/>
    <w:rsid w:val="002F25BE"/>
    <w:rsid w:val="002F3842"/>
    <w:rsid w:val="00310CC2"/>
    <w:rsid w:val="003122B9"/>
    <w:rsid w:val="003254CF"/>
    <w:rsid w:val="0033033C"/>
    <w:rsid w:val="00343A5A"/>
    <w:rsid w:val="00345FB7"/>
    <w:rsid w:val="003570E7"/>
    <w:rsid w:val="0035FDEA"/>
    <w:rsid w:val="0037127B"/>
    <w:rsid w:val="0037182B"/>
    <w:rsid w:val="00382CB4"/>
    <w:rsid w:val="00383976"/>
    <w:rsid w:val="00385922"/>
    <w:rsid w:val="00385ACC"/>
    <w:rsid w:val="00387C5E"/>
    <w:rsid w:val="003945CD"/>
    <w:rsid w:val="00396A08"/>
    <w:rsid w:val="003A0127"/>
    <w:rsid w:val="003A17E7"/>
    <w:rsid w:val="003A51AD"/>
    <w:rsid w:val="003B5552"/>
    <w:rsid w:val="003B62CE"/>
    <w:rsid w:val="003B7EA0"/>
    <w:rsid w:val="003C076B"/>
    <w:rsid w:val="003C4ED8"/>
    <w:rsid w:val="003D0383"/>
    <w:rsid w:val="003D16DC"/>
    <w:rsid w:val="003D3BDD"/>
    <w:rsid w:val="003D4796"/>
    <w:rsid w:val="003E5369"/>
    <w:rsid w:val="003F085C"/>
    <w:rsid w:val="003F5584"/>
    <w:rsid w:val="00401A89"/>
    <w:rsid w:val="00404519"/>
    <w:rsid w:val="004045DA"/>
    <w:rsid w:val="0040F3B8"/>
    <w:rsid w:val="00420E1F"/>
    <w:rsid w:val="004219EA"/>
    <w:rsid w:val="00430582"/>
    <w:rsid w:val="00432A64"/>
    <w:rsid w:val="0043EA56"/>
    <w:rsid w:val="00440353"/>
    <w:rsid w:val="00446C04"/>
    <w:rsid w:val="004541DE"/>
    <w:rsid w:val="0045494E"/>
    <w:rsid w:val="0045571E"/>
    <w:rsid w:val="004557A4"/>
    <w:rsid w:val="00455EE4"/>
    <w:rsid w:val="0046510F"/>
    <w:rsid w:val="00470534"/>
    <w:rsid w:val="004706D6"/>
    <w:rsid w:val="0047A16C"/>
    <w:rsid w:val="004839B6"/>
    <w:rsid w:val="004853D4"/>
    <w:rsid w:val="00496520"/>
    <w:rsid w:val="004A2239"/>
    <w:rsid w:val="004A3F12"/>
    <w:rsid w:val="004A4530"/>
    <w:rsid w:val="004B109C"/>
    <w:rsid w:val="004B2B6F"/>
    <w:rsid w:val="004B2C11"/>
    <w:rsid w:val="004B4EBD"/>
    <w:rsid w:val="004B5739"/>
    <w:rsid w:val="004C2E6B"/>
    <w:rsid w:val="004C46D0"/>
    <w:rsid w:val="004C9CCE"/>
    <w:rsid w:val="004D1358"/>
    <w:rsid w:val="004D790E"/>
    <w:rsid w:val="004E5A77"/>
    <w:rsid w:val="004F7FFD"/>
    <w:rsid w:val="0050129F"/>
    <w:rsid w:val="00501421"/>
    <w:rsid w:val="00503CEC"/>
    <w:rsid w:val="00505627"/>
    <w:rsid w:val="00506517"/>
    <w:rsid w:val="00511777"/>
    <w:rsid w:val="005158DC"/>
    <w:rsid w:val="00516063"/>
    <w:rsid w:val="00522606"/>
    <w:rsid w:val="00525776"/>
    <w:rsid w:val="0052616D"/>
    <w:rsid w:val="005317C8"/>
    <w:rsid w:val="00532B39"/>
    <w:rsid w:val="00533F8B"/>
    <w:rsid w:val="00541C0B"/>
    <w:rsid w:val="00545134"/>
    <w:rsid w:val="0055187A"/>
    <w:rsid w:val="00555578"/>
    <w:rsid w:val="0056374C"/>
    <w:rsid w:val="00563E94"/>
    <w:rsid w:val="00564DE7"/>
    <w:rsid w:val="00570445"/>
    <w:rsid w:val="00570F4D"/>
    <w:rsid w:val="00571F0E"/>
    <w:rsid w:val="00572602"/>
    <w:rsid w:val="00575056"/>
    <w:rsid w:val="00590686"/>
    <w:rsid w:val="00592E3A"/>
    <w:rsid w:val="005957F9"/>
    <w:rsid w:val="005B0076"/>
    <w:rsid w:val="005B3458"/>
    <w:rsid w:val="005B37B4"/>
    <w:rsid w:val="005B7718"/>
    <w:rsid w:val="005C16CA"/>
    <w:rsid w:val="005C328C"/>
    <w:rsid w:val="005C5FA5"/>
    <w:rsid w:val="005D26B5"/>
    <w:rsid w:val="005D3361"/>
    <w:rsid w:val="005D42AF"/>
    <w:rsid w:val="005D72A8"/>
    <w:rsid w:val="005D771E"/>
    <w:rsid w:val="005E032A"/>
    <w:rsid w:val="005E07A3"/>
    <w:rsid w:val="005E0CFF"/>
    <w:rsid w:val="005E23A1"/>
    <w:rsid w:val="005E3ABA"/>
    <w:rsid w:val="005E62F4"/>
    <w:rsid w:val="005E7C9A"/>
    <w:rsid w:val="005F30EE"/>
    <w:rsid w:val="0060040F"/>
    <w:rsid w:val="00613FBB"/>
    <w:rsid w:val="006160C4"/>
    <w:rsid w:val="0061674D"/>
    <w:rsid w:val="00623B44"/>
    <w:rsid w:val="00624D6E"/>
    <w:rsid w:val="00626ED9"/>
    <w:rsid w:val="00640A9C"/>
    <w:rsid w:val="006415F9"/>
    <w:rsid w:val="00641D90"/>
    <w:rsid w:val="00644C1A"/>
    <w:rsid w:val="00647418"/>
    <w:rsid w:val="006476F7"/>
    <w:rsid w:val="0066497C"/>
    <w:rsid w:val="006902A3"/>
    <w:rsid w:val="00691060"/>
    <w:rsid w:val="0069158E"/>
    <w:rsid w:val="00693274"/>
    <w:rsid w:val="00694E12"/>
    <w:rsid w:val="00697318"/>
    <w:rsid w:val="006A0930"/>
    <w:rsid w:val="006A3D98"/>
    <w:rsid w:val="006B5E41"/>
    <w:rsid w:val="006C06F8"/>
    <w:rsid w:val="006C408F"/>
    <w:rsid w:val="006C70F6"/>
    <w:rsid w:val="006D24E6"/>
    <w:rsid w:val="006D637E"/>
    <w:rsid w:val="006E0066"/>
    <w:rsid w:val="006E05CE"/>
    <w:rsid w:val="006E2950"/>
    <w:rsid w:val="006E4659"/>
    <w:rsid w:val="006F1CDC"/>
    <w:rsid w:val="006F3FDC"/>
    <w:rsid w:val="006F45A1"/>
    <w:rsid w:val="006F6E3C"/>
    <w:rsid w:val="0070288A"/>
    <w:rsid w:val="007162D7"/>
    <w:rsid w:val="00720D75"/>
    <w:rsid w:val="0072604A"/>
    <w:rsid w:val="0072672A"/>
    <w:rsid w:val="00726AFA"/>
    <w:rsid w:val="00730529"/>
    <w:rsid w:val="0073393A"/>
    <w:rsid w:val="00733CD3"/>
    <w:rsid w:val="0073405A"/>
    <w:rsid w:val="00735356"/>
    <w:rsid w:val="007363B8"/>
    <w:rsid w:val="007430F6"/>
    <w:rsid w:val="00744381"/>
    <w:rsid w:val="007535BB"/>
    <w:rsid w:val="00756D16"/>
    <w:rsid w:val="00760FF5"/>
    <w:rsid w:val="0078327A"/>
    <w:rsid w:val="0078685E"/>
    <w:rsid w:val="00791B83"/>
    <w:rsid w:val="00792AC4"/>
    <w:rsid w:val="0079651E"/>
    <w:rsid w:val="007A008C"/>
    <w:rsid w:val="007A461B"/>
    <w:rsid w:val="007A5EE0"/>
    <w:rsid w:val="007B58D1"/>
    <w:rsid w:val="007B6237"/>
    <w:rsid w:val="007D4147"/>
    <w:rsid w:val="007D592F"/>
    <w:rsid w:val="007E0CA6"/>
    <w:rsid w:val="007E16FA"/>
    <w:rsid w:val="007E275E"/>
    <w:rsid w:val="007E5370"/>
    <w:rsid w:val="007E570A"/>
    <w:rsid w:val="007E5758"/>
    <w:rsid w:val="007F4742"/>
    <w:rsid w:val="007F47C8"/>
    <w:rsid w:val="007F506A"/>
    <w:rsid w:val="007F7AC3"/>
    <w:rsid w:val="008001F9"/>
    <w:rsid w:val="008073A0"/>
    <w:rsid w:val="00810FD3"/>
    <w:rsid w:val="00830831"/>
    <w:rsid w:val="00831AB0"/>
    <w:rsid w:val="00837321"/>
    <w:rsid w:val="0084046B"/>
    <w:rsid w:val="00844380"/>
    <w:rsid w:val="00845DC0"/>
    <w:rsid w:val="00845E7C"/>
    <w:rsid w:val="00854559"/>
    <w:rsid w:val="00860056"/>
    <w:rsid w:val="00873454"/>
    <w:rsid w:val="00875C06"/>
    <w:rsid w:val="008811CE"/>
    <w:rsid w:val="0088480E"/>
    <w:rsid w:val="00885BE6"/>
    <w:rsid w:val="0088717D"/>
    <w:rsid w:val="0089588B"/>
    <w:rsid w:val="00896EFD"/>
    <w:rsid w:val="008A7487"/>
    <w:rsid w:val="008AD3D5"/>
    <w:rsid w:val="008B1B18"/>
    <w:rsid w:val="008B44F8"/>
    <w:rsid w:val="008B4F5A"/>
    <w:rsid w:val="008B6519"/>
    <w:rsid w:val="008C07C7"/>
    <w:rsid w:val="008D0770"/>
    <w:rsid w:val="008D4669"/>
    <w:rsid w:val="008D6DEF"/>
    <w:rsid w:val="008E09FB"/>
    <w:rsid w:val="008E640B"/>
    <w:rsid w:val="008E665D"/>
    <w:rsid w:val="008E6D60"/>
    <w:rsid w:val="008F470C"/>
    <w:rsid w:val="008F7271"/>
    <w:rsid w:val="009018DC"/>
    <w:rsid w:val="00912941"/>
    <w:rsid w:val="00914829"/>
    <w:rsid w:val="009217EE"/>
    <w:rsid w:val="00925432"/>
    <w:rsid w:val="0092F2BA"/>
    <w:rsid w:val="0093267F"/>
    <w:rsid w:val="009405CC"/>
    <w:rsid w:val="00940EDF"/>
    <w:rsid w:val="009410DF"/>
    <w:rsid w:val="00944C0F"/>
    <w:rsid w:val="00946680"/>
    <w:rsid w:val="00946C63"/>
    <w:rsid w:val="00956B50"/>
    <w:rsid w:val="009577A8"/>
    <w:rsid w:val="00966E35"/>
    <w:rsid w:val="0097598B"/>
    <w:rsid w:val="00976C5B"/>
    <w:rsid w:val="00980AD4"/>
    <w:rsid w:val="00991C30"/>
    <w:rsid w:val="00994E3F"/>
    <w:rsid w:val="00995D8E"/>
    <w:rsid w:val="0099673F"/>
    <w:rsid w:val="00996BAB"/>
    <w:rsid w:val="009A4335"/>
    <w:rsid w:val="009B1752"/>
    <w:rsid w:val="009B27EE"/>
    <w:rsid w:val="009D1D82"/>
    <w:rsid w:val="009D4E04"/>
    <w:rsid w:val="009D5EAB"/>
    <w:rsid w:val="009E240D"/>
    <w:rsid w:val="009E6860"/>
    <w:rsid w:val="009F1204"/>
    <w:rsid w:val="00A03F64"/>
    <w:rsid w:val="00A0475D"/>
    <w:rsid w:val="00A049DF"/>
    <w:rsid w:val="00A079A6"/>
    <w:rsid w:val="00A106C1"/>
    <w:rsid w:val="00A1742D"/>
    <w:rsid w:val="00A20697"/>
    <w:rsid w:val="00A219FE"/>
    <w:rsid w:val="00A2750E"/>
    <w:rsid w:val="00A28B86"/>
    <w:rsid w:val="00A30B02"/>
    <w:rsid w:val="00A34F3A"/>
    <w:rsid w:val="00A36ACE"/>
    <w:rsid w:val="00A465C9"/>
    <w:rsid w:val="00A54435"/>
    <w:rsid w:val="00A57086"/>
    <w:rsid w:val="00A6157B"/>
    <w:rsid w:val="00A63BFB"/>
    <w:rsid w:val="00A63C18"/>
    <w:rsid w:val="00A758B6"/>
    <w:rsid w:val="00A766AC"/>
    <w:rsid w:val="00A81C7F"/>
    <w:rsid w:val="00A8329B"/>
    <w:rsid w:val="00A83CD1"/>
    <w:rsid w:val="00A94BC4"/>
    <w:rsid w:val="00A96389"/>
    <w:rsid w:val="00AA08C5"/>
    <w:rsid w:val="00AB01EF"/>
    <w:rsid w:val="00AB7CAE"/>
    <w:rsid w:val="00AD2A8F"/>
    <w:rsid w:val="00AD3BBC"/>
    <w:rsid w:val="00AD6512"/>
    <w:rsid w:val="00AD6588"/>
    <w:rsid w:val="00AD7290"/>
    <w:rsid w:val="00AD752E"/>
    <w:rsid w:val="00AF3415"/>
    <w:rsid w:val="00B009E1"/>
    <w:rsid w:val="00B017E1"/>
    <w:rsid w:val="00B03E52"/>
    <w:rsid w:val="00B10101"/>
    <w:rsid w:val="00B11FDF"/>
    <w:rsid w:val="00B1634A"/>
    <w:rsid w:val="00B2330E"/>
    <w:rsid w:val="00B27A3E"/>
    <w:rsid w:val="00B36A18"/>
    <w:rsid w:val="00B37B24"/>
    <w:rsid w:val="00B4020B"/>
    <w:rsid w:val="00B45067"/>
    <w:rsid w:val="00B6075E"/>
    <w:rsid w:val="00B60C4E"/>
    <w:rsid w:val="00B61627"/>
    <w:rsid w:val="00B616F9"/>
    <w:rsid w:val="00B64987"/>
    <w:rsid w:val="00B74F59"/>
    <w:rsid w:val="00B75210"/>
    <w:rsid w:val="00B81EE5"/>
    <w:rsid w:val="00B8251A"/>
    <w:rsid w:val="00B84A9D"/>
    <w:rsid w:val="00B86D23"/>
    <w:rsid w:val="00B87B15"/>
    <w:rsid w:val="00B91D9B"/>
    <w:rsid w:val="00B932DB"/>
    <w:rsid w:val="00BA1B40"/>
    <w:rsid w:val="00BA24EE"/>
    <w:rsid w:val="00BAB4DC"/>
    <w:rsid w:val="00BB4EB7"/>
    <w:rsid w:val="00BB5908"/>
    <w:rsid w:val="00BCA98B"/>
    <w:rsid w:val="00BD588F"/>
    <w:rsid w:val="00BE3527"/>
    <w:rsid w:val="00BE36F3"/>
    <w:rsid w:val="00BF121F"/>
    <w:rsid w:val="00BF2F8F"/>
    <w:rsid w:val="00BF31C2"/>
    <w:rsid w:val="00BF3410"/>
    <w:rsid w:val="00BF3776"/>
    <w:rsid w:val="00BF3D4F"/>
    <w:rsid w:val="00BF4E59"/>
    <w:rsid w:val="00C0290A"/>
    <w:rsid w:val="00C03068"/>
    <w:rsid w:val="00C05986"/>
    <w:rsid w:val="00C12B29"/>
    <w:rsid w:val="00C12D06"/>
    <w:rsid w:val="00C1599E"/>
    <w:rsid w:val="00C2073C"/>
    <w:rsid w:val="00C23DCA"/>
    <w:rsid w:val="00C26C6F"/>
    <w:rsid w:val="00C3303B"/>
    <w:rsid w:val="00C39C2A"/>
    <w:rsid w:val="00C4057D"/>
    <w:rsid w:val="00C41E0F"/>
    <w:rsid w:val="00C42B17"/>
    <w:rsid w:val="00C465C8"/>
    <w:rsid w:val="00C470AF"/>
    <w:rsid w:val="00C47F07"/>
    <w:rsid w:val="00C4E302"/>
    <w:rsid w:val="00C53055"/>
    <w:rsid w:val="00C55F80"/>
    <w:rsid w:val="00C60F7C"/>
    <w:rsid w:val="00C62667"/>
    <w:rsid w:val="00C62790"/>
    <w:rsid w:val="00C6554D"/>
    <w:rsid w:val="00C67007"/>
    <w:rsid w:val="00C75643"/>
    <w:rsid w:val="00C82070"/>
    <w:rsid w:val="00C85CEB"/>
    <w:rsid w:val="00C8769D"/>
    <w:rsid w:val="00C90346"/>
    <w:rsid w:val="00C90395"/>
    <w:rsid w:val="00C91300"/>
    <w:rsid w:val="00C941C5"/>
    <w:rsid w:val="00C95584"/>
    <w:rsid w:val="00C96151"/>
    <w:rsid w:val="00C97882"/>
    <w:rsid w:val="00CB08EA"/>
    <w:rsid w:val="00CB1B21"/>
    <w:rsid w:val="00CB6DB2"/>
    <w:rsid w:val="00CC6862"/>
    <w:rsid w:val="00CC7A6E"/>
    <w:rsid w:val="00CE02AC"/>
    <w:rsid w:val="00CE1C9F"/>
    <w:rsid w:val="00CE42F8"/>
    <w:rsid w:val="00CF0005"/>
    <w:rsid w:val="00CF641E"/>
    <w:rsid w:val="00CF7816"/>
    <w:rsid w:val="00CFF93E"/>
    <w:rsid w:val="00D03981"/>
    <w:rsid w:val="00D046C6"/>
    <w:rsid w:val="00D04C64"/>
    <w:rsid w:val="00D204F8"/>
    <w:rsid w:val="00D23F01"/>
    <w:rsid w:val="00D243D0"/>
    <w:rsid w:val="00D30839"/>
    <w:rsid w:val="00D30C29"/>
    <w:rsid w:val="00D34962"/>
    <w:rsid w:val="00D3623F"/>
    <w:rsid w:val="00D45185"/>
    <w:rsid w:val="00D47221"/>
    <w:rsid w:val="00D547B8"/>
    <w:rsid w:val="00D5702B"/>
    <w:rsid w:val="00D645C6"/>
    <w:rsid w:val="00D66C3E"/>
    <w:rsid w:val="00D70454"/>
    <w:rsid w:val="00D71481"/>
    <w:rsid w:val="00D7228C"/>
    <w:rsid w:val="00D7378C"/>
    <w:rsid w:val="00D73B74"/>
    <w:rsid w:val="00D76F29"/>
    <w:rsid w:val="00D8022F"/>
    <w:rsid w:val="00D80F92"/>
    <w:rsid w:val="00D845AF"/>
    <w:rsid w:val="00D85377"/>
    <w:rsid w:val="00D92068"/>
    <w:rsid w:val="00DA0CF5"/>
    <w:rsid w:val="00DA1448"/>
    <w:rsid w:val="00DA1AE7"/>
    <w:rsid w:val="00DA29AB"/>
    <w:rsid w:val="00DA5E08"/>
    <w:rsid w:val="00DC154E"/>
    <w:rsid w:val="00DC4669"/>
    <w:rsid w:val="00DC5F35"/>
    <w:rsid w:val="00DC78CE"/>
    <w:rsid w:val="00DD343C"/>
    <w:rsid w:val="00DD4A79"/>
    <w:rsid w:val="00DD77AF"/>
    <w:rsid w:val="00DE4F3D"/>
    <w:rsid w:val="00DE5A06"/>
    <w:rsid w:val="00DE707F"/>
    <w:rsid w:val="00E03670"/>
    <w:rsid w:val="00E102E0"/>
    <w:rsid w:val="00E11050"/>
    <w:rsid w:val="00E1151B"/>
    <w:rsid w:val="00E1241A"/>
    <w:rsid w:val="00E13D59"/>
    <w:rsid w:val="00E141D7"/>
    <w:rsid w:val="00E16D1E"/>
    <w:rsid w:val="00E247CF"/>
    <w:rsid w:val="00E258A8"/>
    <w:rsid w:val="00E2781F"/>
    <w:rsid w:val="00E316CD"/>
    <w:rsid w:val="00E3286B"/>
    <w:rsid w:val="00E36A0E"/>
    <w:rsid w:val="00E40FBE"/>
    <w:rsid w:val="00E44248"/>
    <w:rsid w:val="00E53F54"/>
    <w:rsid w:val="00E61F37"/>
    <w:rsid w:val="00E62B16"/>
    <w:rsid w:val="00E670D9"/>
    <w:rsid w:val="00E726F9"/>
    <w:rsid w:val="00E76AC0"/>
    <w:rsid w:val="00E77306"/>
    <w:rsid w:val="00E857BA"/>
    <w:rsid w:val="00E92C51"/>
    <w:rsid w:val="00EA0789"/>
    <w:rsid w:val="00EA1BFD"/>
    <w:rsid w:val="00EA4B1B"/>
    <w:rsid w:val="00EA6B13"/>
    <w:rsid w:val="00EA6B49"/>
    <w:rsid w:val="00EB0341"/>
    <w:rsid w:val="00EB0645"/>
    <w:rsid w:val="00EB3D14"/>
    <w:rsid w:val="00EB3F7D"/>
    <w:rsid w:val="00EB6364"/>
    <w:rsid w:val="00EC081E"/>
    <w:rsid w:val="00ED1601"/>
    <w:rsid w:val="00ED1AF3"/>
    <w:rsid w:val="00EE242F"/>
    <w:rsid w:val="00EE32E4"/>
    <w:rsid w:val="00EEA83F"/>
    <w:rsid w:val="00EF3F37"/>
    <w:rsid w:val="00EF45A0"/>
    <w:rsid w:val="00F00EB1"/>
    <w:rsid w:val="00F0DFC5"/>
    <w:rsid w:val="00F12D1F"/>
    <w:rsid w:val="00F171B1"/>
    <w:rsid w:val="00F21A1E"/>
    <w:rsid w:val="00F23BAE"/>
    <w:rsid w:val="00F23BE5"/>
    <w:rsid w:val="00F3194F"/>
    <w:rsid w:val="00F4222B"/>
    <w:rsid w:val="00F4281C"/>
    <w:rsid w:val="00F42E71"/>
    <w:rsid w:val="00F448D8"/>
    <w:rsid w:val="00F50A24"/>
    <w:rsid w:val="00F523F4"/>
    <w:rsid w:val="00F57CAE"/>
    <w:rsid w:val="00F60E74"/>
    <w:rsid w:val="00F65CF0"/>
    <w:rsid w:val="00F70E8F"/>
    <w:rsid w:val="00F765D2"/>
    <w:rsid w:val="00F80227"/>
    <w:rsid w:val="00F85BE5"/>
    <w:rsid w:val="00F911E0"/>
    <w:rsid w:val="00F97D83"/>
    <w:rsid w:val="00FA22B3"/>
    <w:rsid w:val="00FB21BD"/>
    <w:rsid w:val="00FB67F4"/>
    <w:rsid w:val="00FB72ED"/>
    <w:rsid w:val="00FC041E"/>
    <w:rsid w:val="00FD1B62"/>
    <w:rsid w:val="00FD385C"/>
    <w:rsid w:val="00FE2F06"/>
    <w:rsid w:val="00FE4757"/>
    <w:rsid w:val="00FE5A7D"/>
    <w:rsid w:val="00FE6F92"/>
    <w:rsid w:val="00FE7D61"/>
    <w:rsid w:val="00FF123B"/>
    <w:rsid w:val="00FF1558"/>
    <w:rsid w:val="01077A3E"/>
    <w:rsid w:val="0108EBC2"/>
    <w:rsid w:val="010D1EE4"/>
    <w:rsid w:val="010D424E"/>
    <w:rsid w:val="01124C4E"/>
    <w:rsid w:val="0117916B"/>
    <w:rsid w:val="011CE3F3"/>
    <w:rsid w:val="012654F9"/>
    <w:rsid w:val="012A2E65"/>
    <w:rsid w:val="0133B3B8"/>
    <w:rsid w:val="01363B6F"/>
    <w:rsid w:val="0140B08E"/>
    <w:rsid w:val="0140B702"/>
    <w:rsid w:val="0144B1CE"/>
    <w:rsid w:val="014B1B0C"/>
    <w:rsid w:val="01541C0F"/>
    <w:rsid w:val="016202DF"/>
    <w:rsid w:val="01644369"/>
    <w:rsid w:val="01650A1C"/>
    <w:rsid w:val="016795F2"/>
    <w:rsid w:val="016ADD03"/>
    <w:rsid w:val="01732BF3"/>
    <w:rsid w:val="0179B8FB"/>
    <w:rsid w:val="0179F94C"/>
    <w:rsid w:val="017C476E"/>
    <w:rsid w:val="0181EAE6"/>
    <w:rsid w:val="01928B08"/>
    <w:rsid w:val="01A05765"/>
    <w:rsid w:val="01B21113"/>
    <w:rsid w:val="01B3C92B"/>
    <w:rsid w:val="01B4A258"/>
    <w:rsid w:val="01B4EC10"/>
    <w:rsid w:val="01B60D2F"/>
    <w:rsid w:val="01BADCCA"/>
    <w:rsid w:val="01C89BE7"/>
    <w:rsid w:val="01CD2CE6"/>
    <w:rsid w:val="01E4CDF5"/>
    <w:rsid w:val="01ED589D"/>
    <w:rsid w:val="01F1AAA2"/>
    <w:rsid w:val="01FF394D"/>
    <w:rsid w:val="020C9156"/>
    <w:rsid w:val="021A8A47"/>
    <w:rsid w:val="0222652E"/>
    <w:rsid w:val="022400E8"/>
    <w:rsid w:val="023238F1"/>
    <w:rsid w:val="0233F7E3"/>
    <w:rsid w:val="0236B40B"/>
    <w:rsid w:val="0236F3E4"/>
    <w:rsid w:val="0244F8C5"/>
    <w:rsid w:val="0245A271"/>
    <w:rsid w:val="0252F1AB"/>
    <w:rsid w:val="025F038E"/>
    <w:rsid w:val="02639353"/>
    <w:rsid w:val="02733C27"/>
    <w:rsid w:val="0275DB31"/>
    <w:rsid w:val="027E8E10"/>
    <w:rsid w:val="02817CEA"/>
    <w:rsid w:val="02823A50"/>
    <w:rsid w:val="02835A9B"/>
    <w:rsid w:val="02863196"/>
    <w:rsid w:val="0288E6FC"/>
    <w:rsid w:val="028C00FB"/>
    <w:rsid w:val="02935365"/>
    <w:rsid w:val="02A768D4"/>
    <w:rsid w:val="02AAC240"/>
    <w:rsid w:val="02AE10BB"/>
    <w:rsid w:val="02B3D00C"/>
    <w:rsid w:val="02B5426E"/>
    <w:rsid w:val="02D4B7B4"/>
    <w:rsid w:val="02F0D601"/>
    <w:rsid w:val="030C3012"/>
    <w:rsid w:val="030C6EB1"/>
    <w:rsid w:val="030D2D82"/>
    <w:rsid w:val="030EC9AE"/>
    <w:rsid w:val="03122F67"/>
    <w:rsid w:val="03165D28"/>
    <w:rsid w:val="0317451C"/>
    <w:rsid w:val="03178587"/>
    <w:rsid w:val="031BFF1B"/>
    <w:rsid w:val="031F1F28"/>
    <w:rsid w:val="03222D2F"/>
    <w:rsid w:val="0323988C"/>
    <w:rsid w:val="032C2ADB"/>
    <w:rsid w:val="032ED23D"/>
    <w:rsid w:val="033066E7"/>
    <w:rsid w:val="033A81A4"/>
    <w:rsid w:val="03410972"/>
    <w:rsid w:val="034ADF70"/>
    <w:rsid w:val="03548079"/>
    <w:rsid w:val="0358F896"/>
    <w:rsid w:val="036E7E89"/>
    <w:rsid w:val="037F8058"/>
    <w:rsid w:val="038136AB"/>
    <w:rsid w:val="03820178"/>
    <w:rsid w:val="038E1515"/>
    <w:rsid w:val="038E4D7F"/>
    <w:rsid w:val="038EDAD2"/>
    <w:rsid w:val="03A780E7"/>
    <w:rsid w:val="03A81F6D"/>
    <w:rsid w:val="03A8C097"/>
    <w:rsid w:val="03AADBCD"/>
    <w:rsid w:val="03AEB7E0"/>
    <w:rsid w:val="03BEFD9B"/>
    <w:rsid w:val="03C9EB2E"/>
    <w:rsid w:val="03CA72E5"/>
    <w:rsid w:val="03CDC749"/>
    <w:rsid w:val="03CE9FBB"/>
    <w:rsid w:val="03D14BD1"/>
    <w:rsid w:val="03D31162"/>
    <w:rsid w:val="03D775CB"/>
    <w:rsid w:val="03E35EC2"/>
    <w:rsid w:val="03E73F2E"/>
    <w:rsid w:val="03F06CE0"/>
    <w:rsid w:val="03F26C16"/>
    <w:rsid w:val="03F83D90"/>
    <w:rsid w:val="03FEE7B9"/>
    <w:rsid w:val="040185BF"/>
    <w:rsid w:val="0403B908"/>
    <w:rsid w:val="04092501"/>
    <w:rsid w:val="040A6D8E"/>
    <w:rsid w:val="040F4C4F"/>
    <w:rsid w:val="0422435E"/>
    <w:rsid w:val="04258799"/>
    <w:rsid w:val="04364AD0"/>
    <w:rsid w:val="043ECB39"/>
    <w:rsid w:val="04424753"/>
    <w:rsid w:val="0445DC58"/>
    <w:rsid w:val="0447B471"/>
    <w:rsid w:val="04610614"/>
    <w:rsid w:val="04631A7F"/>
    <w:rsid w:val="04634EFA"/>
    <w:rsid w:val="04640832"/>
    <w:rsid w:val="046789EB"/>
    <w:rsid w:val="046AA563"/>
    <w:rsid w:val="046BAB0F"/>
    <w:rsid w:val="0471356C"/>
    <w:rsid w:val="0473C2B7"/>
    <w:rsid w:val="0480E510"/>
    <w:rsid w:val="048427A7"/>
    <w:rsid w:val="04851DF7"/>
    <w:rsid w:val="0494DACE"/>
    <w:rsid w:val="04959374"/>
    <w:rsid w:val="04982763"/>
    <w:rsid w:val="0499A3A1"/>
    <w:rsid w:val="049F71DB"/>
    <w:rsid w:val="04A2081A"/>
    <w:rsid w:val="04A787BF"/>
    <w:rsid w:val="04A7F740"/>
    <w:rsid w:val="04B3E830"/>
    <w:rsid w:val="04B732AC"/>
    <w:rsid w:val="04BEA8B1"/>
    <w:rsid w:val="04C13F81"/>
    <w:rsid w:val="04C889CC"/>
    <w:rsid w:val="04D15E91"/>
    <w:rsid w:val="04DC384A"/>
    <w:rsid w:val="04F84EB9"/>
    <w:rsid w:val="0502458F"/>
    <w:rsid w:val="05037BC7"/>
    <w:rsid w:val="050A9B0E"/>
    <w:rsid w:val="050B74A1"/>
    <w:rsid w:val="05144415"/>
    <w:rsid w:val="052246D3"/>
    <w:rsid w:val="052873BB"/>
    <w:rsid w:val="05322101"/>
    <w:rsid w:val="05344C58"/>
    <w:rsid w:val="053AA9CA"/>
    <w:rsid w:val="054BDF1F"/>
    <w:rsid w:val="054D45C2"/>
    <w:rsid w:val="054F8129"/>
    <w:rsid w:val="0556F65A"/>
    <w:rsid w:val="05597B3A"/>
    <w:rsid w:val="056426BD"/>
    <w:rsid w:val="0571A6F3"/>
    <w:rsid w:val="057D9507"/>
    <w:rsid w:val="058175EA"/>
    <w:rsid w:val="0582348E"/>
    <w:rsid w:val="058384E0"/>
    <w:rsid w:val="058B5742"/>
    <w:rsid w:val="058BBFED"/>
    <w:rsid w:val="05906DA8"/>
    <w:rsid w:val="05A1C788"/>
    <w:rsid w:val="05A4099E"/>
    <w:rsid w:val="05A4EF55"/>
    <w:rsid w:val="05A6EEAF"/>
    <w:rsid w:val="05A761C4"/>
    <w:rsid w:val="05A86CB6"/>
    <w:rsid w:val="05AB1262"/>
    <w:rsid w:val="05AD4586"/>
    <w:rsid w:val="05B9DB12"/>
    <w:rsid w:val="05BF35F6"/>
    <w:rsid w:val="05C20E76"/>
    <w:rsid w:val="05C6B268"/>
    <w:rsid w:val="05CEB58B"/>
    <w:rsid w:val="05D5BCA8"/>
    <w:rsid w:val="05D609B7"/>
    <w:rsid w:val="05D62FCE"/>
    <w:rsid w:val="05D8A840"/>
    <w:rsid w:val="05DE1D54"/>
    <w:rsid w:val="05E2696A"/>
    <w:rsid w:val="05E7CA38"/>
    <w:rsid w:val="061594B4"/>
    <w:rsid w:val="0616032B"/>
    <w:rsid w:val="0616266C"/>
    <w:rsid w:val="06249550"/>
    <w:rsid w:val="06293074"/>
    <w:rsid w:val="062C38D3"/>
    <w:rsid w:val="063274E3"/>
    <w:rsid w:val="06385EB7"/>
    <w:rsid w:val="063B26F8"/>
    <w:rsid w:val="063DD1BD"/>
    <w:rsid w:val="06462993"/>
    <w:rsid w:val="0646998B"/>
    <w:rsid w:val="06507413"/>
    <w:rsid w:val="0656D437"/>
    <w:rsid w:val="06582117"/>
    <w:rsid w:val="0666B74D"/>
    <w:rsid w:val="066A5C26"/>
    <w:rsid w:val="06713ADE"/>
    <w:rsid w:val="0672F994"/>
    <w:rsid w:val="0675561A"/>
    <w:rsid w:val="067556FC"/>
    <w:rsid w:val="06907122"/>
    <w:rsid w:val="06A142A9"/>
    <w:rsid w:val="06A1F68D"/>
    <w:rsid w:val="06AB4C7F"/>
    <w:rsid w:val="06AE57BF"/>
    <w:rsid w:val="06B0892C"/>
    <w:rsid w:val="06B2670F"/>
    <w:rsid w:val="06CC4699"/>
    <w:rsid w:val="06CD87D9"/>
    <w:rsid w:val="06CF5293"/>
    <w:rsid w:val="06CF88CE"/>
    <w:rsid w:val="06D7CAED"/>
    <w:rsid w:val="06DAEE0E"/>
    <w:rsid w:val="06E27164"/>
    <w:rsid w:val="06EBA6B1"/>
    <w:rsid w:val="06EDB921"/>
    <w:rsid w:val="06EE8763"/>
    <w:rsid w:val="06EF0320"/>
    <w:rsid w:val="06F7A985"/>
    <w:rsid w:val="06F82DE3"/>
    <w:rsid w:val="06F871A6"/>
    <w:rsid w:val="06F96C63"/>
    <w:rsid w:val="0702E54B"/>
    <w:rsid w:val="070848BF"/>
    <w:rsid w:val="070C3CF5"/>
    <w:rsid w:val="070D3A61"/>
    <w:rsid w:val="0715FB47"/>
    <w:rsid w:val="0716CDEA"/>
    <w:rsid w:val="071C9602"/>
    <w:rsid w:val="072311BC"/>
    <w:rsid w:val="0723AA49"/>
    <w:rsid w:val="07402B6F"/>
    <w:rsid w:val="07589C35"/>
    <w:rsid w:val="075BE76D"/>
    <w:rsid w:val="075BEB31"/>
    <w:rsid w:val="0765666F"/>
    <w:rsid w:val="07767AB2"/>
    <w:rsid w:val="077D05DB"/>
    <w:rsid w:val="07963A5A"/>
    <w:rsid w:val="079793D4"/>
    <w:rsid w:val="0798701B"/>
    <w:rsid w:val="079C7CAB"/>
    <w:rsid w:val="07A01927"/>
    <w:rsid w:val="07A48D57"/>
    <w:rsid w:val="07A90290"/>
    <w:rsid w:val="07AE0BC3"/>
    <w:rsid w:val="07C681FA"/>
    <w:rsid w:val="07D03C7C"/>
    <w:rsid w:val="07D52837"/>
    <w:rsid w:val="07DFB7E6"/>
    <w:rsid w:val="07E09EA5"/>
    <w:rsid w:val="07E51380"/>
    <w:rsid w:val="07E539A3"/>
    <w:rsid w:val="07E88029"/>
    <w:rsid w:val="07EA5FFD"/>
    <w:rsid w:val="07EB75B4"/>
    <w:rsid w:val="07F61FD4"/>
    <w:rsid w:val="07F6A83E"/>
    <w:rsid w:val="07FCDA7A"/>
    <w:rsid w:val="08004F9E"/>
    <w:rsid w:val="08010686"/>
    <w:rsid w:val="08067B46"/>
    <w:rsid w:val="081166DB"/>
    <w:rsid w:val="0815908A"/>
    <w:rsid w:val="081877BF"/>
    <w:rsid w:val="081E6C12"/>
    <w:rsid w:val="082B371D"/>
    <w:rsid w:val="082C4A0C"/>
    <w:rsid w:val="0837CB45"/>
    <w:rsid w:val="0844F4D5"/>
    <w:rsid w:val="0849EB3E"/>
    <w:rsid w:val="0852AA81"/>
    <w:rsid w:val="0854EC27"/>
    <w:rsid w:val="0855B221"/>
    <w:rsid w:val="085E35F5"/>
    <w:rsid w:val="08622810"/>
    <w:rsid w:val="08691CFF"/>
    <w:rsid w:val="08768834"/>
    <w:rsid w:val="0877DDFC"/>
    <w:rsid w:val="088A57C4"/>
    <w:rsid w:val="088AC675"/>
    <w:rsid w:val="08955D4D"/>
    <w:rsid w:val="0896FE1F"/>
    <w:rsid w:val="08989615"/>
    <w:rsid w:val="08AC70F8"/>
    <w:rsid w:val="08B04A92"/>
    <w:rsid w:val="08BA6162"/>
    <w:rsid w:val="08C37712"/>
    <w:rsid w:val="08CD2214"/>
    <w:rsid w:val="08CE5A43"/>
    <w:rsid w:val="08DA81CC"/>
    <w:rsid w:val="08DDA93C"/>
    <w:rsid w:val="08E708DC"/>
    <w:rsid w:val="08EA6B31"/>
    <w:rsid w:val="090F950D"/>
    <w:rsid w:val="09112420"/>
    <w:rsid w:val="0915BE16"/>
    <w:rsid w:val="0918E249"/>
    <w:rsid w:val="091D828A"/>
    <w:rsid w:val="0926EEBD"/>
    <w:rsid w:val="09277DCF"/>
    <w:rsid w:val="092872D2"/>
    <w:rsid w:val="092B3E69"/>
    <w:rsid w:val="093033A8"/>
    <w:rsid w:val="093C1C6E"/>
    <w:rsid w:val="09451D3D"/>
    <w:rsid w:val="0945C19E"/>
    <w:rsid w:val="09460E06"/>
    <w:rsid w:val="0948B3FD"/>
    <w:rsid w:val="094DC72E"/>
    <w:rsid w:val="0950A9B8"/>
    <w:rsid w:val="09520BD2"/>
    <w:rsid w:val="0952901C"/>
    <w:rsid w:val="0965FC1F"/>
    <w:rsid w:val="09696179"/>
    <w:rsid w:val="096D088B"/>
    <w:rsid w:val="09819335"/>
    <w:rsid w:val="099E0425"/>
    <w:rsid w:val="09A66FE7"/>
    <w:rsid w:val="09B10E31"/>
    <w:rsid w:val="09B28DA3"/>
    <w:rsid w:val="09D056D8"/>
    <w:rsid w:val="09D697EA"/>
    <w:rsid w:val="09E20AA3"/>
    <w:rsid w:val="09E96A4E"/>
    <w:rsid w:val="09EC1762"/>
    <w:rsid w:val="09F0119C"/>
    <w:rsid w:val="09FD1E1E"/>
    <w:rsid w:val="09FF1E88"/>
    <w:rsid w:val="0A1371CE"/>
    <w:rsid w:val="0A320E37"/>
    <w:rsid w:val="0A46A595"/>
    <w:rsid w:val="0A4C90F2"/>
    <w:rsid w:val="0A4F6CB0"/>
    <w:rsid w:val="0A522920"/>
    <w:rsid w:val="0A524E70"/>
    <w:rsid w:val="0A531CFF"/>
    <w:rsid w:val="0A5832F8"/>
    <w:rsid w:val="0A6DBC47"/>
    <w:rsid w:val="0A6F0B71"/>
    <w:rsid w:val="0A762930"/>
    <w:rsid w:val="0A7B1C46"/>
    <w:rsid w:val="0A7DC6FE"/>
    <w:rsid w:val="0A811813"/>
    <w:rsid w:val="0A859061"/>
    <w:rsid w:val="0A8DD06C"/>
    <w:rsid w:val="0A9418BF"/>
    <w:rsid w:val="0A94806D"/>
    <w:rsid w:val="0A950270"/>
    <w:rsid w:val="0A98607A"/>
    <w:rsid w:val="0A986854"/>
    <w:rsid w:val="0AA7F3BD"/>
    <w:rsid w:val="0AA8033A"/>
    <w:rsid w:val="0AAB656E"/>
    <w:rsid w:val="0AB383D1"/>
    <w:rsid w:val="0AB9B63E"/>
    <w:rsid w:val="0ABB8D83"/>
    <w:rsid w:val="0AC08759"/>
    <w:rsid w:val="0ACA9E96"/>
    <w:rsid w:val="0ACC0409"/>
    <w:rsid w:val="0ACEDE9B"/>
    <w:rsid w:val="0AD62319"/>
    <w:rsid w:val="0AD8B6EC"/>
    <w:rsid w:val="0AE2A0CD"/>
    <w:rsid w:val="0AE81AA2"/>
    <w:rsid w:val="0AF29AF1"/>
    <w:rsid w:val="0AF3110E"/>
    <w:rsid w:val="0AFC1E1A"/>
    <w:rsid w:val="0AFCDCC0"/>
    <w:rsid w:val="0B16DA15"/>
    <w:rsid w:val="0B1EA9EB"/>
    <w:rsid w:val="0B23498B"/>
    <w:rsid w:val="0B28FF29"/>
    <w:rsid w:val="0B2FA9C6"/>
    <w:rsid w:val="0B2FF219"/>
    <w:rsid w:val="0B331DA2"/>
    <w:rsid w:val="0B3D9580"/>
    <w:rsid w:val="0B3E1A31"/>
    <w:rsid w:val="0B49D361"/>
    <w:rsid w:val="0B53D78C"/>
    <w:rsid w:val="0B65F104"/>
    <w:rsid w:val="0B66402A"/>
    <w:rsid w:val="0B689253"/>
    <w:rsid w:val="0B744283"/>
    <w:rsid w:val="0B7B8BD2"/>
    <w:rsid w:val="0B832473"/>
    <w:rsid w:val="0B83C0C2"/>
    <w:rsid w:val="0B84C34D"/>
    <w:rsid w:val="0B8F9D6C"/>
    <w:rsid w:val="0B9682B2"/>
    <w:rsid w:val="0B9719A0"/>
    <w:rsid w:val="0B9B1990"/>
    <w:rsid w:val="0B9DEBAA"/>
    <w:rsid w:val="0BA397D4"/>
    <w:rsid w:val="0BA4D7B4"/>
    <w:rsid w:val="0BA6A5DC"/>
    <w:rsid w:val="0BA774BD"/>
    <w:rsid w:val="0BB15D8C"/>
    <w:rsid w:val="0BB73202"/>
    <w:rsid w:val="0BB98433"/>
    <w:rsid w:val="0BC466D0"/>
    <w:rsid w:val="0BC87F64"/>
    <w:rsid w:val="0BDC398F"/>
    <w:rsid w:val="0BE6D8B7"/>
    <w:rsid w:val="0BF531FF"/>
    <w:rsid w:val="0BF83C1C"/>
    <w:rsid w:val="0BFCAEC2"/>
    <w:rsid w:val="0C03F733"/>
    <w:rsid w:val="0C04FCE3"/>
    <w:rsid w:val="0C0A3036"/>
    <w:rsid w:val="0C14ECAA"/>
    <w:rsid w:val="0C2AC6E4"/>
    <w:rsid w:val="0C2BD293"/>
    <w:rsid w:val="0C46CEE9"/>
    <w:rsid w:val="0C4DDE78"/>
    <w:rsid w:val="0C574A90"/>
    <w:rsid w:val="0C5A8728"/>
    <w:rsid w:val="0C62CBFB"/>
    <w:rsid w:val="0C64A91F"/>
    <w:rsid w:val="0C6631DB"/>
    <w:rsid w:val="0C6BC088"/>
    <w:rsid w:val="0C6E1BB9"/>
    <w:rsid w:val="0C7211F8"/>
    <w:rsid w:val="0C7B8780"/>
    <w:rsid w:val="0C7E712E"/>
    <w:rsid w:val="0C816B44"/>
    <w:rsid w:val="0CB25B2D"/>
    <w:rsid w:val="0CB7C8FD"/>
    <w:rsid w:val="0CBB4A2B"/>
    <w:rsid w:val="0CC6B70C"/>
    <w:rsid w:val="0CC84B0D"/>
    <w:rsid w:val="0CCE7A17"/>
    <w:rsid w:val="0CCFAE24"/>
    <w:rsid w:val="0CD07F94"/>
    <w:rsid w:val="0CD55A0F"/>
    <w:rsid w:val="0CE5056C"/>
    <w:rsid w:val="0CF0D99D"/>
    <w:rsid w:val="0CFE528E"/>
    <w:rsid w:val="0D010A7F"/>
    <w:rsid w:val="0D078F18"/>
    <w:rsid w:val="0D2AFA39"/>
    <w:rsid w:val="0D3332FB"/>
    <w:rsid w:val="0D4665C2"/>
    <w:rsid w:val="0D4C8D67"/>
    <w:rsid w:val="0D50CFF5"/>
    <w:rsid w:val="0D523D15"/>
    <w:rsid w:val="0D56C1E0"/>
    <w:rsid w:val="0D57084F"/>
    <w:rsid w:val="0D574E99"/>
    <w:rsid w:val="0D594FA8"/>
    <w:rsid w:val="0D6323FD"/>
    <w:rsid w:val="0D64FFFC"/>
    <w:rsid w:val="0D663868"/>
    <w:rsid w:val="0D704643"/>
    <w:rsid w:val="0D7D9EFC"/>
    <w:rsid w:val="0D841836"/>
    <w:rsid w:val="0D84D420"/>
    <w:rsid w:val="0D907930"/>
    <w:rsid w:val="0D9D7E79"/>
    <w:rsid w:val="0DA0842D"/>
    <w:rsid w:val="0DA7D423"/>
    <w:rsid w:val="0DA834C4"/>
    <w:rsid w:val="0DA9F60C"/>
    <w:rsid w:val="0DABE1FF"/>
    <w:rsid w:val="0DABE7EC"/>
    <w:rsid w:val="0DAF81CA"/>
    <w:rsid w:val="0DB53062"/>
    <w:rsid w:val="0DBF2D3A"/>
    <w:rsid w:val="0DC71977"/>
    <w:rsid w:val="0DCD54C9"/>
    <w:rsid w:val="0DCE807E"/>
    <w:rsid w:val="0DCF23A1"/>
    <w:rsid w:val="0DD5CB9E"/>
    <w:rsid w:val="0DE141B3"/>
    <w:rsid w:val="0DE34C5C"/>
    <w:rsid w:val="0DE3814F"/>
    <w:rsid w:val="0DE535C4"/>
    <w:rsid w:val="0DE57E34"/>
    <w:rsid w:val="0DEB668B"/>
    <w:rsid w:val="0DF136E7"/>
    <w:rsid w:val="0DF4430B"/>
    <w:rsid w:val="0DF9D93C"/>
    <w:rsid w:val="0DFDBDA0"/>
    <w:rsid w:val="0DFE2CEE"/>
    <w:rsid w:val="0E03A4CB"/>
    <w:rsid w:val="0E1185CF"/>
    <w:rsid w:val="0E213851"/>
    <w:rsid w:val="0E2B81A8"/>
    <w:rsid w:val="0E31B21E"/>
    <w:rsid w:val="0E38A053"/>
    <w:rsid w:val="0E392081"/>
    <w:rsid w:val="0E3F1CFD"/>
    <w:rsid w:val="0E4022B7"/>
    <w:rsid w:val="0E4539F0"/>
    <w:rsid w:val="0E454CCC"/>
    <w:rsid w:val="0E4AB52A"/>
    <w:rsid w:val="0E504A46"/>
    <w:rsid w:val="0E540614"/>
    <w:rsid w:val="0E5BF096"/>
    <w:rsid w:val="0E650050"/>
    <w:rsid w:val="0E665503"/>
    <w:rsid w:val="0E6A4A78"/>
    <w:rsid w:val="0E756237"/>
    <w:rsid w:val="0E77F381"/>
    <w:rsid w:val="0E8029F9"/>
    <w:rsid w:val="0E83029B"/>
    <w:rsid w:val="0E8A5550"/>
    <w:rsid w:val="0E91CFB6"/>
    <w:rsid w:val="0EB46C26"/>
    <w:rsid w:val="0EBC640F"/>
    <w:rsid w:val="0EC180C3"/>
    <w:rsid w:val="0EC7868A"/>
    <w:rsid w:val="0EC7C902"/>
    <w:rsid w:val="0ED2AAFF"/>
    <w:rsid w:val="0ED58C6C"/>
    <w:rsid w:val="0EDD2279"/>
    <w:rsid w:val="0EE06B8E"/>
    <w:rsid w:val="0EE9930D"/>
    <w:rsid w:val="0EEDD64A"/>
    <w:rsid w:val="0EF6FB4F"/>
    <w:rsid w:val="0EFB4F24"/>
    <w:rsid w:val="0F079873"/>
    <w:rsid w:val="0F0F2A60"/>
    <w:rsid w:val="0F22F4B2"/>
    <w:rsid w:val="0F2C4991"/>
    <w:rsid w:val="0F39043F"/>
    <w:rsid w:val="0F393BB2"/>
    <w:rsid w:val="0F477AC9"/>
    <w:rsid w:val="0F551EA4"/>
    <w:rsid w:val="0F595AE0"/>
    <w:rsid w:val="0F6892D1"/>
    <w:rsid w:val="0F734806"/>
    <w:rsid w:val="0F7C17F5"/>
    <w:rsid w:val="0F8065A4"/>
    <w:rsid w:val="0F8614D0"/>
    <w:rsid w:val="0F890064"/>
    <w:rsid w:val="0F8EFEA6"/>
    <w:rsid w:val="0F8F37A4"/>
    <w:rsid w:val="0F9798CA"/>
    <w:rsid w:val="0F97FEEE"/>
    <w:rsid w:val="0F9842B6"/>
    <w:rsid w:val="0F9C49E1"/>
    <w:rsid w:val="0F9CB676"/>
    <w:rsid w:val="0F9F752C"/>
    <w:rsid w:val="0FA64CFD"/>
    <w:rsid w:val="0FAC280F"/>
    <w:rsid w:val="0FB87C5E"/>
    <w:rsid w:val="0FBB03F7"/>
    <w:rsid w:val="0FBD48CA"/>
    <w:rsid w:val="0FBD55F8"/>
    <w:rsid w:val="0FCA833E"/>
    <w:rsid w:val="0FD1DCA5"/>
    <w:rsid w:val="0FD2DC54"/>
    <w:rsid w:val="0FE347EF"/>
    <w:rsid w:val="0FE7D092"/>
    <w:rsid w:val="0FEE90D7"/>
    <w:rsid w:val="0FF004E7"/>
    <w:rsid w:val="0FF0C2D7"/>
    <w:rsid w:val="0FF1310C"/>
    <w:rsid w:val="0FFF9A32"/>
    <w:rsid w:val="0FFF9CE9"/>
    <w:rsid w:val="0FFFA2E1"/>
    <w:rsid w:val="0FFFE376"/>
    <w:rsid w:val="1002C304"/>
    <w:rsid w:val="10053579"/>
    <w:rsid w:val="100D07C8"/>
    <w:rsid w:val="100D186A"/>
    <w:rsid w:val="10113298"/>
    <w:rsid w:val="10192720"/>
    <w:rsid w:val="101BCC91"/>
    <w:rsid w:val="101ED2FC"/>
    <w:rsid w:val="102083AB"/>
    <w:rsid w:val="1023415C"/>
    <w:rsid w:val="102FF379"/>
    <w:rsid w:val="103407B2"/>
    <w:rsid w:val="10340FDA"/>
    <w:rsid w:val="1038BA4D"/>
    <w:rsid w:val="10390354"/>
    <w:rsid w:val="10397270"/>
    <w:rsid w:val="103B88ED"/>
    <w:rsid w:val="1046326A"/>
    <w:rsid w:val="104A09C2"/>
    <w:rsid w:val="104A5501"/>
    <w:rsid w:val="104D16FC"/>
    <w:rsid w:val="104DF238"/>
    <w:rsid w:val="105219EB"/>
    <w:rsid w:val="1052D548"/>
    <w:rsid w:val="105D7FF3"/>
    <w:rsid w:val="1061ED30"/>
    <w:rsid w:val="10636494"/>
    <w:rsid w:val="10729467"/>
    <w:rsid w:val="10737936"/>
    <w:rsid w:val="108300F4"/>
    <w:rsid w:val="1084136E"/>
    <w:rsid w:val="1085636E"/>
    <w:rsid w:val="108C513C"/>
    <w:rsid w:val="1091FE37"/>
    <w:rsid w:val="1093AB11"/>
    <w:rsid w:val="109CCC58"/>
    <w:rsid w:val="10A5B607"/>
    <w:rsid w:val="10A68879"/>
    <w:rsid w:val="10B05E74"/>
    <w:rsid w:val="10B5BF73"/>
    <w:rsid w:val="10C6D791"/>
    <w:rsid w:val="10D67AAD"/>
    <w:rsid w:val="10D7E638"/>
    <w:rsid w:val="10DA30AB"/>
    <w:rsid w:val="10DB5A59"/>
    <w:rsid w:val="10E0F51F"/>
    <w:rsid w:val="10E75711"/>
    <w:rsid w:val="10F6E8F6"/>
    <w:rsid w:val="10F92F5E"/>
    <w:rsid w:val="11030B93"/>
    <w:rsid w:val="1107AF60"/>
    <w:rsid w:val="110AE5D2"/>
    <w:rsid w:val="110B7ED1"/>
    <w:rsid w:val="11136BC6"/>
    <w:rsid w:val="1128F5CE"/>
    <w:rsid w:val="1129205E"/>
    <w:rsid w:val="112F3638"/>
    <w:rsid w:val="11383439"/>
    <w:rsid w:val="113C09DE"/>
    <w:rsid w:val="113C889E"/>
    <w:rsid w:val="11449DA1"/>
    <w:rsid w:val="114BD8EF"/>
    <w:rsid w:val="114C20E2"/>
    <w:rsid w:val="1152C7DF"/>
    <w:rsid w:val="11565DEE"/>
    <w:rsid w:val="1163226A"/>
    <w:rsid w:val="1166036F"/>
    <w:rsid w:val="1168B0D9"/>
    <w:rsid w:val="116E4731"/>
    <w:rsid w:val="117269D2"/>
    <w:rsid w:val="117BD2AD"/>
    <w:rsid w:val="118B1E0F"/>
    <w:rsid w:val="11915C6C"/>
    <w:rsid w:val="119283A8"/>
    <w:rsid w:val="11973C81"/>
    <w:rsid w:val="119C2AC8"/>
    <w:rsid w:val="11A51496"/>
    <w:rsid w:val="11AC3886"/>
    <w:rsid w:val="11B55986"/>
    <w:rsid w:val="11B73F1C"/>
    <w:rsid w:val="11BA9B39"/>
    <w:rsid w:val="11C10797"/>
    <w:rsid w:val="11CDF2A1"/>
    <w:rsid w:val="11D53288"/>
    <w:rsid w:val="11DF69E6"/>
    <w:rsid w:val="11E8F153"/>
    <w:rsid w:val="11E93E65"/>
    <w:rsid w:val="11EF3C90"/>
    <w:rsid w:val="11FBCF6A"/>
    <w:rsid w:val="120459F7"/>
    <w:rsid w:val="120C9360"/>
    <w:rsid w:val="121139CA"/>
    <w:rsid w:val="12204E1A"/>
    <w:rsid w:val="12215D72"/>
    <w:rsid w:val="12327202"/>
    <w:rsid w:val="1233A4D2"/>
    <w:rsid w:val="12343C6E"/>
    <w:rsid w:val="1239553F"/>
    <w:rsid w:val="123A5366"/>
    <w:rsid w:val="123A8015"/>
    <w:rsid w:val="12438651"/>
    <w:rsid w:val="1247BA43"/>
    <w:rsid w:val="124FF2F1"/>
    <w:rsid w:val="125C252C"/>
    <w:rsid w:val="125C6733"/>
    <w:rsid w:val="12639381"/>
    <w:rsid w:val="1269EA81"/>
    <w:rsid w:val="126E156C"/>
    <w:rsid w:val="126FDD9B"/>
    <w:rsid w:val="1275D396"/>
    <w:rsid w:val="1278A7CF"/>
    <w:rsid w:val="127C9B11"/>
    <w:rsid w:val="128B97F6"/>
    <w:rsid w:val="128BD8D1"/>
    <w:rsid w:val="12966A85"/>
    <w:rsid w:val="12A18CB5"/>
    <w:rsid w:val="12A678CA"/>
    <w:rsid w:val="12B52619"/>
    <w:rsid w:val="12B94D14"/>
    <w:rsid w:val="12BA6865"/>
    <w:rsid w:val="12BFA68F"/>
    <w:rsid w:val="12CA5D04"/>
    <w:rsid w:val="12D2A3A2"/>
    <w:rsid w:val="12D7DA3F"/>
    <w:rsid w:val="12DC8B93"/>
    <w:rsid w:val="12E813FB"/>
    <w:rsid w:val="12E92D14"/>
    <w:rsid w:val="12EEA5DE"/>
    <w:rsid w:val="12EEE5A7"/>
    <w:rsid w:val="12EFCA13"/>
    <w:rsid w:val="12FA59AD"/>
    <w:rsid w:val="12FAE7B3"/>
    <w:rsid w:val="12FCF12E"/>
    <w:rsid w:val="12FE5B21"/>
    <w:rsid w:val="12FE6E9A"/>
    <w:rsid w:val="13071EAA"/>
    <w:rsid w:val="130BF550"/>
    <w:rsid w:val="13287891"/>
    <w:rsid w:val="13325CBA"/>
    <w:rsid w:val="1332D053"/>
    <w:rsid w:val="133306AA"/>
    <w:rsid w:val="1334DDAF"/>
    <w:rsid w:val="133DBB9B"/>
    <w:rsid w:val="1340E4F7"/>
    <w:rsid w:val="13475EC8"/>
    <w:rsid w:val="134CA1C7"/>
    <w:rsid w:val="1357A00F"/>
    <w:rsid w:val="1368A1DB"/>
    <w:rsid w:val="13695CF3"/>
    <w:rsid w:val="1374A2FE"/>
    <w:rsid w:val="1379D14B"/>
    <w:rsid w:val="137A80C6"/>
    <w:rsid w:val="1381F1A3"/>
    <w:rsid w:val="1382EFF2"/>
    <w:rsid w:val="13835254"/>
    <w:rsid w:val="13842590"/>
    <w:rsid w:val="138BF719"/>
    <w:rsid w:val="138CA544"/>
    <w:rsid w:val="138CC4B3"/>
    <w:rsid w:val="138D8A21"/>
    <w:rsid w:val="138FA168"/>
    <w:rsid w:val="1392F9A8"/>
    <w:rsid w:val="139CCAC1"/>
    <w:rsid w:val="13A1A49D"/>
    <w:rsid w:val="13A5CE15"/>
    <w:rsid w:val="13B63831"/>
    <w:rsid w:val="13BC7E78"/>
    <w:rsid w:val="13BDC320"/>
    <w:rsid w:val="13BECF30"/>
    <w:rsid w:val="13D2F245"/>
    <w:rsid w:val="13D3866B"/>
    <w:rsid w:val="13DD5FBD"/>
    <w:rsid w:val="13DE1520"/>
    <w:rsid w:val="13DE6E3F"/>
    <w:rsid w:val="13E735E8"/>
    <w:rsid w:val="13EA4407"/>
    <w:rsid w:val="13F25B3F"/>
    <w:rsid w:val="13F5A9A6"/>
    <w:rsid w:val="13FDEBE2"/>
    <w:rsid w:val="14136A26"/>
    <w:rsid w:val="1419F60A"/>
    <w:rsid w:val="143059C3"/>
    <w:rsid w:val="14348EBA"/>
    <w:rsid w:val="143C964D"/>
    <w:rsid w:val="1448163A"/>
    <w:rsid w:val="144B542A"/>
    <w:rsid w:val="144C10B5"/>
    <w:rsid w:val="144C22F3"/>
    <w:rsid w:val="144DC849"/>
    <w:rsid w:val="1467587E"/>
    <w:rsid w:val="1467FE60"/>
    <w:rsid w:val="146C546C"/>
    <w:rsid w:val="1483105F"/>
    <w:rsid w:val="14839825"/>
    <w:rsid w:val="14879851"/>
    <w:rsid w:val="14916347"/>
    <w:rsid w:val="149AD573"/>
    <w:rsid w:val="14A0CE51"/>
    <w:rsid w:val="14A637C8"/>
    <w:rsid w:val="14A6EF50"/>
    <w:rsid w:val="14AB79D2"/>
    <w:rsid w:val="14B57A61"/>
    <w:rsid w:val="14BF21AD"/>
    <w:rsid w:val="14C36C08"/>
    <w:rsid w:val="14C392F2"/>
    <w:rsid w:val="14D23D19"/>
    <w:rsid w:val="14D3D1EB"/>
    <w:rsid w:val="14D3FA7B"/>
    <w:rsid w:val="14D5FD68"/>
    <w:rsid w:val="14DBCF46"/>
    <w:rsid w:val="14E5297B"/>
    <w:rsid w:val="14E54520"/>
    <w:rsid w:val="14E95831"/>
    <w:rsid w:val="14EA7A99"/>
    <w:rsid w:val="14EDCD2F"/>
    <w:rsid w:val="14EE51B4"/>
    <w:rsid w:val="14F027A7"/>
    <w:rsid w:val="14F41C60"/>
    <w:rsid w:val="14F52FE9"/>
    <w:rsid w:val="1511AA9F"/>
    <w:rsid w:val="151D4E44"/>
    <w:rsid w:val="151DA425"/>
    <w:rsid w:val="153AE23A"/>
    <w:rsid w:val="153CCBE7"/>
    <w:rsid w:val="153F8B83"/>
    <w:rsid w:val="15401330"/>
    <w:rsid w:val="15459A27"/>
    <w:rsid w:val="15473E1C"/>
    <w:rsid w:val="1547CAD5"/>
    <w:rsid w:val="1548DA8C"/>
    <w:rsid w:val="154AEC32"/>
    <w:rsid w:val="1554E5A9"/>
    <w:rsid w:val="1554EB5F"/>
    <w:rsid w:val="15570792"/>
    <w:rsid w:val="15595C00"/>
    <w:rsid w:val="1568DE06"/>
    <w:rsid w:val="15691BDE"/>
    <w:rsid w:val="156A1606"/>
    <w:rsid w:val="15710450"/>
    <w:rsid w:val="15736FC7"/>
    <w:rsid w:val="157FC057"/>
    <w:rsid w:val="159012B5"/>
    <w:rsid w:val="159216C4"/>
    <w:rsid w:val="159EEDFF"/>
    <w:rsid w:val="15AFC5DC"/>
    <w:rsid w:val="15B3799F"/>
    <w:rsid w:val="15B9C412"/>
    <w:rsid w:val="15D14EB3"/>
    <w:rsid w:val="15DB1321"/>
    <w:rsid w:val="15DD0756"/>
    <w:rsid w:val="15DE56F5"/>
    <w:rsid w:val="15DFE4E6"/>
    <w:rsid w:val="15E361D6"/>
    <w:rsid w:val="15E6736C"/>
    <w:rsid w:val="15EA1899"/>
    <w:rsid w:val="15EE97DB"/>
    <w:rsid w:val="15FB32CA"/>
    <w:rsid w:val="15FD66A9"/>
    <w:rsid w:val="1602C5CD"/>
    <w:rsid w:val="1605EAB8"/>
    <w:rsid w:val="160774F5"/>
    <w:rsid w:val="160792FA"/>
    <w:rsid w:val="1608A1A2"/>
    <w:rsid w:val="16155E63"/>
    <w:rsid w:val="161B6DD8"/>
    <w:rsid w:val="1622915C"/>
    <w:rsid w:val="162D0AAD"/>
    <w:rsid w:val="16355D48"/>
    <w:rsid w:val="163D0E69"/>
    <w:rsid w:val="163FD173"/>
    <w:rsid w:val="164F49E0"/>
    <w:rsid w:val="165399EE"/>
    <w:rsid w:val="16561192"/>
    <w:rsid w:val="165883C9"/>
    <w:rsid w:val="16799E4E"/>
    <w:rsid w:val="167F274C"/>
    <w:rsid w:val="168178FB"/>
    <w:rsid w:val="1682C844"/>
    <w:rsid w:val="1682DE7D"/>
    <w:rsid w:val="1686F7EF"/>
    <w:rsid w:val="168BF92A"/>
    <w:rsid w:val="169C9AF6"/>
    <w:rsid w:val="169DB0F3"/>
    <w:rsid w:val="16A8F7B7"/>
    <w:rsid w:val="16AC43C0"/>
    <w:rsid w:val="16AD32DF"/>
    <w:rsid w:val="16B8C689"/>
    <w:rsid w:val="16CA018D"/>
    <w:rsid w:val="16CEF991"/>
    <w:rsid w:val="16D4CD62"/>
    <w:rsid w:val="16D7634C"/>
    <w:rsid w:val="16DEDD11"/>
    <w:rsid w:val="16EA13A2"/>
    <w:rsid w:val="16EAA5F9"/>
    <w:rsid w:val="16EDF62C"/>
    <w:rsid w:val="16F6F13B"/>
    <w:rsid w:val="16F7D04E"/>
    <w:rsid w:val="16FAD958"/>
    <w:rsid w:val="16FC24FF"/>
    <w:rsid w:val="16FDD509"/>
    <w:rsid w:val="16FF5F97"/>
    <w:rsid w:val="17005178"/>
    <w:rsid w:val="1708A44C"/>
    <w:rsid w:val="170B3DF3"/>
    <w:rsid w:val="170CCD97"/>
    <w:rsid w:val="17101B5E"/>
    <w:rsid w:val="171025BB"/>
    <w:rsid w:val="171B417A"/>
    <w:rsid w:val="1721706F"/>
    <w:rsid w:val="17236403"/>
    <w:rsid w:val="17260E30"/>
    <w:rsid w:val="1726FCAD"/>
    <w:rsid w:val="1729D24F"/>
    <w:rsid w:val="172B99FB"/>
    <w:rsid w:val="173704A4"/>
    <w:rsid w:val="17375DA4"/>
    <w:rsid w:val="17385C0B"/>
    <w:rsid w:val="174076F1"/>
    <w:rsid w:val="174C5AF9"/>
    <w:rsid w:val="174CCC21"/>
    <w:rsid w:val="174DA5BB"/>
    <w:rsid w:val="175BB5F3"/>
    <w:rsid w:val="17616D01"/>
    <w:rsid w:val="17627CA2"/>
    <w:rsid w:val="17629A8C"/>
    <w:rsid w:val="176B5725"/>
    <w:rsid w:val="176C7E10"/>
    <w:rsid w:val="176DED20"/>
    <w:rsid w:val="177CDF9B"/>
    <w:rsid w:val="17862A38"/>
    <w:rsid w:val="1788973C"/>
    <w:rsid w:val="178CBE37"/>
    <w:rsid w:val="178F32F7"/>
    <w:rsid w:val="17AA42CF"/>
    <w:rsid w:val="17B6AD04"/>
    <w:rsid w:val="17B85F0B"/>
    <w:rsid w:val="17C05853"/>
    <w:rsid w:val="17DBA1D4"/>
    <w:rsid w:val="17E16EE3"/>
    <w:rsid w:val="17E31A94"/>
    <w:rsid w:val="17E5AABA"/>
    <w:rsid w:val="17E69439"/>
    <w:rsid w:val="17F9A618"/>
    <w:rsid w:val="17F9DD8F"/>
    <w:rsid w:val="17FBE858"/>
    <w:rsid w:val="17FD77AF"/>
    <w:rsid w:val="1806411F"/>
    <w:rsid w:val="180F040D"/>
    <w:rsid w:val="18152EA4"/>
    <w:rsid w:val="1817347C"/>
    <w:rsid w:val="18197382"/>
    <w:rsid w:val="181D6B8D"/>
    <w:rsid w:val="181E98A5"/>
    <w:rsid w:val="1821A67F"/>
    <w:rsid w:val="18277538"/>
    <w:rsid w:val="182ABCDC"/>
    <w:rsid w:val="182C9439"/>
    <w:rsid w:val="183671B9"/>
    <w:rsid w:val="18373263"/>
    <w:rsid w:val="183A8A6E"/>
    <w:rsid w:val="18481421"/>
    <w:rsid w:val="185183B8"/>
    <w:rsid w:val="185DD8E7"/>
    <w:rsid w:val="1862BE8F"/>
    <w:rsid w:val="186D7F7B"/>
    <w:rsid w:val="186E1C3E"/>
    <w:rsid w:val="187384F5"/>
    <w:rsid w:val="188A23A7"/>
    <w:rsid w:val="188C8C21"/>
    <w:rsid w:val="188EFFD6"/>
    <w:rsid w:val="1896040A"/>
    <w:rsid w:val="189720CF"/>
    <w:rsid w:val="18A37DF2"/>
    <w:rsid w:val="18A39E9F"/>
    <w:rsid w:val="18A590E8"/>
    <w:rsid w:val="18A6CECA"/>
    <w:rsid w:val="18A9D0DB"/>
    <w:rsid w:val="18ACD205"/>
    <w:rsid w:val="18BBCECA"/>
    <w:rsid w:val="18BF691A"/>
    <w:rsid w:val="18C6A757"/>
    <w:rsid w:val="18C833EB"/>
    <w:rsid w:val="18C9955F"/>
    <w:rsid w:val="18CADCE7"/>
    <w:rsid w:val="18DDEA4B"/>
    <w:rsid w:val="18DE3AE5"/>
    <w:rsid w:val="18E7F547"/>
    <w:rsid w:val="18FB9DBF"/>
    <w:rsid w:val="18FDF8B0"/>
    <w:rsid w:val="19021303"/>
    <w:rsid w:val="1902850B"/>
    <w:rsid w:val="1904D54D"/>
    <w:rsid w:val="1905E645"/>
    <w:rsid w:val="190823D5"/>
    <w:rsid w:val="190B722C"/>
    <w:rsid w:val="1912B3E3"/>
    <w:rsid w:val="19159396"/>
    <w:rsid w:val="192D8939"/>
    <w:rsid w:val="192E8950"/>
    <w:rsid w:val="19300ED1"/>
    <w:rsid w:val="193A5199"/>
    <w:rsid w:val="193F539E"/>
    <w:rsid w:val="19473815"/>
    <w:rsid w:val="194A07FC"/>
    <w:rsid w:val="194D4359"/>
    <w:rsid w:val="19505F9C"/>
    <w:rsid w:val="195B1980"/>
    <w:rsid w:val="195DE8C9"/>
    <w:rsid w:val="1960A96A"/>
    <w:rsid w:val="19634D4B"/>
    <w:rsid w:val="196D34E4"/>
    <w:rsid w:val="19736DBB"/>
    <w:rsid w:val="197F2F03"/>
    <w:rsid w:val="1982546E"/>
    <w:rsid w:val="198699AF"/>
    <w:rsid w:val="19947365"/>
    <w:rsid w:val="19960C97"/>
    <w:rsid w:val="19976192"/>
    <w:rsid w:val="19994083"/>
    <w:rsid w:val="199A7960"/>
    <w:rsid w:val="199BD0A0"/>
    <w:rsid w:val="199C1B48"/>
    <w:rsid w:val="199DD98A"/>
    <w:rsid w:val="19BD9874"/>
    <w:rsid w:val="19C2C117"/>
    <w:rsid w:val="19C2D8DE"/>
    <w:rsid w:val="19CBB9F6"/>
    <w:rsid w:val="19CC00EF"/>
    <w:rsid w:val="19CD230D"/>
    <w:rsid w:val="19E912CF"/>
    <w:rsid w:val="19EACD00"/>
    <w:rsid w:val="19FB48FC"/>
    <w:rsid w:val="19FBF563"/>
    <w:rsid w:val="19FCC38E"/>
    <w:rsid w:val="1A0346F6"/>
    <w:rsid w:val="1A0388C7"/>
    <w:rsid w:val="1A04077B"/>
    <w:rsid w:val="1A06BE5F"/>
    <w:rsid w:val="1A0B6754"/>
    <w:rsid w:val="1A183F13"/>
    <w:rsid w:val="1A1A7095"/>
    <w:rsid w:val="1A1E4D6A"/>
    <w:rsid w:val="1A3E15A5"/>
    <w:rsid w:val="1A3F4E53"/>
    <w:rsid w:val="1A4C0FE4"/>
    <w:rsid w:val="1A55D609"/>
    <w:rsid w:val="1A653FE0"/>
    <w:rsid w:val="1A680134"/>
    <w:rsid w:val="1A6BAD59"/>
    <w:rsid w:val="1A6C377D"/>
    <w:rsid w:val="1A71CA4B"/>
    <w:rsid w:val="1A753654"/>
    <w:rsid w:val="1A779A23"/>
    <w:rsid w:val="1A82C7A4"/>
    <w:rsid w:val="1A84EFF0"/>
    <w:rsid w:val="1A892E89"/>
    <w:rsid w:val="1A8BC01A"/>
    <w:rsid w:val="1A8FDBE9"/>
    <w:rsid w:val="1AA32483"/>
    <w:rsid w:val="1AA8665B"/>
    <w:rsid w:val="1AB28212"/>
    <w:rsid w:val="1AB97835"/>
    <w:rsid w:val="1ABE1787"/>
    <w:rsid w:val="1AC45EF9"/>
    <w:rsid w:val="1AC60B6E"/>
    <w:rsid w:val="1ACEFA1A"/>
    <w:rsid w:val="1AD4E83C"/>
    <w:rsid w:val="1AD5C903"/>
    <w:rsid w:val="1AD99B8D"/>
    <w:rsid w:val="1AEEDAB6"/>
    <w:rsid w:val="1AF7D823"/>
    <w:rsid w:val="1AF7F915"/>
    <w:rsid w:val="1AFDC29F"/>
    <w:rsid w:val="1B190FA5"/>
    <w:rsid w:val="1B279FEB"/>
    <w:rsid w:val="1B2FD2AF"/>
    <w:rsid w:val="1B315DDE"/>
    <w:rsid w:val="1B31DCF8"/>
    <w:rsid w:val="1B38333A"/>
    <w:rsid w:val="1B3DE238"/>
    <w:rsid w:val="1B44110E"/>
    <w:rsid w:val="1B45EB46"/>
    <w:rsid w:val="1B47560B"/>
    <w:rsid w:val="1B47F807"/>
    <w:rsid w:val="1B4B42B2"/>
    <w:rsid w:val="1B4C0283"/>
    <w:rsid w:val="1B4DDA12"/>
    <w:rsid w:val="1B508C52"/>
    <w:rsid w:val="1B5DF81B"/>
    <w:rsid w:val="1B644C44"/>
    <w:rsid w:val="1B654F5B"/>
    <w:rsid w:val="1B6E127B"/>
    <w:rsid w:val="1B6F0988"/>
    <w:rsid w:val="1B7B8E6A"/>
    <w:rsid w:val="1B7E920B"/>
    <w:rsid w:val="1B96D32A"/>
    <w:rsid w:val="1B9E15F6"/>
    <w:rsid w:val="1BA38743"/>
    <w:rsid w:val="1BBEB8E7"/>
    <w:rsid w:val="1BC620E8"/>
    <w:rsid w:val="1BCB9492"/>
    <w:rsid w:val="1BDE9651"/>
    <w:rsid w:val="1BE092D1"/>
    <w:rsid w:val="1BE163CD"/>
    <w:rsid w:val="1BEEC94F"/>
    <w:rsid w:val="1BF868FB"/>
    <w:rsid w:val="1C03D195"/>
    <w:rsid w:val="1C1BB5C7"/>
    <w:rsid w:val="1C1FB609"/>
    <w:rsid w:val="1C207BBF"/>
    <w:rsid w:val="1C2669B9"/>
    <w:rsid w:val="1C2BCEF5"/>
    <w:rsid w:val="1C3D6B84"/>
    <w:rsid w:val="1C5026D5"/>
    <w:rsid w:val="1C5116AB"/>
    <w:rsid w:val="1C58A81E"/>
    <w:rsid w:val="1C5D220D"/>
    <w:rsid w:val="1C60E446"/>
    <w:rsid w:val="1C6A61B9"/>
    <w:rsid w:val="1C6BEADA"/>
    <w:rsid w:val="1C6ECF11"/>
    <w:rsid w:val="1C704A73"/>
    <w:rsid w:val="1C774318"/>
    <w:rsid w:val="1C7BA385"/>
    <w:rsid w:val="1C7C7AC8"/>
    <w:rsid w:val="1C7CB2A7"/>
    <w:rsid w:val="1C7CD1F3"/>
    <w:rsid w:val="1C7EF896"/>
    <w:rsid w:val="1C8466FC"/>
    <w:rsid w:val="1C8628F4"/>
    <w:rsid w:val="1C86AAC0"/>
    <w:rsid w:val="1C8AB8A3"/>
    <w:rsid w:val="1C8F8653"/>
    <w:rsid w:val="1CA61DDD"/>
    <w:rsid w:val="1CA7FB6A"/>
    <w:rsid w:val="1CA9C7C1"/>
    <w:rsid w:val="1CB4AF12"/>
    <w:rsid w:val="1CB99AA0"/>
    <w:rsid w:val="1CBC06C1"/>
    <w:rsid w:val="1CC04DCE"/>
    <w:rsid w:val="1CC4FD8C"/>
    <w:rsid w:val="1CEB2BE8"/>
    <w:rsid w:val="1CEC860B"/>
    <w:rsid w:val="1CF32D19"/>
    <w:rsid w:val="1CFD28D6"/>
    <w:rsid w:val="1D04C3CF"/>
    <w:rsid w:val="1D1955EA"/>
    <w:rsid w:val="1D20E3A8"/>
    <w:rsid w:val="1D22972A"/>
    <w:rsid w:val="1D22A57C"/>
    <w:rsid w:val="1D255512"/>
    <w:rsid w:val="1D29CEA2"/>
    <w:rsid w:val="1D2E6AAC"/>
    <w:rsid w:val="1D371F73"/>
    <w:rsid w:val="1D3CA10D"/>
    <w:rsid w:val="1D3CA3C6"/>
    <w:rsid w:val="1D3EA4FE"/>
    <w:rsid w:val="1D3F3720"/>
    <w:rsid w:val="1D45DB7C"/>
    <w:rsid w:val="1D46AA18"/>
    <w:rsid w:val="1D47955B"/>
    <w:rsid w:val="1D48107E"/>
    <w:rsid w:val="1D481C44"/>
    <w:rsid w:val="1D4CE314"/>
    <w:rsid w:val="1D54EE4C"/>
    <w:rsid w:val="1D5AAA06"/>
    <w:rsid w:val="1D5BA94C"/>
    <w:rsid w:val="1D5EA74E"/>
    <w:rsid w:val="1D63BB9F"/>
    <w:rsid w:val="1D64FA58"/>
    <w:rsid w:val="1D6AC3CD"/>
    <w:rsid w:val="1D6F22ED"/>
    <w:rsid w:val="1D75824C"/>
    <w:rsid w:val="1D7A2903"/>
    <w:rsid w:val="1D7C214A"/>
    <w:rsid w:val="1D85AE21"/>
    <w:rsid w:val="1D939351"/>
    <w:rsid w:val="1D956D1D"/>
    <w:rsid w:val="1D9E5874"/>
    <w:rsid w:val="1D9FA1F6"/>
    <w:rsid w:val="1DA4CE28"/>
    <w:rsid w:val="1DAE9DAF"/>
    <w:rsid w:val="1DBF1B8F"/>
    <w:rsid w:val="1DC1B8B5"/>
    <w:rsid w:val="1DC6CD68"/>
    <w:rsid w:val="1DCD0EB7"/>
    <w:rsid w:val="1DE822A6"/>
    <w:rsid w:val="1DF9A9C0"/>
    <w:rsid w:val="1DFBFFBB"/>
    <w:rsid w:val="1E0407B5"/>
    <w:rsid w:val="1E131379"/>
    <w:rsid w:val="1E133A04"/>
    <w:rsid w:val="1E1C716C"/>
    <w:rsid w:val="1E1CB9EA"/>
    <w:rsid w:val="1E1F507A"/>
    <w:rsid w:val="1E262144"/>
    <w:rsid w:val="1E2C467D"/>
    <w:rsid w:val="1E3F3C31"/>
    <w:rsid w:val="1E442D5E"/>
    <w:rsid w:val="1E44EFC4"/>
    <w:rsid w:val="1E5B26F9"/>
    <w:rsid w:val="1E5F6233"/>
    <w:rsid w:val="1E60CDED"/>
    <w:rsid w:val="1E626F6B"/>
    <w:rsid w:val="1E756422"/>
    <w:rsid w:val="1E7A4A7E"/>
    <w:rsid w:val="1E7A5F79"/>
    <w:rsid w:val="1E83FE91"/>
    <w:rsid w:val="1E847150"/>
    <w:rsid w:val="1E855BD8"/>
    <w:rsid w:val="1E89E58F"/>
    <w:rsid w:val="1E8A3E48"/>
    <w:rsid w:val="1E8C8AE0"/>
    <w:rsid w:val="1E8D0078"/>
    <w:rsid w:val="1EA68B0D"/>
    <w:rsid w:val="1EAB3B70"/>
    <w:rsid w:val="1EB4B10E"/>
    <w:rsid w:val="1EB521F2"/>
    <w:rsid w:val="1EBEE2FF"/>
    <w:rsid w:val="1EC10923"/>
    <w:rsid w:val="1EC150F0"/>
    <w:rsid w:val="1EC3F617"/>
    <w:rsid w:val="1EC7713C"/>
    <w:rsid w:val="1ECEF282"/>
    <w:rsid w:val="1ED1BA61"/>
    <w:rsid w:val="1ED800CA"/>
    <w:rsid w:val="1ED8B7C9"/>
    <w:rsid w:val="1EDD085C"/>
    <w:rsid w:val="1EDD60E0"/>
    <w:rsid w:val="1EE5CDDE"/>
    <w:rsid w:val="1F0B1B7C"/>
    <w:rsid w:val="1F0B635D"/>
    <w:rsid w:val="1F154EBC"/>
    <w:rsid w:val="1F194203"/>
    <w:rsid w:val="1F1B0BD9"/>
    <w:rsid w:val="1F1BB50C"/>
    <w:rsid w:val="1F1DACC3"/>
    <w:rsid w:val="1F1FA08E"/>
    <w:rsid w:val="1F2BC034"/>
    <w:rsid w:val="1F2D902F"/>
    <w:rsid w:val="1F36E3D7"/>
    <w:rsid w:val="1F3931CD"/>
    <w:rsid w:val="1F4080C0"/>
    <w:rsid w:val="1F409E89"/>
    <w:rsid w:val="1F4A950D"/>
    <w:rsid w:val="1F4E76BB"/>
    <w:rsid w:val="1F500C31"/>
    <w:rsid w:val="1F5CFE42"/>
    <w:rsid w:val="1F614130"/>
    <w:rsid w:val="1F638B90"/>
    <w:rsid w:val="1F6CF259"/>
    <w:rsid w:val="1F77EC4F"/>
    <w:rsid w:val="1F780D2B"/>
    <w:rsid w:val="1F89FF93"/>
    <w:rsid w:val="1F8DE6B9"/>
    <w:rsid w:val="1F8EF360"/>
    <w:rsid w:val="1F938B14"/>
    <w:rsid w:val="1F955F19"/>
    <w:rsid w:val="1F9D34EA"/>
    <w:rsid w:val="1FA21CD1"/>
    <w:rsid w:val="1FA677A8"/>
    <w:rsid w:val="1FB0B4D2"/>
    <w:rsid w:val="1FB988AD"/>
    <w:rsid w:val="1FC44491"/>
    <w:rsid w:val="1FC85DC4"/>
    <w:rsid w:val="1FCBF1BB"/>
    <w:rsid w:val="1FCEA028"/>
    <w:rsid w:val="1FD415EE"/>
    <w:rsid w:val="1FD5AE68"/>
    <w:rsid w:val="1FD95F43"/>
    <w:rsid w:val="1FDCF1A2"/>
    <w:rsid w:val="1FDFE1D0"/>
    <w:rsid w:val="1FEC0897"/>
    <w:rsid w:val="1FF69B0F"/>
    <w:rsid w:val="1FFFD6E7"/>
    <w:rsid w:val="20070636"/>
    <w:rsid w:val="20089537"/>
    <w:rsid w:val="201A15F2"/>
    <w:rsid w:val="201D4400"/>
    <w:rsid w:val="201FF175"/>
    <w:rsid w:val="2028D0D9"/>
    <w:rsid w:val="202BD272"/>
    <w:rsid w:val="2033B905"/>
    <w:rsid w:val="203A75C1"/>
    <w:rsid w:val="2041ED33"/>
    <w:rsid w:val="2044F54F"/>
    <w:rsid w:val="204D0F83"/>
    <w:rsid w:val="2053EDD5"/>
    <w:rsid w:val="2055AFA1"/>
    <w:rsid w:val="2062D163"/>
    <w:rsid w:val="20678011"/>
    <w:rsid w:val="206A4079"/>
    <w:rsid w:val="207F1EB0"/>
    <w:rsid w:val="209611E3"/>
    <w:rsid w:val="20967C9C"/>
    <w:rsid w:val="20981EF9"/>
    <w:rsid w:val="209BDA70"/>
    <w:rsid w:val="20A52BAD"/>
    <w:rsid w:val="20ADB89E"/>
    <w:rsid w:val="20B13344"/>
    <w:rsid w:val="20B962D3"/>
    <w:rsid w:val="20D16C11"/>
    <w:rsid w:val="20DE5006"/>
    <w:rsid w:val="20DFE94E"/>
    <w:rsid w:val="20E5A224"/>
    <w:rsid w:val="2100F2EA"/>
    <w:rsid w:val="2105A92E"/>
    <w:rsid w:val="210C65CF"/>
    <w:rsid w:val="211AF05B"/>
    <w:rsid w:val="212B60CD"/>
    <w:rsid w:val="21316E2F"/>
    <w:rsid w:val="213C046F"/>
    <w:rsid w:val="21423833"/>
    <w:rsid w:val="214429C0"/>
    <w:rsid w:val="214DB887"/>
    <w:rsid w:val="215081AB"/>
    <w:rsid w:val="215831F6"/>
    <w:rsid w:val="215956DD"/>
    <w:rsid w:val="2164A7FF"/>
    <w:rsid w:val="2169A573"/>
    <w:rsid w:val="2169B255"/>
    <w:rsid w:val="216FFAA2"/>
    <w:rsid w:val="21711E69"/>
    <w:rsid w:val="21747879"/>
    <w:rsid w:val="2182DE59"/>
    <w:rsid w:val="21A4AB7C"/>
    <w:rsid w:val="21B1EBEC"/>
    <w:rsid w:val="21B7812B"/>
    <w:rsid w:val="21BB8D58"/>
    <w:rsid w:val="21C6C44A"/>
    <w:rsid w:val="21C988C7"/>
    <w:rsid w:val="21CD1AB1"/>
    <w:rsid w:val="21D834F2"/>
    <w:rsid w:val="21DCC258"/>
    <w:rsid w:val="21E8CCBC"/>
    <w:rsid w:val="21E949A5"/>
    <w:rsid w:val="21EB36AF"/>
    <w:rsid w:val="21EC0539"/>
    <w:rsid w:val="21ED4C20"/>
    <w:rsid w:val="21F00299"/>
    <w:rsid w:val="21F9945C"/>
    <w:rsid w:val="22031788"/>
    <w:rsid w:val="2213E233"/>
    <w:rsid w:val="221525EB"/>
    <w:rsid w:val="222245D8"/>
    <w:rsid w:val="22233E56"/>
    <w:rsid w:val="222D3F12"/>
    <w:rsid w:val="2234494C"/>
    <w:rsid w:val="223F451F"/>
    <w:rsid w:val="224CE76F"/>
    <w:rsid w:val="224DF09A"/>
    <w:rsid w:val="2263E8CF"/>
    <w:rsid w:val="22649E23"/>
    <w:rsid w:val="226733A5"/>
    <w:rsid w:val="22677C1F"/>
    <w:rsid w:val="2269D34A"/>
    <w:rsid w:val="226CB7E9"/>
    <w:rsid w:val="22792CF9"/>
    <w:rsid w:val="227E4AD7"/>
    <w:rsid w:val="2284DAE6"/>
    <w:rsid w:val="228DCA82"/>
    <w:rsid w:val="2294125C"/>
    <w:rsid w:val="2294B05D"/>
    <w:rsid w:val="22950E0B"/>
    <w:rsid w:val="22965D6B"/>
    <w:rsid w:val="229BFB04"/>
    <w:rsid w:val="229FEF12"/>
    <w:rsid w:val="22ACC88B"/>
    <w:rsid w:val="22AE5FB8"/>
    <w:rsid w:val="22C161E4"/>
    <w:rsid w:val="22DACAF4"/>
    <w:rsid w:val="22E9E159"/>
    <w:rsid w:val="22EAE76B"/>
    <w:rsid w:val="22EE57EE"/>
    <w:rsid w:val="22F1FBF3"/>
    <w:rsid w:val="230D96E1"/>
    <w:rsid w:val="230E6046"/>
    <w:rsid w:val="230F11E2"/>
    <w:rsid w:val="2314172A"/>
    <w:rsid w:val="23226ECE"/>
    <w:rsid w:val="23229D25"/>
    <w:rsid w:val="2332DD18"/>
    <w:rsid w:val="233493F0"/>
    <w:rsid w:val="2338E7B2"/>
    <w:rsid w:val="233B1B2E"/>
    <w:rsid w:val="2341F0BD"/>
    <w:rsid w:val="234576EB"/>
    <w:rsid w:val="2352D9E1"/>
    <w:rsid w:val="2365E398"/>
    <w:rsid w:val="2366D183"/>
    <w:rsid w:val="237E1D9D"/>
    <w:rsid w:val="2382B823"/>
    <w:rsid w:val="23879EE4"/>
    <w:rsid w:val="238A6C51"/>
    <w:rsid w:val="238AC6C8"/>
    <w:rsid w:val="2394365F"/>
    <w:rsid w:val="2397A764"/>
    <w:rsid w:val="239AD0C0"/>
    <w:rsid w:val="23A64062"/>
    <w:rsid w:val="23A9F9DE"/>
    <w:rsid w:val="23BB137F"/>
    <w:rsid w:val="23BE73E4"/>
    <w:rsid w:val="23C1D506"/>
    <w:rsid w:val="23C5A891"/>
    <w:rsid w:val="23CCF1D5"/>
    <w:rsid w:val="23D91CC8"/>
    <w:rsid w:val="23E1EBD3"/>
    <w:rsid w:val="23ED48DD"/>
    <w:rsid w:val="23EDAF8E"/>
    <w:rsid w:val="23FCD577"/>
    <w:rsid w:val="2413B8BC"/>
    <w:rsid w:val="24154F27"/>
    <w:rsid w:val="2416E4E3"/>
    <w:rsid w:val="24197A03"/>
    <w:rsid w:val="241EE92E"/>
    <w:rsid w:val="2427A011"/>
    <w:rsid w:val="2428588A"/>
    <w:rsid w:val="243099F3"/>
    <w:rsid w:val="243BB2B2"/>
    <w:rsid w:val="244B58AD"/>
    <w:rsid w:val="244BF31E"/>
    <w:rsid w:val="2456B230"/>
    <w:rsid w:val="245A5BEC"/>
    <w:rsid w:val="24605A7B"/>
    <w:rsid w:val="246097E4"/>
    <w:rsid w:val="246A9ABB"/>
    <w:rsid w:val="24735B71"/>
    <w:rsid w:val="248071AC"/>
    <w:rsid w:val="2491447F"/>
    <w:rsid w:val="24916EDF"/>
    <w:rsid w:val="24953370"/>
    <w:rsid w:val="24989A73"/>
    <w:rsid w:val="2498E599"/>
    <w:rsid w:val="249D9615"/>
    <w:rsid w:val="24A77A5D"/>
    <w:rsid w:val="24A91097"/>
    <w:rsid w:val="24ADC290"/>
    <w:rsid w:val="24B676C1"/>
    <w:rsid w:val="24BA16B1"/>
    <w:rsid w:val="24BF00C3"/>
    <w:rsid w:val="24D329EE"/>
    <w:rsid w:val="24D72728"/>
    <w:rsid w:val="24D9B0C5"/>
    <w:rsid w:val="24DBA67B"/>
    <w:rsid w:val="24E760D6"/>
    <w:rsid w:val="24EEAA42"/>
    <w:rsid w:val="24F900D8"/>
    <w:rsid w:val="24F939C9"/>
    <w:rsid w:val="24FB6799"/>
    <w:rsid w:val="2508BAAE"/>
    <w:rsid w:val="2511DD28"/>
    <w:rsid w:val="251A7CF4"/>
    <w:rsid w:val="25204136"/>
    <w:rsid w:val="25278A2B"/>
    <w:rsid w:val="25279572"/>
    <w:rsid w:val="254433B9"/>
    <w:rsid w:val="2546D68F"/>
    <w:rsid w:val="25532E29"/>
    <w:rsid w:val="25552701"/>
    <w:rsid w:val="255686F9"/>
    <w:rsid w:val="25579FBA"/>
    <w:rsid w:val="255DB5FD"/>
    <w:rsid w:val="257412B7"/>
    <w:rsid w:val="2578B1BF"/>
    <w:rsid w:val="257D2498"/>
    <w:rsid w:val="257D860F"/>
    <w:rsid w:val="25815A74"/>
    <w:rsid w:val="258388BD"/>
    <w:rsid w:val="25844203"/>
    <w:rsid w:val="25857CD9"/>
    <w:rsid w:val="2588F14E"/>
    <w:rsid w:val="25915B01"/>
    <w:rsid w:val="259A2745"/>
    <w:rsid w:val="25BAC7BE"/>
    <w:rsid w:val="25BC2C2A"/>
    <w:rsid w:val="25C7898E"/>
    <w:rsid w:val="25C890C3"/>
    <w:rsid w:val="25CDA416"/>
    <w:rsid w:val="25D5D326"/>
    <w:rsid w:val="25D726D5"/>
    <w:rsid w:val="25D8EDB5"/>
    <w:rsid w:val="25DBF7AF"/>
    <w:rsid w:val="25E56F45"/>
    <w:rsid w:val="25EAF7D6"/>
    <w:rsid w:val="25EF0F30"/>
    <w:rsid w:val="25F4347D"/>
    <w:rsid w:val="25F9580A"/>
    <w:rsid w:val="25FCAF36"/>
    <w:rsid w:val="260A64E8"/>
    <w:rsid w:val="260EAF73"/>
    <w:rsid w:val="26132076"/>
    <w:rsid w:val="2615C3DC"/>
    <w:rsid w:val="261D8D97"/>
    <w:rsid w:val="2634078F"/>
    <w:rsid w:val="26368F7D"/>
    <w:rsid w:val="263998EC"/>
    <w:rsid w:val="263B2F40"/>
    <w:rsid w:val="263CD5F1"/>
    <w:rsid w:val="264207DD"/>
    <w:rsid w:val="2655B453"/>
    <w:rsid w:val="265BC1DD"/>
    <w:rsid w:val="266087DF"/>
    <w:rsid w:val="267E587E"/>
    <w:rsid w:val="26847E4C"/>
    <w:rsid w:val="26890478"/>
    <w:rsid w:val="268ABBFE"/>
    <w:rsid w:val="268B248F"/>
    <w:rsid w:val="268FEDDF"/>
    <w:rsid w:val="269AE758"/>
    <w:rsid w:val="269E1294"/>
    <w:rsid w:val="26A70665"/>
    <w:rsid w:val="26A7D1FC"/>
    <w:rsid w:val="26B153D8"/>
    <w:rsid w:val="26C98AA0"/>
    <w:rsid w:val="26DBB994"/>
    <w:rsid w:val="26DF8E32"/>
    <w:rsid w:val="26E39C2E"/>
    <w:rsid w:val="26EC5BF1"/>
    <w:rsid w:val="26EE5A96"/>
    <w:rsid w:val="26F23D04"/>
    <w:rsid w:val="2703BB7A"/>
    <w:rsid w:val="270ACA67"/>
    <w:rsid w:val="27103A13"/>
    <w:rsid w:val="2711B878"/>
    <w:rsid w:val="271611D4"/>
    <w:rsid w:val="271B1ABE"/>
    <w:rsid w:val="271DDDFA"/>
    <w:rsid w:val="2739B819"/>
    <w:rsid w:val="273FF619"/>
    <w:rsid w:val="274443B2"/>
    <w:rsid w:val="27480182"/>
    <w:rsid w:val="27529751"/>
    <w:rsid w:val="27626A9A"/>
    <w:rsid w:val="27634B01"/>
    <w:rsid w:val="2779E318"/>
    <w:rsid w:val="2780C3EB"/>
    <w:rsid w:val="27845EEC"/>
    <w:rsid w:val="27887B3B"/>
    <w:rsid w:val="278BF82C"/>
    <w:rsid w:val="2796746C"/>
    <w:rsid w:val="27A5CC35"/>
    <w:rsid w:val="27B98690"/>
    <w:rsid w:val="27C16F2C"/>
    <w:rsid w:val="27CAC3B4"/>
    <w:rsid w:val="27CB4C69"/>
    <w:rsid w:val="27D0A45D"/>
    <w:rsid w:val="27D4F870"/>
    <w:rsid w:val="27D5694D"/>
    <w:rsid w:val="27D60345"/>
    <w:rsid w:val="27D6E5C7"/>
    <w:rsid w:val="27DB1649"/>
    <w:rsid w:val="27E29BA1"/>
    <w:rsid w:val="27F5EA90"/>
    <w:rsid w:val="27F67352"/>
    <w:rsid w:val="27F98AEB"/>
    <w:rsid w:val="27FE8BAF"/>
    <w:rsid w:val="27FF43A5"/>
    <w:rsid w:val="2804B18E"/>
    <w:rsid w:val="281A82B5"/>
    <w:rsid w:val="28379FC1"/>
    <w:rsid w:val="283B5AAC"/>
    <w:rsid w:val="28419B45"/>
    <w:rsid w:val="2849D364"/>
    <w:rsid w:val="284DC957"/>
    <w:rsid w:val="285DEC3A"/>
    <w:rsid w:val="2861420B"/>
    <w:rsid w:val="28691901"/>
    <w:rsid w:val="28867F36"/>
    <w:rsid w:val="2899C7AE"/>
    <w:rsid w:val="28A8277E"/>
    <w:rsid w:val="28ABF900"/>
    <w:rsid w:val="28AD06D0"/>
    <w:rsid w:val="28AE86A3"/>
    <w:rsid w:val="28AF85D0"/>
    <w:rsid w:val="28C18357"/>
    <w:rsid w:val="28C222E3"/>
    <w:rsid w:val="28C417CC"/>
    <w:rsid w:val="28CBF212"/>
    <w:rsid w:val="28D5DC69"/>
    <w:rsid w:val="28E4162F"/>
    <w:rsid w:val="28E60512"/>
    <w:rsid w:val="28E79112"/>
    <w:rsid w:val="28F5EFCE"/>
    <w:rsid w:val="28F84091"/>
    <w:rsid w:val="28FC783E"/>
    <w:rsid w:val="29038979"/>
    <w:rsid w:val="2904D2A3"/>
    <w:rsid w:val="2908CAA6"/>
    <w:rsid w:val="29167989"/>
    <w:rsid w:val="291FA325"/>
    <w:rsid w:val="29244B9C"/>
    <w:rsid w:val="29251F4C"/>
    <w:rsid w:val="2925CF68"/>
    <w:rsid w:val="2928C2BA"/>
    <w:rsid w:val="29295090"/>
    <w:rsid w:val="292C0875"/>
    <w:rsid w:val="292E4840"/>
    <w:rsid w:val="2937D3BB"/>
    <w:rsid w:val="293F4F1B"/>
    <w:rsid w:val="294098E4"/>
    <w:rsid w:val="294D1778"/>
    <w:rsid w:val="29561EF9"/>
    <w:rsid w:val="29568C8A"/>
    <w:rsid w:val="2964CD69"/>
    <w:rsid w:val="2965C326"/>
    <w:rsid w:val="29683779"/>
    <w:rsid w:val="2968C515"/>
    <w:rsid w:val="296B3ADB"/>
    <w:rsid w:val="296C0BD3"/>
    <w:rsid w:val="296D9A47"/>
    <w:rsid w:val="2972EF34"/>
    <w:rsid w:val="29788A70"/>
    <w:rsid w:val="29847167"/>
    <w:rsid w:val="2989C011"/>
    <w:rsid w:val="299271E6"/>
    <w:rsid w:val="2995A314"/>
    <w:rsid w:val="29A3D574"/>
    <w:rsid w:val="29BAAEA9"/>
    <w:rsid w:val="29C5B875"/>
    <w:rsid w:val="29CC0129"/>
    <w:rsid w:val="29D8CDCE"/>
    <w:rsid w:val="29DF39B9"/>
    <w:rsid w:val="29E0752B"/>
    <w:rsid w:val="29E2B7A2"/>
    <w:rsid w:val="29E54E4B"/>
    <w:rsid w:val="29E583EC"/>
    <w:rsid w:val="29F3AC58"/>
    <w:rsid w:val="29F9956E"/>
    <w:rsid w:val="29FFD3CE"/>
    <w:rsid w:val="2A06BDED"/>
    <w:rsid w:val="2A0B862D"/>
    <w:rsid w:val="2A1643F7"/>
    <w:rsid w:val="2A176628"/>
    <w:rsid w:val="2A1C9AA0"/>
    <w:rsid w:val="2A1CAD04"/>
    <w:rsid w:val="2A1CB988"/>
    <w:rsid w:val="2A2A5503"/>
    <w:rsid w:val="2A308FB8"/>
    <w:rsid w:val="2A339010"/>
    <w:rsid w:val="2A40DE9E"/>
    <w:rsid w:val="2A40E023"/>
    <w:rsid w:val="2A46361F"/>
    <w:rsid w:val="2A49C11C"/>
    <w:rsid w:val="2A4A65FA"/>
    <w:rsid w:val="2A5C5A25"/>
    <w:rsid w:val="2A5D1CDC"/>
    <w:rsid w:val="2A5E6E7E"/>
    <w:rsid w:val="2A6604CC"/>
    <w:rsid w:val="2A680F57"/>
    <w:rsid w:val="2A70328E"/>
    <w:rsid w:val="2A786F87"/>
    <w:rsid w:val="2A7AE895"/>
    <w:rsid w:val="2A8DCA8B"/>
    <w:rsid w:val="2A8FEE2F"/>
    <w:rsid w:val="2A971CF0"/>
    <w:rsid w:val="2A991C99"/>
    <w:rsid w:val="2A9D4048"/>
    <w:rsid w:val="2A9DBB7F"/>
    <w:rsid w:val="2AA312E4"/>
    <w:rsid w:val="2AA762AD"/>
    <w:rsid w:val="2AA9C758"/>
    <w:rsid w:val="2AAF1918"/>
    <w:rsid w:val="2ABD8C29"/>
    <w:rsid w:val="2AC2E849"/>
    <w:rsid w:val="2AC5665C"/>
    <w:rsid w:val="2AC8013E"/>
    <w:rsid w:val="2AC8A1BF"/>
    <w:rsid w:val="2ACF2D45"/>
    <w:rsid w:val="2AD43C2D"/>
    <w:rsid w:val="2ADAEC07"/>
    <w:rsid w:val="2AF6DEDB"/>
    <w:rsid w:val="2AFE13E3"/>
    <w:rsid w:val="2B0C0082"/>
    <w:rsid w:val="2B0E7523"/>
    <w:rsid w:val="2B186700"/>
    <w:rsid w:val="2B18B181"/>
    <w:rsid w:val="2B1C3E5F"/>
    <w:rsid w:val="2B2536A3"/>
    <w:rsid w:val="2B2E1414"/>
    <w:rsid w:val="2B312BAD"/>
    <w:rsid w:val="2B324484"/>
    <w:rsid w:val="2B40C00A"/>
    <w:rsid w:val="2B4ECC5F"/>
    <w:rsid w:val="2B4F87F9"/>
    <w:rsid w:val="2B4FEE48"/>
    <w:rsid w:val="2B52AC8A"/>
    <w:rsid w:val="2B567F0A"/>
    <w:rsid w:val="2B574043"/>
    <w:rsid w:val="2B5EB111"/>
    <w:rsid w:val="2B5ED3D5"/>
    <w:rsid w:val="2B5FBA98"/>
    <w:rsid w:val="2B5FC5C5"/>
    <w:rsid w:val="2B64580C"/>
    <w:rsid w:val="2B700CF8"/>
    <w:rsid w:val="2B7782F3"/>
    <w:rsid w:val="2B78E523"/>
    <w:rsid w:val="2B7A4830"/>
    <w:rsid w:val="2B8150D1"/>
    <w:rsid w:val="2B864FBE"/>
    <w:rsid w:val="2B88147E"/>
    <w:rsid w:val="2B881D6A"/>
    <w:rsid w:val="2B8F6C32"/>
    <w:rsid w:val="2B98E7C1"/>
    <w:rsid w:val="2BA31137"/>
    <w:rsid w:val="2BB0CF9B"/>
    <w:rsid w:val="2BBF3BF4"/>
    <w:rsid w:val="2BD5D8C2"/>
    <w:rsid w:val="2BD6238C"/>
    <w:rsid w:val="2BEB22E7"/>
    <w:rsid w:val="2BF9DC19"/>
    <w:rsid w:val="2BFB32E3"/>
    <w:rsid w:val="2C032FC8"/>
    <w:rsid w:val="2C0B3DC6"/>
    <w:rsid w:val="2C0BA08C"/>
    <w:rsid w:val="2C1371BF"/>
    <w:rsid w:val="2C17FBCC"/>
    <w:rsid w:val="2C1B7E74"/>
    <w:rsid w:val="2C1D06F1"/>
    <w:rsid w:val="2C3B2A3B"/>
    <w:rsid w:val="2C3BC3B5"/>
    <w:rsid w:val="2C3CCC44"/>
    <w:rsid w:val="2C414854"/>
    <w:rsid w:val="2C47C8F5"/>
    <w:rsid w:val="2C4A3FE3"/>
    <w:rsid w:val="2C4DCDA8"/>
    <w:rsid w:val="2C4FA43D"/>
    <w:rsid w:val="2C644F88"/>
    <w:rsid w:val="2C6914A1"/>
    <w:rsid w:val="2C6DB763"/>
    <w:rsid w:val="2C7CA54D"/>
    <w:rsid w:val="2C7FA507"/>
    <w:rsid w:val="2C80F735"/>
    <w:rsid w:val="2C843A06"/>
    <w:rsid w:val="2C899BA0"/>
    <w:rsid w:val="2C8D35C0"/>
    <w:rsid w:val="2C8E3110"/>
    <w:rsid w:val="2C8F4F9D"/>
    <w:rsid w:val="2C931291"/>
    <w:rsid w:val="2CA38FBF"/>
    <w:rsid w:val="2CA3D012"/>
    <w:rsid w:val="2CAE8FAF"/>
    <w:rsid w:val="2CB03E1D"/>
    <w:rsid w:val="2CD0FD1A"/>
    <w:rsid w:val="2CD1FCD2"/>
    <w:rsid w:val="2CD8E093"/>
    <w:rsid w:val="2CE50571"/>
    <w:rsid w:val="2CEBBEA9"/>
    <w:rsid w:val="2CF08465"/>
    <w:rsid w:val="2CF7C3E9"/>
    <w:rsid w:val="2CFB8D27"/>
    <w:rsid w:val="2CFD29C0"/>
    <w:rsid w:val="2D00D76F"/>
    <w:rsid w:val="2D03A5C5"/>
    <w:rsid w:val="2D075D1B"/>
    <w:rsid w:val="2D0A5F26"/>
    <w:rsid w:val="2D14B584"/>
    <w:rsid w:val="2D15D5C1"/>
    <w:rsid w:val="2D184EDB"/>
    <w:rsid w:val="2D1D5DC8"/>
    <w:rsid w:val="2D3529CF"/>
    <w:rsid w:val="2D4566BB"/>
    <w:rsid w:val="2D46F320"/>
    <w:rsid w:val="2D579492"/>
    <w:rsid w:val="2D5A2F76"/>
    <w:rsid w:val="2D6D4787"/>
    <w:rsid w:val="2D6ECDAD"/>
    <w:rsid w:val="2D6FFE76"/>
    <w:rsid w:val="2D75E8AC"/>
    <w:rsid w:val="2D790A88"/>
    <w:rsid w:val="2D7B6977"/>
    <w:rsid w:val="2D7CF702"/>
    <w:rsid w:val="2D817044"/>
    <w:rsid w:val="2D850F01"/>
    <w:rsid w:val="2D856DEC"/>
    <w:rsid w:val="2D8EF1BD"/>
    <w:rsid w:val="2D908761"/>
    <w:rsid w:val="2D9491D4"/>
    <w:rsid w:val="2D969371"/>
    <w:rsid w:val="2DA0D89A"/>
    <w:rsid w:val="2DA1BB0D"/>
    <w:rsid w:val="2DA4EF38"/>
    <w:rsid w:val="2DA6A18C"/>
    <w:rsid w:val="2DB038DA"/>
    <w:rsid w:val="2DB750DB"/>
    <w:rsid w:val="2DC4773E"/>
    <w:rsid w:val="2DCDDDF3"/>
    <w:rsid w:val="2DD33390"/>
    <w:rsid w:val="2DD55C41"/>
    <w:rsid w:val="2DD5A46E"/>
    <w:rsid w:val="2DDEB827"/>
    <w:rsid w:val="2DE4426D"/>
    <w:rsid w:val="2DE8D845"/>
    <w:rsid w:val="2DEC7635"/>
    <w:rsid w:val="2DEFEABE"/>
    <w:rsid w:val="2DF43696"/>
    <w:rsid w:val="2DF61977"/>
    <w:rsid w:val="2DFFA200"/>
    <w:rsid w:val="2E02D174"/>
    <w:rsid w:val="2E0A326F"/>
    <w:rsid w:val="2E20F7AB"/>
    <w:rsid w:val="2E21D8FD"/>
    <w:rsid w:val="2E23308A"/>
    <w:rsid w:val="2E293743"/>
    <w:rsid w:val="2E2D1F6E"/>
    <w:rsid w:val="2E30FD36"/>
    <w:rsid w:val="2E358798"/>
    <w:rsid w:val="2E41F35F"/>
    <w:rsid w:val="2E53A51E"/>
    <w:rsid w:val="2E5D774F"/>
    <w:rsid w:val="2E67447F"/>
    <w:rsid w:val="2E73E62B"/>
    <w:rsid w:val="2E750529"/>
    <w:rsid w:val="2E7973E7"/>
    <w:rsid w:val="2E7AD508"/>
    <w:rsid w:val="2E7E7245"/>
    <w:rsid w:val="2E84DE01"/>
    <w:rsid w:val="2E8745CC"/>
    <w:rsid w:val="2E93944A"/>
    <w:rsid w:val="2E953786"/>
    <w:rsid w:val="2E970488"/>
    <w:rsid w:val="2EA4E758"/>
    <w:rsid w:val="2EA750E8"/>
    <w:rsid w:val="2EA95902"/>
    <w:rsid w:val="2EA9689A"/>
    <w:rsid w:val="2EB78721"/>
    <w:rsid w:val="2EBB0E96"/>
    <w:rsid w:val="2EBCCE2E"/>
    <w:rsid w:val="2EC28300"/>
    <w:rsid w:val="2ED1904C"/>
    <w:rsid w:val="2ED86300"/>
    <w:rsid w:val="2EE9D25C"/>
    <w:rsid w:val="2EE9E85A"/>
    <w:rsid w:val="2EF01163"/>
    <w:rsid w:val="2F075AD8"/>
    <w:rsid w:val="2F1718AD"/>
    <w:rsid w:val="2F1AB670"/>
    <w:rsid w:val="2F1B8502"/>
    <w:rsid w:val="2F21255D"/>
    <w:rsid w:val="2F217F02"/>
    <w:rsid w:val="2F285A93"/>
    <w:rsid w:val="2F2CE716"/>
    <w:rsid w:val="2F31DFA1"/>
    <w:rsid w:val="2F398325"/>
    <w:rsid w:val="2F3E246D"/>
    <w:rsid w:val="2F489A4E"/>
    <w:rsid w:val="2F59A2A0"/>
    <w:rsid w:val="2F5AEEB2"/>
    <w:rsid w:val="2F662B64"/>
    <w:rsid w:val="2F664925"/>
    <w:rsid w:val="2F67D7F8"/>
    <w:rsid w:val="2F67F4F3"/>
    <w:rsid w:val="2F6E8089"/>
    <w:rsid w:val="2F6E8C57"/>
    <w:rsid w:val="2F75D28D"/>
    <w:rsid w:val="2F7F30CD"/>
    <w:rsid w:val="2F82AFBA"/>
    <w:rsid w:val="2F82D2B6"/>
    <w:rsid w:val="2F882C4E"/>
    <w:rsid w:val="2F8B54DC"/>
    <w:rsid w:val="2F8B8FCD"/>
    <w:rsid w:val="2F911367"/>
    <w:rsid w:val="2F913662"/>
    <w:rsid w:val="2F91A31E"/>
    <w:rsid w:val="2F933919"/>
    <w:rsid w:val="2F947B83"/>
    <w:rsid w:val="2F94F4C0"/>
    <w:rsid w:val="2F94F816"/>
    <w:rsid w:val="2F970A1B"/>
    <w:rsid w:val="2F9A33A5"/>
    <w:rsid w:val="2FA4E2B8"/>
    <w:rsid w:val="2FA59B52"/>
    <w:rsid w:val="2FAE690E"/>
    <w:rsid w:val="2FAEB214"/>
    <w:rsid w:val="2FB2D9C6"/>
    <w:rsid w:val="2FB4EF52"/>
    <w:rsid w:val="2FB5E045"/>
    <w:rsid w:val="2FBD8D4A"/>
    <w:rsid w:val="2FC6C9AA"/>
    <w:rsid w:val="2FC99398"/>
    <w:rsid w:val="2FD5A993"/>
    <w:rsid w:val="2FD708AB"/>
    <w:rsid w:val="2FDA38C0"/>
    <w:rsid w:val="2FDAA5E9"/>
    <w:rsid w:val="2FDCA0E0"/>
    <w:rsid w:val="2FDD5501"/>
    <w:rsid w:val="2FDDDE00"/>
    <w:rsid w:val="2FDEBFAE"/>
    <w:rsid w:val="2FF47F05"/>
    <w:rsid w:val="30010A11"/>
    <w:rsid w:val="3006634C"/>
    <w:rsid w:val="3007FF39"/>
    <w:rsid w:val="300A370E"/>
    <w:rsid w:val="300E5EC5"/>
    <w:rsid w:val="3011DF46"/>
    <w:rsid w:val="30131F79"/>
    <w:rsid w:val="30185BA8"/>
    <w:rsid w:val="301A0A8C"/>
    <w:rsid w:val="30212796"/>
    <w:rsid w:val="302202A7"/>
    <w:rsid w:val="3029F02D"/>
    <w:rsid w:val="302BB028"/>
    <w:rsid w:val="303088C3"/>
    <w:rsid w:val="30317414"/>
    <w:rsid w:val="3036D37B"/>
    <w:rsid w:val="303D8BDE"/>
    <w:rsid w:val="303F5238"/>
    <w:rsid w:val="30477CA2"/>
    <w:rsid w:val="3047E937"/>
    <w:rsid w:val="304A572A"/>
    <w:rsid w:val="304E3842"/>
    <w:rsid w:val="3051C94C"/>
    <w:rsid w:val="305DDFAD"/>
    <w:rsid w:val="306D4A48"/>
    <w:rsid w:val="30759F37"/>
    <w:rsid w:val="3084D326"/>
    <w:rsid w:val="3085059B"/>
    <w:rsid w:val="309B6F67"/>
    <w:rsid w:val="309CA33B"/>
    <w:rsid w:val="30AA28C6"/>
    <w:rsid w:val="30B55B3C"/>
    <w:rsid w:val="30B823D8"/>
    <w:rsid w:val="30BA3202"/>
    <w:rsid w:val="30BB6366"/>
    <w:rsid w:val="30BE4876"/>
    <w:rsid w:val="30CCA127"/>
    <w:rsid w:val="30D59D88"/>
    <w:rsid w:val="30DDAFA6"/>
    <w:rsid w:val="30E126E2"/>
    <w:rsid w:val="30E18A28"/>
    <w:rsid w:val="30E31C9D"/>
    <w:rsid w:val="30FDADF0"/>
    <w:rsid w:val="3101E851"/>
    <w:rsid w:val="31175F1B"/>
    <w:rsid w:val="311BD85C"/>
    <w:rsid w:val="311DD670"/>
    <w:rsid w:val="3123221F"/>
    <w:rsid w:val="31242E55"/>
    <w:rsid w:val="31264973"/>
    <w:rsid w:val="312B3AC6"/>
    <w:rsid w:val="313FF474"/>
    <w:rsid w:val="314713F4"/>
    <w:rsid w:val="314E9C51"/>
    <w:rsid w:val="3150B57D"/>
    <w:rsid w:val="3151342F"/>
    <w:rsid w:val="31522C6F"/>
    <w:rsid w:val="315360AB"/>
    <w:rsid w:val="31681D89"/>
    <w:rsid w:val="31783EF7"/>
    <w:rsid w:val="3183CF94"/>
    <w:rsid w:val="3186A6A5"/>
    <w:rsid w:val="3188010D"/>
    <w:rsid w:val="318BDF62"/>
    <w:rsid w:val="318F3F7C"/>
    <w:rsid w:val="319A437C"/>
    <w:rsid w:val="31A133CE"/>
    <w:rsid w:val="31B13E70"/>
    <w:rsid w:val="31BDEA6A"/>
    <w:rsid w:val="31C68448"/>
    <w:rsid w:val="31C69DC0"/>
    <w:rsid w:val="31C9F660"/>
    <w:rsid w:val="31CAA7C8"/>
    <w:rsid w:val="31CC20A4"/>
    <w:rsid w:val="31CD2D4A"/>
    <w:rsid w:val="31CF11DD"/>
    <w:rsid w:val="31E9EE6A"/>
    <w:rsid w:val="321A9065"/>
    <w:rsid w:val="32227395"/>
    <w:rsid w:val="3222C550"/>
    <w:rsid w:val="3226713E"/>
    <w:rsid w:val="3233442C"/>
    <w:rsid w:val="323CE301"/>
    <w:rsid w:val="323F3B0E"/>
    <w:rsid w:val="32403E13"/>
    <w:rsid w:val="3241591A"/>
    <w:rsid w:val="3244264A"/>
    <w:rsid w:val="32488EFB"/>
    <w:rsid w:val="324CA6CD"/>
    <w:rsid w:val="324D0B20"/>
    <w:rsid w:val="32584336"/>
    <w:rsid w:val="32597E3E"/>
    <w:rsid w:val="325F37AD"/>
    <w:rsid w:val="325FF3B6"/>
    <w:rsid w:val="3260A4AF"/>
    <w:rsid w:val="326DE5A5"/>
    <w:rsid w:val="326EDA4E"/>
    <w:rsid w:val="327058B5"/>
    <w:rsid w:val="32716DE9"/>
    <w:rsid w:val="32790F89"/>
    <w:rsid w:val="327DBB2A"/>
    <w:rsid w:val="32A090C5"/>
    <w:rsid w:val="32A1729A"/>
    <w:rsid w:val="32A8D40E"/>
    <w:rsid w:val="32AA046F"/>
    <w:rsid w:val="32ACDD40"/>
    <w:rsid w:val="32BFEEC7"/>
    <w:rsid w:val="32C36D30"/>
    <w:rsid w:val="32CE125F"/>
    <w:rsid w:val="32D0D8EF"/>
    <w:rsid w:val="32D3FC14"/>
    <w:rsid w:val="32DAADE4"/>
    <w:rsid w:val="32DD2043"/>
    <w:rsid w:val="32DDA392"/>
    <w:rsid w:val="32DFB4C7"/>
    <w:rsid w:val="32E15DE7"/>
    <w:rsid w:val="32E8D0CD"/>
    <w:rsid w:val="32ECD7FE"/>
    <w:rsid w:val="32EFD05E"/>
    <w:rsid w:val="32F69A2B"/>
    <w:rsid w:val="32FD6ED0"/>
    <w:rsid w:val="3309AEEE"/>
    <w:rsid w:val="330E58CB"/>
    <w:rsid w:val="331050D1"/>
    <w:rsid w:val="33109FA3"/>
    <w:rsid w:val="33148E12"/>
    <w:rsid w:val="331FDCB1"/>
    <w:rsid w:val="332E746C"/>
    <w:rsid w:val="33318B40"/>
    <w:rsid w:val="3333C27F"/>
    <w:rsid w:val="33345B98"/>
    <w:rsid w:val="33417E12"/>
    <w:rsid w:val="33423072"/>
    <w:rsid w:val="33475C4A"/>
    <w:rsid w:val="334BEC9D"/>
    <w:rsid w:val="3358F2D3"/>
    <w:rsid w:val="336B04E4"/>
    <w:rsid w:val="336BDF09"/>
    <w:rsid w:val="3371BB86"/>
    <w:rsid w:val="33791FBD"/>
    <w:rsid w:val="339B7698"/>
    <w:rsid w:val="339C201D"/>
    <w:rsid w:val="33A4B952"/>
    <w:rsid w:val="33AAC998"/>
    <w:rsid w:val="33B19E1C"/>
    <w:rsid w:val="33B1CAF2"/>
    <w:rsid w:val="33C58F4D"/>
    <w:rsid w:val="33CDCF8B"/>
    <w:rsid w:val="33E3BD73"/>
    <w:rsid w:val="33F0C51D"/>
    <w:rsid w:val="33F1D2C4"/>
    <w:rsid w:val="33F38D4D"/>
    <w:rsid w:val="33F86505"/>
    <w:rsid w:val="33FF0DFB"/>
    <w:rsid w:val="3401472C"/>
    <w:rsid w:val="341380D4"/>
    <w:rsid w:val="34188F3F"/>
    <w:rsid w:val="341D2A64"/>
    <w:rsid w:val="3423C5CE"/>
    <w:rsid w:val="34278AD0"/>
    <w:rsid w:val="342EE18B"/>
    <w:rsid w:val="343B92B8"/>
    <w:rsid w:val="343E7AAD"/>
    <w:rsid w:val="34430406"/>
    <w:rsid w:val="34449DC5"/>
    <w:rsid w:val="344A629A"/>
    <w:rsid w:val="34511946"/>
    <w:rsid w:val="345153AE"/>
    <w:rsid w:val="3451F3FC"/>
    <w:rsid w:val="34592AB0"/>
    <w:rsid w:val="346C2319"/>
    <w:rsid w:val="34734CEC"/>
    <w:rsid w:val="347C5C32"/>
    <w:rsid w:val="3485C707"/>
    <w:rsid w:val="348757E9"/>
    <w:rsid w:val="34889034"/>
    <w:rsid w:val="348A24AC"/>
    <w:rsid w:val="349C8F50"/>
    <w:rsid w:val="34A0AC7D"/>
    <w:rsid w:val="34A5DFF1"/>
    <w:rsid w:val="34BB0CAA"/>
    <w:rsid w:val="34C4DADE"/>
    <w:rsid w:val="34C50EA9"/>
    <w:rsid w:val="34CC7461"/>
    <w:rsid w:val="34CF92E0"/>
    <w:rsid w:val="34DB9B8D"/>
    <w:rsid w:val="34DD41E2"/>
    <w:rsid w:val="34E9AD71"/>
    <w:rsid w:val="34F913B7"/>
    <w:rsid w:val="34FD70EA"/>
    <w:rsid w:val="3503C769"/>
    <w:rsid w:val="350B93F7"/>
    <w:rsid w:val="350F9458"/>
    <w:rsid w:val="35111584"/>
    <w:rsid w:val="35117AB4"/>
    <w:rsid w:val="3519DDB4"/>
    <w:rsid w:val="351BD21E"/>
    <w:rsid w:val="352A2D00"/>
    <w:rsid w:val="353011C8"/>
    <w:rsid w:val="35462A8A"/>
    <w:rsid w:val="354BD3BE"/>
    <w:rsid w:val="354D17F5"/>
    <w:rsid w:val="35528B1A"/>
    <w:rsid w:val="35639EFD"/>
    <w:rsid w:val="356FCE29"/>
    <w:rsid w:val="3571E07A"/>
    <w:rsid w:val="3574F530"/>
    <w:rsid w:val="357D91C8"/>
    <w:rsid w:val="3581B5FF"/>
    <w:rsid w:val="358746FA"/>
    <w:rsid w:val="358E68E2"/>
    <w:rsid w:val="35954B5D"/>
    <w:rsid w:val="359852C3"/>
    <w:rsid w:val="35B32838"/>
    <w:rsid w:val="35B697D2"/>
    <w:rsid w:val="35B9CE48"/>
    <w:rsid w:val="35BB6BEC"/>
    <w:rsid w:val="35BE971B"/>
    <w:rsid w:val="35C77044"/>
    <w:rsid w:val="35CCD829"/>
    <w:rsid w:val="35E5C731"/>
    <w:rsid w:val="35EDBED4"/>
    <w:rsid w:val="35F535CD"/>
    <w:rsid w:val="35F60CD0"/>
    <w:rsid w:val="35F6F97B"/>
    <w:rsid w:val="35FE7C7A"/>
    <w:rsid w:val="360C3C2F"/>
    <w:rsid w:val="3610B6C0"/>
    <w:rsid w:val="3614F9B3"/>
    <w:rsid w:val="362939BC"/>
    <w:rsid w:val="362E3AED"/>
    <w:rsid w:val="36350F92"/>
    <w:rsid w:val="3642A52C"/>
    <w:rsid w:val="36484065"/>
    <w:rsid w:val="364B1846"/>
    <w:rsid w:val="365F9282"/>
    <w:rsid w:val="3665DB15"/>
    <w:rsid w:val="366B9388"/>
    <w:rsid w:val="366C1D7C"/>
    <w:rsid w:val="3673D201"/>
    <w:rsid w:val="3675EF4C"/>
    <w:rsid w:val="36780991"/>
    <w:rsid w:val="3679F2FA"/>
    <w:rsid w:val="367B4081"/>
    <w:rsid w:val="3680D554"/>
    <w:rsid w:val="368282F4"/>
    <w:rsid w:val="3685333B"/>
    <w:rsid w:val="369DE339"/>
    <w:rsid w:val="369EE303"/>
    <w:rsid w:val="369F0D99"/>
    <w:rsid w:val="369FF04F"/>
    <w:rsid w:val="36A75C94"/>
    <w:rsid w:val="36A8B815"/>
    <w:rsid w:val="36A978EE"/>
    <w:rsid w:val="36AC0CC1"/>
    <w:rsid w:val="36ADE2CD"/>
    <w:rsid w:val="36B20CD8"/>
    <w:rsid w:val="36B6D550"/>
    <w:rsid w:val="36BEC5F0"/>
    <w:rsid w:val="36C3AF41"/>
    <w:rsid w:val="36C7FDB3"/>
    <w:rsid w:val="36CB63E7"/>
    <w:rsid w:val="36D0F1AE"/>
    <w:rsid w:val="36D13129"/>
    <w:rsid w:val="36D143DD"/>
    <w:rsid w:val="36D6578D"/>
    <w:rsid w:val="36D65BF7"/>
    <w:rsid w:val="36DD9163"/>
    <w:rsid w:val="36E9E871"/>
    <w:rsid w:val="36F535B2"/>
    <w:rsid w:val="36FB2348"/>
    <w:rsid w:val="370AB0EB"/>
    <w:rsid w:val="37116F12"/>
    <w:rsid w:val="3712FE3E"/>
    <w:rsid w:val="37202213"/>
    <w:rsid w:val="37227813"/>
    <w:rsid w:val="3722CA1E"/>
    <w:rsid w:val="373371C1"/>
    <w:rsid w:val="37339B16"/>
    <w:rsid w:val="37348556"/>
    <w:rsid w:val="373B9A2D"/>
    <w:rsid w:val="3742DD4D"/>
    <w:rsid w:val="375656F0"/>
    <w:rsid w:val="375A4C45"/>
    <w:rsid w:val="376293BB"/>
    <w:rsid w:val="376C7734"/>
    <w:rsid w:val="37746CF0"/>
    <w:rsid w:val="3775BC7A"/>
    <w:rsid w:val="377D9BAB"/>
    <w:rsid w:val="378972B7"/>
    <w:rsid w:val="37935ABD"/>
    <w:rsid w:val="3795FAFB"/>
    <w:rsid w:val="3796595D"/>
    <w:rsid w:val="379713DC"/>
    <w:rsid w:val="3797249B"/>
    <w:rsid w:val="379851BE"/>
    <w:rsid w:val="3798A1DF"/>
    <w:rsid w:val="3798EBFB"/>
    <w:rsid w:val="379C6475"/>
    <w:rsid w:val="37A1ED17"/>
    <w:rsid w:val="37A246D6"/>
    <w:rsid w:val="37A2EC5E"/>
    <w:rsid w:val="37AE0E25"/>
    <w:rsid w:val="37B12A24"/>
    <w:rsid w:val="37B9EC26"/>
    <w:rsid w:val="37C3062D"/>
    <w:rsid w:val="37C82638"/>
    <w:rsid w:val="37CA2573"/>
    <w:rsid w:val="37CBE46B"/>
    <w:rsid w:val="37D4143C"/>
    <w:rsid w:val="37DE758D"/>
    <w:rsid w:val="37EC5833"/>
    <w:rsid w:val="37ED9E22"/>
    <w:rsid w:val="37EDFB79"/>
    <w:rsid w:val="37F01E08"/>
    <w:rsid w:val="380274EA"/>
    <w:rsid w:val="38113328"/>
    <w:rsid w:val="3814113C"/>
    <w:rsid w:val="381710E2"/>
    <w:rsid w:val="381B9F35"/>
    <w:rsid w:val="3830D60D"/>
    <w:rsid w:val="3845494F"/>
    <w:rsid w:val="38462B26"/>
    <w:rsid w:val="384A6E87"/>
    <w:rsid w:val="384DD374"/>
    <w:rsid w:val="3852C296"/>
    <w:rsid w:val="38562340"/>
    <w:rsid w:val="386551D9"/>
    <w:rsid w:val="386BAF5E"/>
    <w:rsid w:val="386DD66B"/>
    <w:rsid w:val="3871EDB6"/>
    <w:rsid w:val="3873D40D"/>
    <w:rsid w:val="388155C5"/>
    <w:rsid w:val="388A04E8"/>
    <w:rsid w:val="389C5735"/>
    <w:rsid w:val="38A89D37"/>
    <w:rsid w:val="38B1FAA7"/>
    <w:rsid w:val="38B5613E"/>
    <w:rsid w:val="38BCA317"/>
    <w:rsid w:val="38BFA801"/>
    <w:rsid w:val="38C3964F"/>
    <w:rsid w:val="38E08B0F"/>
    <w:rsid w:val="38E62DC4"/>
    <w:rsid w:val="38E9FCBE"/>
    <w:rsid w:val="38ECFCAE"/>
    <w:rsid w:val="38F3134B"/>
    <w:rsid w:val="38F3D4AC"/>
    <w:rsid w:val="3903E6C5"/>
    <w:rsid w:val="3904AB60"/>
    <w:rsid w:val="390B8F0C"/>
    <w:rsid w:val="3916EE0A"/>
    <w:rsid w:val="39192764"/>
    <w:rsid w:val="391B7B0B"/>
    <w:rsid w:val="392E3983"/>
    <w:rsid w:val="39304D21"/>
    <w:rsid w:val="3937A7C1"/>
    <w:rsid w:val="3939EB00"/>
    <w:rsid w:val="394B57F2"/>
    <w:rsid w:val="395216D5"/>
    <w:rsid w:val="3962954B"/>
    <w:rsid w:val="396654D9"/>
    <w:rsid w:val="397678A7"/>
    <w:rsid w:val="39A04323"/>
    <w:rsid w:val="39A052DD"/>
    <w:rsid w:val="39A1EA75"/>
    <w:rsid w:val="39A676B6"/>
    <w:rsid w:val="39A9CB48"/>
    <w:rsid w:val="39AE32D0"/>
    <w:rsid w:val="39B3D0D5"/>
    <w:rsid w:val="39B83F24"/>
    <w:rsid w:val="39C6348C"/>
    <w:rsid w:val="39C9ED1E"/>
    <w:rsid w:val="39D127A3"/>
    <w:rsid w:val="39D4267A"/>
    <w:rsid w:val="39D86BAC"/>
    <w:rsid w:val="39D89526"/>
    <w:rsid w:val="39D8A517"/>
    <w:rsid w:val="39E228CD"/>
    <w:rsid w:val="39E586F2"/>
    <w:rsid w:val="39ED7609"/>
    <w:rsid w:val="39F1678C"/>
    <w:rsid w:val="39FD3D16"/>
    <w:rsid w:val="3A00A729"/>
    <w:rsid w:val="3A023726"/>
    <w:rsid w:val="3A086069"/>
    <w:rsid w:val="3A0D7D6F"/>
    <w:rsid w:val="3A10BEDD"/>
    <w:rsid w:val="3A12AACD"/>
    <w:rsid w:val="3A1A6119"/>
    <w:rsid w:val="3A1CB349"/>
    <w:rsid w:val="3A1DDD06"/>
    <w:rsid w:val="3A218393"/>
    <w:rsid w:val="3A218933"/>
    <w:rsid w:val="3A22E831"/>
    <w:rsid w:val="3A27D95B"/>
    <w:rsid w:val="3A2AA28D"/>
    <w:rsid w:val="3A30A588"/>
    <w:rsid w:val="3A3ABE86"/>
    <w:rsid w:val="3A42B023"/>
    <w:rsid w:val="3A468480"/>
    <w:rsid w:val="3A474809"/>
    <w:rsid w:val="3A506CE0"/>
    <w:rsid w:val="3A511116"/>
    <w:rsid w:val="3A5BA92A"/>
    <w:rsid w:val="3A5D5AB2"/>
    <w:rsid w:val="3A72BAA8"/>
    <w:rsid w:val="3A7713CF"/>
    <w:rsid w:val="3A7EF392"/>
    <w:rsid w:val="3A84B11C"/>
    <w:rsid w:val="3A88E2DE"/>
    <w:rsid w:val="3A8FA23A"/>
    <w:rsid w:val="3A9217C1"/>
    <w:rsid w:val="3A9A79E3"/>
    <w:rsid w:val="3A9B0F42"/>
    <w:rsid w:val="3A9C4993"/>
    <w:rsid w:val="3AA59C14"/>
    <w:rsid w:val="3AB92F58"/>
    <w:rsid w:val="3AC5E59C"/>
    <w:rsid w:val="3ADBF2BD"/>
    <w:rsid w:val="3AE28CB0"/>
    <w:rsid w:val="3AE80345"/>
    <w:rsid w:val="3AE87FDE"/>
    <w:rsid w:val="3AF037E2"/>
    <w:rsid w:val="3AF1B56C"/>
    <w:rsid w:val="3AF34BDE"/>
    <w:rsid w:val="3AF46DCA"/>
    <w:rsid w:val="3AF480A0"/>
    <w:rsid w:val="3AFA4AA6"/>
    <w:rsid w:val="3AFAE243"/>
    <w:rsid w:val="3AFDF8E1"/>
    <w:rsid w:val="3B006F3F"/>
    <w:rsid w:val="3B00CD05"/>
    <w:rsid w:val="3B03E167"/>
    <w:rsid w:val="3B0441A2"/>
    <w:rsid w:val="3B072518"/>
    <w:rsid w:val="3B0B2F62"/>
    <w:rsid w:val="3B104D55"/>
    <w:rsid w:val="3B199746"/>
    <w:rsid w:val="3B29811F"/>
    <w:rsid w:val="3B2E271A"/>
    <w:rsid w:val="3B3239EC"/>
    <w:rsid w:val="3B38910C"/>
    <w:rsid w:val="3B3B99C2"/>
    <w:rsid w:val="3B3F5A64"/>
    <w:rsid w:val="3B48D3EA"/>
    <w:rsid w:val="3B55BB01"/>
    <w:rsid w:val="3B55F204"/>
    <w:rsid w:val="3B5E1724"/>
    <w:rsid w:val="3B710E6D"/>
    <w:rsid w:val="3B72FBF3"/>
    <w:rsid w:val="3B7EC5A9"/>
    <w:rsid w:val="3B8158B3"/>
    <w:rsid w:val="3B8F4428"/>
    <w:rsid w:val="3B94CA10"/>
    <w:rsid w:val="3B9E1C5B"/>
    <w:rsid w:val="3BA2D6DB"/>
    <w:rsid w:val="3BB56C0E"/>
    <w:rsid w:val="3BB831CE"/>
    <w:rsid w:val="3BC0729D"/>
    <w:rsid w:val="3BC2D6B8"/>
    <w:rsid w:val="3BC74999"/>
    <w:rsid w:val="3BCFB565"/>
    <w:rsid w:val="3BD1403C"/>
    <w:rsid w:val="3BD15A3B"/>
    <w:rsid w:val="3BD2C6BF"/>
    <w:rsid w:val="3BD3E039"/>
    <w:rsid w:val="3BE436B4"/>
    <w:rsid w:val="3BE4E035"/>
    <w:rsid w:val="3BED7DE5"/>
    <w:rsid w:val="3BF09F84"/>
    <w:rsid w:val="3C006A75"/>
    <w:rsid w:val="3C017483"/>
    <w:rsid w:val="3C04B8B6"/>
    <w:rsid w:val="3C0B81A4"/>
    <w:rsid w:val="3C0FF64F"/>
    <w:rsid w:val="3C105408"/>
    <w:rsid w:val="3C111B83"/>
    <w:rsid w:val="3C1420E7"/>
    <w:rsid w:val="3C18ACDC"/>
    <w:rsid w:val="3C1F8062"/>
    <w:rsid w:val="3C220250"/>
    <w:rsid w:val="3C2685BC"/>
    <w:rsid w:val="3C2F78D8"/>
    <w:rsid w:val="3C34CA46"/>
    <w:rsid w:val="3C398B31"/>
    <w:rsid w:val="3C4DC760"/>
    <w:rsid w:val="3C53AC86"/>
    <w:rsid w:val="3C5F1CBE"/>
    <w:rsid w:val="3C6A4593"/>
    <w:rsid w:val="3C6F2A58"/>
    <w:rsid w:val="3C7312A8"/>
    <w:rsid w:val="3C7A23C0"/>
    <w:rsid w:val="3C8A02B2"/>
    <w:rsid w:val="3C95C6D7"/>
    <w:rsid w:val="3C9775C2"/>
    <w:rsid w:val="3C97B904"/>
    <w:rsid w:val="3C9A0DF6"/>
    <w:rsid w:val="3C9BF38A"/>
    <w:rsid w:val="3CA2187A"/>
    <w:rsid w:val="3CA749C8"/>
    <w:rsid w:val="3CABF350"/>
    <w:rsid w:val="3CBE44D7"/>
    <w:rsid w:val="3CCB70EE"/>
    <w:rsid w:val="3CD542ED"/>
    <w:rsid w:val="3CD77D4F"/>
    <w:rsid w:val="3CEB044B"/>
    <w:rsid w:val="3CEBF9C2"/>
    <w:rsid w:val="3CED96EE"/>
    <w:rsid w:val="3CF49D76"/>
    <w:rsid w:val="3CF4D3D9"/>
    <w:rsid w:val="3CF56280"/>
    <w:rsid w:val="3CF5B478"/>
    <w:rsid w:val="3CFF1CC5"/>
    <w:rsid w:val="3D055735"/>
    <w:rsid w:val="3D0CA44D"/>
    <w:rsid w:val="3D0DD78D"/>
    <w:rsid w:val="3D160E12"/>
    <w:rsid w:val="3D1BD4AF"/>
    <w:rsid w:val="3D1FACD3"/>
    <w:rsid w:val="3D25B394"/>
    <w:rsid w:val="3D27C5F9"/>
    <w:rsid w:val="3D2E995C"/>
    <w:rsid w:val="3D433306"/>
    <w:rsid w:val="3D4E9447"/>
    <w:rsid w:val="3D51AFB2"/>
    <w:rsid w:val="3D543CA2"/>
    <w:rsid w:val="3D58B05E"/>
    <w:rsid w:val="3D58EB0F"/>
    <w:rsid w:val="3D59EBDE"/>
    <w:rsid w:val="3D5E6E3C"/>
    <w:rsid w:val="3D5F9F33"/>
    <w:rsid w:val="3D63CA02"/>
    <w:rsid w:val="3D671184"/>
    <w:rsid w:val="3D6756EB"/>
    <w:rsid w:val="3D67D537"/>
    <w:rsid w:val="3D6BFA05"/>
    <w:rsid w:val="3D7054AB"/>
    <w:rsid w:val="3D75F542"/>
    <w:rsid w:val="3D80B096"/>
    <w:rsid w:val="3D87D7CF"/>
    <w:rsid w:val="3DA0BCA6"/>
    <w:rsid w:val="3DA22478"/>
    <w:rsid w:val="3DA6B288"/>
    <w:rsid w:val="3DACC5B5"/>
    <w:rsid w:val="3DBAFA69"/>
    <w:rsid w:val="3DBFFADE"/>
    <w:rsid w:val="3DC05996"/>
    <w:rsid w:val="3DC1FEDE"/>
    <w:rsid w:val="3DC4F12A"/>
    <w:rsid w:val="3DCC43AF"/>
    <w:rsid w:val="3DD5C3D1"/>
    <w:rsid w:val="3DE98A78"/>
    <w:rsid w:val="3DF144E0"/>
    <w:rsid w:val="3DFFDDF7"/>
    <w:rsid w:val="3E2B0271"/>
    <w:rsid w:val="3E2F9037"/>
    <w:rsid w:val="3E315CE6"/>
    <w:rsid w:val="3E328305"/>
    <w:rsid w:val="3E354CDC"/>
    <w:rsid w:val="3E3D12D3"/>
    <w:rsid w:val="3E3F2946"/>
    <w:rsid w:val="3E42F30F"/>
    <w:rsid w:val="3E432CD5"/>
    <w:rsid w:val="3E43CA51"/>
    <w:rsid w:val="3E45535E"/>
    <w:rsid w:val="3E50E7FC"/>
    <w:rsid w:val="3E53524A"/>
    <w:rsid w:val="3E5451F8"/>
    <w:rsid w:val="3E598DC9"/>
    <w:rsid w:val="3E682F10"/>
    <w:rsid w:val="3E6BBD24"/>
    <w:rsid w:val="3E6C612A"/>
    <w:rsid w:val="3E7C74E9"/>
    <w:rsid w:val="3E7DF1EC"/>
    <w:rsid w:val="3E99524E"/>
    <w:rsid w:val="3EA0CB56"/>
    <w:rsid w:val="3EA5ABF1"/>
    <w:rsid w:val="3EA60914"/>
    <w:rsid w:val="3EA68420"/>
    <w:rsid w:val="3EA8FDF3"/>
    <w:rsid w:val="3EA95191"/>
    <w:rsid w:val="3EAA3045"/>
    <w:rsid w:val="3EAA4B00"/>
    <w:rsid w:val="3ED97B52"/>
    <w:rsid w:val="3EE0E5AE"/>
    <w:rsid w:val="3EE31E1A"/>
    <w:rsid w:val="3EEA64A8"/>
    <w:rsid w:val="3EED515C"/>
    <w:rsid w:val="3EF005F6"/>
    <w:rsid w:val="3EF06060"/>
    <w:rsid w:val="3EFB8A76"/>
    <w:rsid w:val="3EFF1216"/>
    <w:rsid w:val="3F0CF50B"/>
    <w:rsid w:val="3F189CC2"/>
    <w:rsid w:val="3F1ECE41"/>
    <w:rsid w:val="3F2466AC"/>
    <w:rsid w:val="3F2B1A0F"/>
    <w:rsid w:val="3F2D4386"/>
    <w:rsid w:val="3F2E6137"/>
    <w:rsid w:val="3F334FA3"/>
    <w:rsid w:val="3F53C719"/>
    <w:rsid w:val="3F553FEA"/>
    <w:rsid w:val="3F5A3D19"/>
    <w:rsid w:val="3F67526C"/>
    <w:rsid w:val="3F69A850"/>
    <w:rsid w:val="3F746140"/>
    <w:rsid w:val="3F8AEF6E"/>
    <w:rsid w:val="3F8C4975"/>
    <w:rsid w:val="3F8FA95B"/>
    <w:rsid w:val="3F9DC3AC"/>
    <w:rsid w:val="3F9E4206"/>
    <w:rsid w:val="3FA95CE3"/>
    <w:rsid w:val="3FAB6553"/>
    <w:rsid w:val="3FABB716"/>
    <w:rsid w:val="3FB2D6DC"/>
    <w:rsid w:val="3FB6292A"/>
    <w:rsid w:val="3FB863CA"/>
    <w:rsid w:val="3FBF6C60"/>
    <w:rsid w:val="3FC1CFF5"/>
    <w:rsid w:val="3FCAA181"/>
    <w:rsid w:val="3FCC9CA2"/>
    <w:rsid w:val="3FD295B7"/>
    <w:rsid w:val="3FD4460E"/>
    <w:rsid w:val="3FD7CD05"/>
    <w:rsid w:val="3FDC3B8B"/>
    <w:rsid w:val="3FF4B70A"/>
    <w:rsid w:val="3FF556A3"/>
    <w:rsid w:val="401918F3"/>
    <w:rsid w:val="402589F3"/>
    <w:rsid w:val="404780B3"/>
    <w:rsid w:val="404D37E5"/>
    <w:rsid w:val="4054479C"/>
    <w:rsid w:val="40596FAB"/>
    <w:rsid w:val="4063895D"/>
    <w:rsid w:val="406A097D"/>
    <w:rsid w:val="406CB51C"/>
    <w:rsid w:val="407191DC"/>
    <w:rsid w:val="407CA82E"/>
    <w:rsid w:val="407D9B26"/>
    <w:rsid w:val="408D19B2"/>
    <w:rsid w:val="4090C517"/>
    <w:rsid w:val="40911EB3"/>
    <w:rsid w:val="409408EB"/>
    <w:rsid w:val="40958E86"/>
    <w:rsid w:val="409D6411"/>
    <w:rsid w:val="40B53483"/>
    <w:rsid w:val="40B9C17B"/>
    <w:rsid w:val="40BD7A8C"/>
    <w:rsid w:val="40CAB28E"/>
    <w:rsid w:val="40D11B89"/>
    <w:rsid w:val="40ED63F0"/>
    <w:rsid w:val="40F0FD9F"/>
    <w:rsid w:val="40F6429E"/>
    <w:rsid w:val="40F9F5BE"/>
    <w:rsid w:val="4102125E"/>
    <w:rsid w:val="41037ED9"/>
    <w:rsid w:val="410FBD45"/>
    <w:rsid w:val="4111E5F6"/>
    <w:rsid w:val="411F30D7"/>
    <w:rsid w:val="4128E5A2"/>
    <w:rsid w:val="412FE317"/>
    <w:rsid w:val="4138D6A2"/>
    <w:rsid w:val="413A3D03"/>
    <w:rsid w:val="413C2BB5"/>
    <w:rsid w:val="414CEB63"/>
    <w:rsid w:val="415402EF"/>
    <w:rsid w:val="41554E43"/>
    <w:rsid w:val="415A046D"/>
    <w:rsid w:val="415C6275"/>
    <w:rsid w:val="415E4794"/>
    <w:rsid w:val="415EAFC4"/>
    <w:rsid w:val="416494C0"/>
    <w:rsid w:val="4165D207"/>
    <w:rsid w:val="416B654D"/>
    <w:rsid w:val="41752D1F"/>
    <w:rsid w:val="4178BD40"/>
    <w:rsid w:val="417DDA68"/>
    <w:rsid w:val="41807CEE"/>
    <w:rsid w:val="41912CD7"/>
    <w:rsid w:val="41912E8B"/>
    <w:rsid w:val="41935386"/>
    <w:rsid w:val="4197CDD9"/>
    <w:rsid w:val="41A4AF09"/>
    <w:rsid w:val="41B18124"/>
    <w:rsid w:val="41B4EEDF"/>
    <w:rsid w:val="41B7CF98"/>
    <w:rsid w:val="41BDC72E"/>
    <w:rsid w:val="41C0CC7B"/>
    <w:rsid w:val="41CA3EE5"/>
    <w:rsid w:val="41CB8840"/>
    <w:rsid w:val="41CEA512"/>
    <w:rsid w:val="41E1EBC2"/>
    <w:rsid w:val="41E7CA0D"/>
    <w:rsid w:val="41ED0D6C"/>
    <w:rsid w:val="41F056F0"/>
    <w:rsid w:val="41F42D41"/>
    <w:rsid w:val="41F51644"/>
    <w:rsid w:val="41F51A22"/>
    <w:rsid w:val="42191B95"/>
    <w:rsid w:val="421F40FF"/>
    <w:rsid w:val="42240779"/>
    <w:rsid w:val="42284448"/>
    <w:rsid w:val="422B0920"/>
    <w:rsid w:val="422D6F15"/>
    <w:rsid w:val="422FD94C"/>
    <w:rsid w:val="4239C368"/>
    <w:rsid w:val="42421270"/>
    <w:rsid w:val="4242702D"/>
    <w:rsid w:val="42437176"/>
    <w:rsid w:val="4246199E"/>
    <w:rsid w:val="4247D4FB"/>
    <w:rsid w:val="424A1C08"/>
    <w:rsid w:val="424C6545"/>
    <w:rsid w:val="4250548D"/>
    <w:rsid w:val="42519665"/>
    <w:rsid w:val="4253F949"/>
    <w:rsid w:val="4257026F"/>
    <w:rsid w:val="425EAD8F"/>
    <w:rsid w:val="426A1F76"/>
    <w:rsid w:val="426B0F4C"/>
    <w:rsid w:val="426B6C6C"/>
    <w:rsid w:val="427E17DA"/>
    <w:rsid w:val="427ED4C8"/>
    <w:rsid w:val="428791B3"/>
    <w:rsid w:val="428ACD2D"/>
    <w:rsid w:val="42916819"/>
    <w:rsid w:val="42934C08"/>
    <w:rsid w:val="4298B65F"/>
    <w:rsid w:val="42B04C1F"/>
    <w:rsid w:val="42BC5426"/>
    <w:rsid w:val="42C1748C"/>
    <w:rsid w:val="42C9158E"/>
    <w:rsid w:val="42D7A951"/>
    <w:rsid w:val="42D8477A"/>
    <w:rsid w:val="42E7CD5D"/>
    <w:rsid w:val="42E9BE0B"/>
    <w:rsid w:val="42F41C72"/>
    <w:rsid w:val="42F90EA0"/>
    <w:rsid w:val="42FA5C97"/>
    <w:rsid w:val="43044FA2"/>
    <w:rsid w:val="43052325"/>
    <w:rsid w:val="43090876"/>
    <w:rsid w:val="43104D16"/>
    <w:rsid w:val="43161A9D"/>
    <w:rsid w:val="432DF9AD"/>
    <w:rsid w:val="433D38B7"/>
    <w:rsid w:val="43462749"/>
    <w:rsid w:val="4356A653"/>
    <w:rsid w:val="43592FE8"/>
    <w:rsid w:val="4359FC16"/>
    <w:rsid w:val="435A6CBB"/>
    <w:rsid w:val="435EFB0C"/>
    <w:rsid w:val="435FE920"/>
    <w:rsid w:val="4360EF49"/>
    <w:rsid w:val="4362B04F"/>
    <w:rsid w:val="4362F7F5"/>
    <w:rsid w:val="4364D1C7"/>
    <w:rsid w:val="43725A53"/>
    <w:rsid w:val="437FC676"/>
    <w:rsid w:val="4384A1F7"/>
    <w:rsid w:val="438EEE5F"/>
    <w:rsid w:val="4396C0BC"/>
    <w:rsid w:val="43A2A518"/>
    <w:rsid w:val="43AD3EFA"/>
    <w:rsid w:val="43BBEC42"/>
    <w:rsid w:val="43BF4E7B"/>
    <w:rsid w:val="43C16967"/>
    <w:rsid w:val="43DACBD0"/>
    <w:rsid w:val="43E5F020"/>
    <w:rsid w:val="43E5FDA1"/>
    <w:rsid w:val="43E99DF4"/>
    <w:rsid w:val="43EAAEDB"/>
    <w:rsid w:val="43FAB53C"/>
    <w:rsid w:val="43FC6609"/>
    <w:rsid w:val="43FD8404"/>
    <w:rsid w:val="44015732"/>
    <w:rsid w:val="440B2E18"/>
    <w:rsid w:val="4411D3A9"/>
    <w:rsid w:val="441E4003"/>
    <w:rsid w:val="4421BF40"/>
    <w:rsid w:val="4435E1F0"/>
    <w:rsid w:val="444986B8"/>
    <w:rsid w:val="444BEB29"/>
    <w:rsid w:val="4457508A"/>
    <w:rsid w:val="4457CC93"/>
    <w:rsid w:val="445A2536"/>
    <w:rsid w:val="445CB217"/>
    <w:rsid w:val="4461D213"/>
    <w:rsid w:val="4465D52E"/>
    <w:rsid w:val="4469ACA6"/>
    <w:rsid w:val="4473CC77"/>
    <w:rsid w:val="4474B2D6"/>
    <w:rsid w:val="448F9DB4"/>
    <w:rsid w:val="449082DB"/>
    <w:rsid w:val="449198D5"/>
    <w:rsid w:val="44921EDE"/>
    <w:rsid w:val="4494DF01"/>
    <w:rsid w:val="44958D5A"/>
    <w:rsid w:val="4495BBDB"/>
    <w:rsid w:val="449C425F"/>
    <w:rsid w:val="449E2824"/>
    <w:rsid w:val="449F1A6E"/>
    <w:rsid w:val="44AAFCCE"/>
    <w:rsid w:val="44B226A6"/>
    <w:rsid w:val="44C07C9E"/>
    <w:rsid w:val="44C7D56E"/>
    <w:rsid w:val="44C9755B"/>
    <w:rsid w:val="44D55032"/>
    <w:rsid w:val="44D75E45"/>
    <w:rsid w:val="44D9D53A"/>
    <w:rsid w:val="44DC433C"/>
    <w:rsid w:val="44E9DA69"/>
    <w:rsid w:val="44EC7C46"/>
    <w:rsid w:val="44EDFC87"/>
    <w:rsid w:val="44EFDB36"/>
    <w:rsid w:val="44F2BDBC"/>
    <w:rsid w:val="44FE4E9D"/>
    <w:rsid w:val="4502F760"/>
    <w:rsid w:val="450EBB87"/>
    <w:rsid w:val="45139CC3"/>
    <w:rsid w:val="451F430A"/>
    <w:rsid w:val="4530E164"/>
    <w:rsid w:val="4549FE4D"/>
    <w:rsid w:val="454ADA75"/>
    <w:rsid w:val="454E4003"/>
    <w:rsid w:val="45556C26"/>
    <w:rsid w:val="455B1624"/>
    <w:rsid w:val="455ED6E2"/>
    <w:rsid w:val="45633BE0"/>
    <w:rsid w:val="4564363A"/>
    <w:rsid w:val="45665D02"/>
    <w:rsid w:val="456CCA4F"/>
    <w:rsid w:val="4576874C"/>
    <w:rsid w:val="45811399"/>
    <w:rsid w:val="4581CAA9"/>
    <w:rsid w:val="45860FEF"/>
    <w:rsid w:val="458933E2"/>
    <w:rsid w:val="459192DD"/>
    <w:rsid w:val="4599626C"/>
    <w:rsid w:val="459D2085"/>
    <w:rsid w:val="45A32DB6"/>
    <w:rsid w:val="45A48CAC"/>
    <w:rsid w:val="45A68E49"/>
    <w:rsid w:val="45B23135"/>
    <w:rsid w:val="45BBDC07"/>
    <w:rsid w:val="45BDD4D1"/>
    <w:rsid w:val="45C0D37D"/>
    <w:rsid w:val="45C0E54E"/>
    <w:rsid w:val="45C1BE9C"/>
    <w:rsid w:val="45CC2780"/>
    <w:rsid w:val="45CFD061"/>
    <w:rsid w:val="45E0F663"/>
    <w:rsid w:val="45EA0660"/>
    <w:rsid w:val="45F3DCF0"/>
    <w:rsid w:val="45FE7F76"/>
    <w:rsid w:val="45FFBE08"/>
    <w:rsid w:val="46014A37"/>
    <w:rsid w:val="46045A10"/>
    <w:rsid w:val="460EFF58"/>
    <w:rsid w:val="461884BA"/>
    <w:rsid w:val="46192004"/>
    <w:rsid w:val="461E691E"/>
    <w:rsid w:val="46229A54"/>
    <w:rsid w:val="46235911"/>
    <w:rsid w:val="462EAC60"/>
    <w:rsid w:val="46321AD0"/>
    <w:rsid w:val="4638D2F5"/>
    <w:rsid w:val="463A8888"/>
    <w:rsid w:val="46422A00"/>
    <w:rsid w:val="46514416"/>
    <w:rsid w:val="465F505A"/>
    <w:rsid w:val="4664D5DD"/>
    <w:rsid w:val="466CE032"/>
    <w:rsid w:val="4672D274"/>
    <w:rsid w:val="467316FB"/>
    <w:rsid w:val="467A539C"/>
    <w:rsid w:val="468238EF"/>
    <w:rsid w:val="4687B8AF"/>
    <w:rsid w:val="46888C32"/>
    <w:rsid w:val="468D73CF"/>
    <w:rsid w:val="468F97FC"/>
    <w:rsid w:val="4690554C"/>
    <w:rsid w:val="4699CD0B"/>
    <w:rsid w:val="469EA181"/>
    <w:rsid w:val="46A6A1C0"/>
    <w:rsid w:val="46A75860"/>
    <w:rsid w:val="46B1FCFC"/>
    <w:rsid w:val="46B6AF22"/>
    <w:rsid w:val="46BD2334"/>
    <w:rsid w:val="46C3B852"/>
    <w:rsid w:val="46C63CBC"/>
    <w:rsid w:val="46C781F9"/>
    <w:rsid w:val="46CD771A"/>
    <w:rsid w:val="46E9E4A9"/>
    <w:rsid w:val="46F399CA"/>
    <w:rsid w:val="46F6F033"/>
    <w:rsid w:val="46FB2758"/>
    <w:rsid w:val="470341BA"/>
    <w:rsid w:val="4704C7E0"/>
    <w:rsid w:val="470A7AD1"/>
    <w:rsid w:val="4720162F"/>
    <w:rsid w:val="47217939"/>
    <w:rsid w:val="472AA554"/>
    <w:rsid w:val="472C4D6C"/>
    <w:rsid w:val="472FFA34"/>
    <w:rsid w:val="47300EC2"/>
    <w:rsid w:val="47325E3D"/>
    <w:rsid w:val="47356BB0"/>
    <w:rsid w:val="47385340"/>
    <w:rsid w:val="473ABB40"/>
    <w:rsid w:val="473C6E7A"/>
    <w:rsid w:val="47405D0D"/>
    <w:rsid w:val="47411406"/>
    <w:rsid w:val="474392D1"/>
    <w:rsid w:val="47497B6C"/>
    <w:rsid w:val="4754BE5A"/>
    <w:rsid w:val="4761AD75"/>
    <w:rsid w:val="476AB15A"/>
    <w:rsid w:val="4770F2A8"/>
    <w:rsid w:val="477AA6D3"/>
    <w:rsid w:val="477D1DD8"/>
    <w:rsid w:val="47821A34"/>
    <w:rsid w:val="4783F9CA"/>
    <w:rsid w:val="4787C001"/>
    <w:rsid w:val="47956FA4"/>
    <w:rsid w:val="47994A53"/>
    <w:rsid w:val="47A20EA9"/>
    <w:rsid w:val="47A31DB6"/>
    <w:rsid w:val="47A4E3EB"/>
    <w:rsid w:val="47AE9450"/>
    <w:rsid w:val="47B35BF4"/>
    <w:rsid w:val="47B8F53B"/>
    <w:rsid w:val="47BE3F30"/>
    <w:rsid w:val="47C1C858"/>
    <w:rsid w:val="47C68DD4"/>
    <w:rsid w:val="47CA32E5"/>
    <w:rsid w:val="47D0239A"/>
    <w:rsid w:val="47D5C8E6"/>
    <w:rsid w:val="47D60398"/>
    <w:rsid w:val="47DF1EA3"/>
    <w:rsid w:val="47EAA0C1"/>
    <w:rsid w:val="47EE00EC"/>
    <w:rsid w:val="47F1CDA8"/>
    <w:rsid w:val="47F6CFF9"/>
    <w:rsid w:val="47FF74D5"/>
    <w:rsid w:val="47FFDBA0"/>
    <w:rsid w:val="4800F77E"/>
    <w:rsid w:val="480121DB"/>
    <w:rsid w:val="4805457A"/>
    <w:rsid w:val="4806CE82"/>
    <w:rsid w:val="480D10D3"/>
    <w:rsid w:val="4828B02E"/>
    <w:rsid w:val="48340ED2"/>
    <w:rsid w:val="483AF207"/>
    <w:rsid w:val="484464CB"/>
    <w:rsid w:val="485372A7"/>
    <w:rsid w:val="48571E58"/>
    <w:rsid w:val="48578648"/>
    <w:rsid w:val="485C62A1"/>
    <w:rsid w:val="485CC3DC"/>
    <w:rsid w:val="4864BF91"/>
    <w:rsid w:val="48673F8A"/>
    <w:rsid w:val="486D2D04"/>
    <w:rsid w:val="4872567F"/>
    <w:rsid w:val="4877091A"/>
    <w:rsid w:val="4879420E"/>
    <w:rsid w:val="487A6EA8"/>
    <w:rsid w:val="487B7D1B"/>
    <w:rsid w:val="4883E8AE"/>
    <w:rsid w:val="4889603F"/>
    <w:rsid w:val="488CF59D"/>
    <w:rsid w:val="4893EF16"/>
    <w:rsid w:val="48946259"/>
    <w:rsid w:val="48A51415"/>
    <w:rsid w:val="48AAEC13"/>
    <w:rsid w:val="48AC7796"/>
    <w:rsid w:val="48B9510F"/>
    <w:rsid w:val="48BB2577"/>
    <w:rsid w:val="48BC9857"/>
    <w:rsid w:val="48BF793C"/>
    <w:rsid w:val="48C17B03"/>
    <w:rsid w:val="48CA1D96"/>
    <w:rsid w:val="48CDFD1F"/>
    <w:rsid w:val="48D0B5DA"/>
    <w:rsid w:val="48D2BCE4"/>
    <w:rsid w:val="48D55996"/>
    <w:rsid w:val="48E0A39D"/>
    <w:rsid w:val="48E4D3F1"/>
    <w:rsid w:val="48E78CBF"/>
    <w:rsid w:val="48EB199D"/>
    <w:rsid w:val="48EB8B07"/>
    <w:rsid w:val="490FB49E"/>
    <w:rsid w:val="49101C85"/>
    <w:rsid w:val="4914D6CA"/>
    <w:rsid w:val="4914D9AF"/>
    <w:rsid w:val="491C3EBC"/>
    <w:rsid w:val="491EDB56"/>
    <w:rsid w:val="491EFF61"/>
    <w:rsid w:val="49202137"/>
    <w:rsid w:val="4922CA14"/>
    <w:rsid w:val="49273064"/>
    <w:rsid w:val="492ED155"/>
    <w:rsid w:val="49306627"/>
    <w:rsid w:val="4931036A"/>
    <w:rsid w:val="49351AB4"/>
    <w:rsid w:val="493558C3"/>
    <w:rsid w:val="493607AF"/>
    <w:rsid w:val="4938EAF9"/>
    <w:rsid w:val="493FA8C7"/>
    <w:rsid w:val="494650EE"/>
    <w:rsid w:val="4946AEE2"/>
    <w:rsid w:val="49503F29"/>
    <w:rsid w:val="49508A48"/>
    <w:rsid w:val="49564626"/>
    <w:rsid w:val="495CD010"/>
    <w:rsid w:val="495DCF05"/>
    <w:rsid w:val="49602CE5"/>
    <w:rsid w:val="4968AA9A"/>
    <w:rsid w:val="4986F7B1"/>
    <w:rsid w:val="499A3F9C"/>
    <w:rsid w:val="499D50B2"/>
    <w:rsid w:val="49A2E4D8"/>
    <w:rsid w:val="49A35E24"/>
    <w:rsid w:val="49A5D3E7"/>
    <w:rsid w:val="49A6C50C"/>
    <w:rsid w:val="49A799D4"/>
    <w:rsid w:val="49A85F81"/>
    <w:rsid w:val="49AA4E23"/>
    <w:rsid w:val="49AC7B8F"/>
    <w:rsid w:val="49AE26AC"/>
    <w:rsid w:val="49B06809"/>
    <w:rsid w:val="49B28ECE"/>
    <w:rsid w:val="49B3E702"/>
    <w:rsid w:val="49BB38FA"/>
    <w:rsid w:val="49C1A8CD"/>
    <w:rsid w:val="49C1BFD3"/>
    <w:rsid w:val="49C5A9B7"/>
    <w:rsid w:val="49D2DDF2"/>
    <w:rsid w:val="49DEF922"/>
    <w:rsid w:val="49EA3818"/>
    <w:rsid w:val="4A00DA00"/>
    <w:rsid w:val="4A013ACC"/>
    <w:rsid w:val="4A025085"/>
    <w:rsid w:val="4A094E2E"/>
    <w:rsid w:val="4A0A6BA3"/>
    <w:rsid w:val="4A108013"/>
    <w:rsid w:val="4A15C88D"/>
    <w:rsid w:val="4A17BAF9"/>
    <w:rsid w:val="4A27FDF6"/>
    <w:rsid w:val="4A30E071"/>
    <w:rsid w:val="4A318974"/>
    <w:rsid w:val="4A330E1D"/>
    <w:rsid w:val="4A3AADC8"/>
    <w:rsid w:val="4A48F672"/>
    <w:rsid w:val="4A4A7424"/>
    <w:rsid w:val="4A52D2B3"/>
    <w:rsid w:val="4A54DDDB"/>
    <w:rsid w:val="4A550497"/>
    <w:rsid w:val="4A56735D"/>
    <w:rsid w:val="4A5ED572"/>
    <w:rsid w:val="4A6FF62D"/>
    <w:rsid w:val="4A736AF2"/>
    <w:rsid w:val="4A76CEDF"/>
    <w:rsid w:val="4A7BC8F8"/>
    <w:rsid w:val="4A7FB991"/>
    <w:rsid w:val="4A8BA948"/>
    <w:rsid w:val="4A8DB401"/>
    <w:rsid w:val="4A953EF9"/>
    <w:rsid w:val="4A972D9F"/>
    <w:rsid w:val="4AABC486"/>
    <w:rsid w:val="4AB4B8BC"/>
    <w:rsid w:val="4AB63100"/>
    <w:rsid w:val="4AB6B740"/>
    <w:rsid w:val="4AB6D05B"/>
    <w:rsid w:val="4AB877CC"/>
    <w:rsid w:val="4AB9BAF6"/>
    <w:rsid w:val="4AC7BB58"/>
    <w:rsid w:val="4ACC879C"/>
    <w:rsid w:val="4ACE7377"/>
    <w:rsid w:val="4AD66301"/>
    <w:rsid w:val="4AD7072C"/>
    <w:rsid w:val="4AD81837"/>
    <w:rsid w:val="4AE03D34"/>
    <w:rsid w:val="4AE4319F"/>
    <w:rsid w:val="4AED0DA1"/>
    <w:rsid w:val="4AF35634"/>
    <w:rsid w:val="4AFCAAF7"/>
    <w:rsid w:val="4B1C0827"/>
    <w:rsid w:val="4B27C3A4"/>
    <w:rsid w:val="4B29C9C1"/>
    <w:rsid w:val="4B2C37FE"/>
    <w:rsid w:val="4B2EA9D8"/>
    <w:rsid w:val="4B3479C6"/>
    <w:rsid w:val="4B3C48BA"/>
    <w:rsid w:val="4B425F82"/>
    <w:rsid w:val="4B4300DD"/>
    <w:rsid w:val="4B4EC089"/>
    <w:rsid w:val="4B64627A"/>
    <w:rsid w:val="4B68656D"/>
    <w:rsid w:val="4B697CC1"/>
    <w:rsid w:val="4B77C830"/>
    <w:rsid w:val="4B7E12FA"/>
    <w:rsid w:val="4B8A99FB"/>
    <w:rsid w:val="4B90DD83"/>
    <w:rsid w:val="4B972B9B"/>
    <w:rsid w:val="4BA1D08E"/>
    <w:rsid w:val="4BA7ABC0"/>
    <w:rsid w:val="4BAD5EDA"/>
    <w:rsid w:val="4BAFF04C"/>
    <w:rsid w:val="4BB2DABE"/>
    <w:rsid w:val="4BB68F1C"/>
    <w:rsid w:val="4BB7A2EE"/>
    <w:rsid w:val="4BCB8FD8"/>
    <w:rsid w:val="4BCCB18A"/>
    <w:rsid w:val="4BCE50D4"/>
    <w:rsid w:val="4BCE757E"/>
    <w:rsid w:val="4BD14555"/>
    <w:rsid w:val="4BD377BE"/>
    <w:rsid w:val="4BD53CFF"/>
    <w:rsid w:val="4BDB076E"/>
    <w:rsid w:val="4BDC4DB1"/>
    <w:rsid w:val="4BE81807"/>
    <w:rsid w:val="4BF20947"/>
    <w:rsid w:val="4BFC33CA"/>
    <w:rsid w:val="4C04CA80"/>
    <w:rsid w:val="4C0A37B9"/>
    <w:rsid w:val="4C0E43CF"/>
    <w:rsid w:val="4C0FE9F0"/>
    <w:rsid w:val="4C153A08"/>
    <w:rsid w:val="4C176AF2"/>
    <w:rsid w:val="4C18BF57"/>
    <w:rsid w:val="4C19D8A8"/>
    <w:rsid w:val="4C19DE82"/>
    <w:rsid w:val="4C1D73D8"/>
    <w:rsid w:val="4C25B964"/>
    <w:rsid w:val="4C2F40F6"/>
    <w:rsid w:val="4C47C9CD"/>
    <w:rsid w:val="4C57F0B1"/>
    <w:rsid w:val="4C5A2FDB"/>
    <w:rsid w:val="4C675231"/>
    <w:rsid w:val="4C6782F7"/>
    <w:rsid w:val="4C6CEDDB"/>
    <w:rsid w:val="4C70FCE5"/>
    <w:rsid w:val="4C722CD2"/>
    <w:rsid w:val="4C751E68"/>
    <w:rsid w:val="4C7E022D"/>
    <w:rsid w:val="4C8116A1"/>
    <w:rsid w:val="4C831A33"/>
    <w:rsid w:val="4C8D1EF6"/>
    <w:rsid w:val="4C916CAA"/>
    <w:rsid w:val="4CA2CBE7"/>
    <w:rsid w:val="4CA72B9C"/>
    <w:rsid w:val="4CA837C5"/>
    <w:rsid w:val="4CA91814"/>
    <w:rsid w:val="4CAB2A1E"/>
    <w:rsid w:val="4CB39659"/>
    <w:rsid w:val="4CC4428D"/>
    <w:rsid w:val="4CC8C91B"/>
    <w:rsid w:val="4CDC6F39"/>
    <w:rsid w:val="4CEE1EE3"/>
    <w:rsid w:val="4CF25AE9"/>
    <w:rsid w:val="4CF91FC0"/>
    <w:rsid w:val="4CFC70A0"/>
    <w:rsid w:val="4CFF1D44"/>
    <w:rsid w:val="4D18C4EF"/>
    <w:rsid w:val="4D2A3CF7"/>
    <w:rsid w:val="4D36F82E"/>
    <w:rsid w:val="4D3C919E"/>
    <w:rsid w:val="4D3D2CDC"/>
    <w:rsid w:val="4D418315"/>
    <w:rsid w:val="4D45967E"/>
    <w:rsid w:val="4D4AE75C"/>
    <w:rsid w:val="4D510215"/>
    <w:rsid w:val="4D537E8C"/>
    <w:rsid w:val="4D5C070D"/>
    <w:rsid w:val="4D5F5A78"/>
    <w:rsid w:val="4D67D37C"/>
    <w:rsid w:val="4D6B97D8"/>
    <w:rsid w:val="4D6BBAB2"/>
    <w:rsid w:val="4D7099CA"/>
    <w:rsid w:val="4D812512"/>
    <w:rsid w:val="4D8522D4"/>
    <w:rsid w:val="4D8CE582"/>
    <w:rsid w:val="4D8D8644"/>
    <w:rsid w:val="4D950F76"/>
    <w:rsid w:val="4D9B675B"/>
    <w:rsid w:val="4DA25CCB"/>
    <w:rsid w:val="4DABAFFE"/>
    <w:rsid w:val="4DAD3FA2"/>
    <w:rsid w:val="4DB0A380"/>
    <w:rsid w:val="4DB7EC8D"/>
    <w:rsid w:val="4DBD9158"/>
    <w:rsid w:val="4DD2975C"/>
    <w:rsid w:val="4DD8B425"/>
    <w:rsid w:val="4DD92CFE"/>
    <w:rsid w:val="4DE59F37"/>
    <w:rsid w:val="4DF3925A"/>
    <w:rsid w:val="4DF568E1"/>
    <w:rsid w:val="4DF7237A"/>
    <w:rsid w:val="4DFA0FE9"/>
    <w:rsid w:val="4DFDD4E5"/>
    <w:rsid w:val="4E04FDAF"/>
    <w:rsid w:val="4E0973D7"/>
    <w:rsid w:val="4E0A5676"/>
    <w:rsid w:val="4E2D80E6"/>
    <w:rsid w:val="4E359B0A"/>
    <w:rsid w:val="4E35BA64"/>
    <w:rsid w:val="4E3DD397"/>
    <w:rsid w:val="4E4078BE"/>
    <w:rsid w:val="4E47EE94"/>
    <w:rsid w:val="4E4DC51A"/>
    <w:rsid w:val="4E6B9619"/>
    <w:rsid w:val="4E71B5F3"/>
    <w:rsid w:val="4E71D68E"/>
    <w:rsid w:val="4E761006"/>
    <w:rsid w:val="4E7DE664"/>
    <w:rsid w:val="4E83D784"/>
    <w:rsid w:val="4E88FA90"/>
    <w:rsid w:val="4E91E803"/>
    <w:rsid w:val="4E9415B6"/>
    <w:rsid w:val="4E948676"/>
    <w:rsid w:val="4E9B791A"/>
    <w:rsid w:val="4E9EC805"/>
    <w:rsid w:val="4EA3BFA4"/>
    <w:rsid w:val="4EAB80E0"/>
    <w:rsid w:val="4EBCF03C"/>
    <w:rsid w:val="4EC66A32"/>
    <w:rsid w:val="4ECF2BF9"/>
    <w:rsid w:val="4EDC68E6"/>
    <w:rsid w:val="4EDC7E02"/>
    <w:rsid w:val="4EE673B5"/>
    <w:rsid w:val="4EE87FA8"/>
    <w:rsid w:val="4EEC8BCF"/>
    <w:rsid w:val="4EF01CC2"/>
    <w:rsid w:val="4EFE4AE2"/>
    <w:rsid w:val="4F018366"/>
    <w:rsid w:val="4F076D1B"/>
    <w:rsid w:val="4F237DFD"/>
    <w:rsid w:val="4F2DD204"/>
    <w:rsid w:val="4F3A9247"/>
    <w:rsid w:val="4F4C5C9F"/>
    <w:rsid w:val="4F4D708F"/>
    <w:rsid w:val="4F533235"/>
    <w:rsid w:val="4F689A2B"/>
    <w:rsid w:val="4F7959A9"/>
    <w:rsid w:val="4F7A9A3F"/>
    <w:rsid w:val="4F867F4E"/>
    <w:rsid w:val="4F883BBA"/>
    <w:rsid w:val="4F95EBAF"/>
    <w:rsid w:val="4F962165"/>
    <w:rsid w:val="4F9BDE6E"/>
    <w:rsid w:val="4FA08F3A"/>
    <w:rsid w:val="4FA0EBD9"/>
    <w:rsid w:val="4FABFAF6"/>
    <w:rsid w:val="4FAE2A53"/>
    <w:rsid w:val="4FB9E33F"/>
    <w:rsid w:val="4FBDA3EA"/>
    <w:rsid w:val="4FC0E504"/>
    <w:rsid w:val="4FC843D7"/>
    <w:rsid w:val="4FCACA95"/>
    <w:rsid w:val="4FCEFA8C"/>
    <w:rsid w:val="4FCF40C4"/>
    <w:rsid w:val="4FD14593"/>
    <w:rsid w:val="4FD83983"/>
    <w:rsid w:val="4FFC9419"/>
    <w:rsid w:val="5003E716"/>
    <w:rsid w:val="5011E067"/>
    <w:rsid w:val="5013432C"/>
    <w:rsid w:val="5015F6E1"/>
    <w:rsid w:val="501B8B71"/>
    <w:rsid w:val="502B49B7"/>
    <w:rsid w:val="502D5EEC"/>
    <w:rsid w:val="503056D7"/>
    <w:rsid w:val="5046A54C"/>
    <w:rsid w:val="504AD96B"/>
    <w:rsid w:val="50554C5D"/>
    <w:rsid w:val="5062C2D1"/>
    <w:rsid w:val="50713D34"/>
    <w:rsid w:val="507850A7"/>
    <w:rsid w:val="50792B19"/>
    <w:rsid w:val="507FFC52"/>
    <w:rsid w:val="508B1411"/>
    <w:rsid w:val="5090C756"/>
    <w:rsid w:val="509119B4"/>
    <w:rsid w:val="5099FFC0"/>
    <w:rsid w:val="50A1453E"/>
    <w:rsid w:val="50A817A5"/>
    <w:rsid w:val="50AE7891"/>
    <w:rsid w:val="50AF91A9"/>
    <w:rsid w:val="50B6A4BA"/>
    <w:rsid w:val="50BFB4D1"/>
    <w:rsid w:val="50C142E8"/>
    <w:rsid w:val="50C8D43C"/>
    <w:rsid w:val="50CC2A3E"/>
    <w:rsid w:val="50CF1DBC"/>
    <w:rsid w:val="50D3020B"/>
    <w:rsid w:val="50D3D754"/>
    <w:rsid w:val="50DD4E70"/>
    <w:rsid w:val="50E92085"/>
    <w:rsid w:val="50E940F0"/>
    <w:rsid w:val="50EA5272"/>
    <w:rsid w:val="50EE75DB"/>
    <w:rsid w:val="50F3EF22"/>
    <w:rsid w:val="50F40934"/>
    <w:rsid w:val="50F40A8A"/>
    <w:rsid w:val="50FD132C"/>
    <w:rsid w:val="50FF77AD"/>
    <w:rsid w:val="510A8C6F"/>
    <w:rsid w:val="510D9F71"/>
    <w:rsid w:val="51173BBD"/>
    <w:rsid w:val="511F35D2"/>
    <w:rsid w:val="5121FA72"/>
    <w:rsid w:val="5124C3C4"/>
    <w:rsid w:val="5136B0F6"/>
    <w:rsid w:val="5139EEDB"/>
    <w:rsid w:val="51423819"/>
    <w:rsid w:val="514A1637"/>
    <w:rsid w:val="5155BDE2"/>
    <w:rsid w:val="51591B1C"/>
    <w:rsid w:val="515B2C50"/>
    <w:rsid w:val="515FF872"/>
    <w:rsid w:val="5167B0DA"/>
    <w:rsid w:val="516D3A81"/>
    <w:rsid w:val="51768A3B"/>
    <w:rsid w:val="517788D3"/>
    <w:rsid w:val="517A8705"/>
    <w:rsid w:val="517B7C59"/>
    <w:rsid w:val="5189129F"/>
    <w:rsid w:val="518A9695"/>
    <w:rsid w:val="518FE855"/>
    <w:rsid w:val="51933042"/>
    <w:rsid w:val="5196C1C3"/>
    <w:rsid w:val="519C272E"/>
    <w:rsid w:val="51A19230"/>
    <w:rsid w:val="51A5041E"/>
    <w:rsid w:val="51A5C013"/>
    <w:rsid w:val="51AB3E4A"/>
    <w:rsid w:val="51BD07FE"/>
    <w:rsid w:val="51C25624"/>
    <w:rsid w:val="51C8BC64"/>
    <w:rsid w:val="51C8EC96"/>
    <w:rsid w:val="51CAC9A1"/>
    <w:rsid w:val="51CB6B84"/>
    <w:rsid w:val="51CCBE2A"/>
    <w:rsid w:val="51D6357D"/>
    <w:rsid w:val="51D75BAE"/>
    <w:rsid w:val="51DA974D"/>
    <w:rsid w:val="51DC40DE"/>
    <w:rsid w:val="51E58D92"/>
    <w:rsid w:val="51E7AB25"/>
    <w:rsid w:val="51EA08D9"/>
    <w:rsid w:val="51EA0B07"/>
    <w:rsid w:val="51EBDD9E"/>
    <w:rsid w:val="51EE39C6"/>
    <w:rsid w:val="51F0AA63"/>
    <w:rsid w:val="51FAE45C"/>
    <w:rsid w:val="520AD89E"/>
    <w:rsid w:val="520E4224"/>
    <w:rsid w:val="52173C50"/>
    <w:rsid w:val="522A69A4"/>
    <w:rsid w:val="522C9750"/>
    <w:rsid w:val="5235EBA4"/>
    <w:rsid w:val="52392428"/>
    <w:rsid w:val="523AB81D"/>
    <w:rsid w:val="523D3CDD"/>
    <w:rsid w:val="523F0DDD"/>
    <w:rsid w:val="523F6B9A"/>
    <w:rsid w:val="5242C060"/>
    <w:rsid w:val="524C0EB4"/>
    <w:rsid w:val="524D0F06"/>
    <w:rsid w:val="524EB097"/>
    <w:rsid w:val="52631F32"/>
    <w:rsid w:val="5263A33C"/>
    <w:rsid w:val="5263FBC1"/>
    <w:rsid w:val="52678599"/>
    <w:rsid w:val="526B77D1"/>
    <w:rsid w:val="5280D657"/>
    <w:rsid w:val="52851151"/>
    <w:rsid w:val="528B5A2A"/>
    <w:rsid w:val="528F4A25"/>
    <w:rsid w:val="5291CB2A"/>
    <w:rsid w:val="52984162"/>
    <w:rsid w:val="5298EF63"/>
    <w:rsid w:val="529EA02D"/>
    <w:rsid w:val="52A13F1E"/>
    <w:rsid w:val="52A21098"/>
    <w:rsid w:val="52ABE283"/>
    <w:rsid w:val="52AD90F1"/>
    <w:rsid w:val="52AEF7C8"/>
    <w:rsid w:val="52BDFA12"/>
    <w:rsid w:val="52BFC224"/>
    <w:rsid w:val="52BFE9C6"/>
    <w:rsid w:val="52C42651"/>
    <w:rsid w:val="52D1222F"/>
    <w:rsid w:val="52D39356"/>
    <w:rsid w:val="52D77868"/>
    <w:rsid w:val="52DF82CC"/>
    <w:rsid w:val="52E44D43"/>
    <w:rsid w:val="52EB534E"/>
    <w:rsid w:val="52EED414"/>
    <w:rsid w:val="5316F401"/>
    <w:rsid w:val="53218B0D"/>
    <w:rsid w:val="5332E9F5"/>
    <w:rsid w:val="5334AABE"/>
    <w:rsid w:val="533FD4E8"/>
    <w:rsid w:val="534BB0BD"/>
    <w:rsid w:val="5364BCF7"/>
    <w:rsid w:val="5367E9DD"/>
    <w:rsid w:val="536905AD"/>
    <w:rsid w:val="5377CEB4"/>
    <w:rsid w:val="53824CE1"/>
    <w:rsid w:val="53825FDB"/>
    <w:rsid w:val="538CD7DE"/>
    <w:rsid w:val="538DBF13"/>
    <w:rsid w:val="539711AB"/>
    <w:rsid w:val="539CB726"/>
    <w:rsid w:val="53A104B2"/>
    <w:rsid w:val="53A38FCE"/>
    <w:rsid w:val="53B0A46A"/>
    <w:rsid w:val="53C56146"/>
    <w:rsid w:val="53CB5D5F"/>
    <w:rsid w:val="53CDE37E"/>
    <w:rsid w:val="53E53A7E"/>
    <w:rsid w:val="540007B4"/>
    <w:rsid w:val="540B7816"/>
    <w:rsid w:val="540C63D2"/>
    <w:rsid w:val="540E036A"/>
    <w:rsid w:val="54196C70"/>
    <w:rsid w:val="5421D4DE"/>
    <w:rsid w:val="5425B5D9"/>
    <w:rsid w:val="5436BAD2"/>
    <w:rsid w:val="543F5DE3"/>
    <w:rsid w:val="54443315"/>
    <w:rsid w:val="54447638"/>
    <w:rsid w:val="544C0EBF"/>
    <w:rsid w:val="544C5781"/>
    <w:rsid w:val="5451053D"/>
    <w:rsid w:val="545FA17E"/>
    <w:rsid w:val="54650481"/>
    <w:rsid w:val="546575AD"/>
    <w:rsid w:val="546FC614"/>
    <w:rsid w:val="54713D9D"/>
    <w:rsid w:val="547216FA"/>
    <w:rsid w:val="5477BBD9"/>
    <w:rsid w:val="5483F37B"/>
    <w:rsid w:val="548623E6"/>
    <w:rsid w:val="5486FC81"/>
    <w:rsid w:val="5492F402"/>
    <w:rsid w:val="5493CE7E"/>
    <w:rsid w:val="5494B551"/>
    <w:rsid w:val="54950175"/>
    <w:rsid w:val="5498978C"/>
    <w:rsid w:val="54A0830B"/>
    <w:rsid w:val="54A1E931"/>
    <w:rsid w:val="54A77245"/>
    <w:rsid w:val="54AE942B"/>
    <w:rsid w:val="54B62C15"/>
    <w:rsid w:val="54B940DF"/>
    <w:rsid w:val="54C1E188"/>
    <w:rsid w:val="54C328E5"/>
    <w:rsid w:val="54C81638"/>
    <w:rsid w:val="54CD71ED"/>
    <w:rsid w:val="54DB8AD8"/>
    <w:rsid w:val="54DE3AD0"/>
    <w:rsid w:val="54E2D681"/>
    <w:rsid w:val="54E2E2D6"/>
    <w:rsid w:val="54EA9C0B"/>
    <w:rsid w:val="54F6A1A3"/>
    <w:rsid w:val="54FA82C4"/>
    <w:rsid w:val="54FF239E"/>
    <w:rsid w:val="550B8D17"/>
    <w:rsid w:val="550CBEA9"/>
    <w:rsid w:val="55127037"/>
    <w:rsid w:val="5518FFCB"/>
    <w:rsid w:val="55195AAB"/>
    <w:rsid w:val="5521AD6E"/>
    <w:rsid w:val="55329DD9"/>
    <w:rsid w:val="55345D0A"/>
    <w:rsid w:val="553C69D0"/>
    <w:rsid w:val="553E6D7D"/>
    <w:rsid w:val="553F8347"/>
    <w:rsid w:val="5549C2E8"/>
    <w:rsid w:val="554F0CBF"/>
    <w:rsid w:val="5552EAE2"/>
    <w:rsid w:val="5558BEB6"/>
    <w:rsid w:val="555A1C71"/>
    <w:rsid w:val="55691F2D"/>
    <w:rsid w:val="55900156"/>
    <w:rsid w:val="5591823C"/>
    <w:rsid w:val="55944419"/>
    <w:rsid w:val="55A28A4B"/>
    <w:rsid w:val="55A4D9D1"/>
    <w:rsid w:val="55B57C4F"/>
    <w:rsid w:val="55B6BF64"/>
    <w:rsid w:val="55B9EBBF"/>
    <w:rsid w:val="55C1286E"/>
    <w:rsid w:val="55D04774"/>
    <w:rsid w:val="55D80AFB"/>
    <w:rsid w:val="55D90153"/>
    <w:rsid w:val="55D9E046"/>
    <w:rsid w:val="55DE9154"/>
    <w:rsid w:val="55E48A5B"/>
    <w:rsid w:val="55E531B3"/>
    <w:rsid w:val="55E95DC2"/>
    <w:rsid w:val="55EDCC91"/>
    <w:rsid w:val="55F58297"/>
    <w:rsid w:val="55FEE168"/>
    <w:rsid w:val="56139DBC"/>
    <w:rsid w:val="56184BD1"/>
    <w:rsid w:val="561E5A8B"/>
    <w:rsid w:val="5622F2A2"/>
    <w:rsid w:val="562AA138"/>
    <w:rsid w:val="562ED1A6"/>
    <w:rsid w:val="56349BF3"/>
    <w:rsid w:val="5636A9D8"/>
    <w:rsid w:val="5636F3F2"/>
    <w:rsid w:val="56395106"/>
    <w:rsid w:val="563E980A"/>
    <w:rsid w:val="56442591"/>
    <w:rsid w:val="56449F5C"/>
    <w:rsid w:val="56452758"/>
    <w:rsid w:val="564FD6AA"/>
    <w:rsid w:val="5654FA3A"/>
    <w:rsid w:val="565DFDF9"/>
    <w:rsid w:val="565E2524"/>
    <w:rsid w:val="566A2922"/>
    <w:rsid w:val="567A8266"/>
    <w:rsid w:val="56968B23"/>
    <w:rsid w:val="56A22EF6"/>
    <w:rsid w:val="56AA84D6"/>
    <w:rsid w:val="56AFF0D5"/>
    <w:rsid w:val="56B433DD"/>
    <w:rsid w:val="56B46383"/>
    <w:rsid w:val="56B483FA"/>
    <w:rsid w:val="56B636AC"/>
    <w:rsid w:val="56B92DB2"/>
    <w:rsid w:val="56BA2B1D"/>
    <w:rsid w:val="56BE99BD"/>
    <w:rsid w:val="56C5040E"/>
    <w:rsid w:val="56C77317"/>
    <w:rsid w:val="56D1FEF2"/>
    <w:rsid w:val="56FE51AB"/>
    <w:rsid w:val="5707ED69"/>
    <w:rsid w:val="570A53B8"/>
    <w:rsid w:val="57134E53"/>
    <w:rsid w:val="571F763D"/>
    <w:rsid w:val="5721F490"/>
    <w:rsid w:val="5727CF2D"/>
    <w:rsid w:val="573EAEA8"/>
    <w:rsid w:val="5743D1CB"/>
    <w:rsid w:val="57464832"/>
    <w:rsid w:val="5747A6F5"/>
    <w:rsid w:val="574AB196"/>
    <w:rsid w:val="57599A17"/>
    <w:rsid w:val="57648732"/>
    <w:rsid w:val="57677661"/>
    <w:rsid w:val="5767E293"/>
    <w:rsid w:val="576C390A"/>
    <w:rsid w:val="577321A9"/>
    <w:rsid w:val="5773C03D"/>
    <w:rsid w:val="5789620F"/>
    <w:rsid w:val="578B89C8"/>
    <w:rsid w:val="578B8ECE"/>
    <w:rsid w:val="57946BC9"/>
    <w:rsid w:val="579816D9"/>
    <w:rsid w:val="579BF4D7"/>
    <w:rsid w:val="579D32BB"/>
    <w:rsid w:val="57A5C00D"/>
    <w:rsid w:val="57A9381D"/>
    <w:rsid w:val="57BA85B0"/>
    <w:rsid w:val="57C509EC"/>
    <w:rsid w:val="57D52167"/>
    <w:rsid w:val="57D794FA"/>
    <w:rsid w:val="57DC0A49"/>
    <w:rsid w:val="57E17AC6"/>
    <w:rsid w:val="57E4F5DA"/>
    <w:rsid w:val="57E95058"/>
    <w:rsid w:val="57EB23DA"/>
    <w:rsid w:val="57F53F74"/>
    <w:rsid w:val="57F91B09"/>
    <w:rsid w:val="580BBAF4"/>
    <w:rsid w:val="58110486"/>
    <w:rsid w:val="581F7BF3"/>
    <w:rsid w:val="5821FAC6"/>
    <w:rsid w:val="58278520"/>
    <w:rsid w:val="583B3F8A"/>
    <w:rsid w:val="5843B077"/>
    <w:rsid w:val="584610D1"/>
    <w:rsid w:val="584C563A"/>
    <w:rsid w:val="584F3769"/>
    <w:rsid w:val="585F405C"/>
    <w:rsid w:val="586F0B01"/>
    <w:rsid w:val="5875DF62"/>
    <w:rsid w:val="5875F464"/>
    <w:rsid w:val="587AD784"/>
    <w:rsid w:val="587C5742"/>
    <w:rsid w:val="588BBA79"/>
    <w:rsid w:val="58988B63"/>
    <w:rsid w:val="589A3CE7"/>
    <w:rsid w:val="589EA3D6"/>
    <w:rsid w:val="58AA820E"/>
    <w:rsid w:val="58AB9F13"/>
    <w:rsid w:val="58AEACAB"/>
    <w:rsid w:val="58B9DCAA"/>
    <w:rsid w:val="58BBBB99"/>
    <w:rsid w:val="58C58B8F"/>
    <w:rsid w:val="58D33B50"/>
    <w:rsid w:val="58D84D29"/>
    <w:rsid w:val="58DB8D56"/>
    <w:rsid w:val="58DEE939"/>
    <w:rsid w:val="58E62B1D"/>
    <w:rsid w:val="58EB09FE"/>
    <w:rsid w:val="58F7C819"/>
    <w:rsid w:val="58FE88B7"/>
    <w:rsid w:val="5915E3C8"/>
    <w:rsid w:val="591B948C"/>
    <w:rsid w:val="59294529"/>
    <w:rsid w:val="592951ED"/>
    <w:rsid w:val="592AA965"/>
    <w:rsid w:val="592BC0DB"/>
    <w:rsid w:val="5933B296"/>
    <w:rsid w:val="59354F1A"/>
    <w:rsid w:val="593A6F41"/>
    <w:rsid w:val="594034CA"/>
    <w:rsid w:val="5944CD86"/>
    <w:rsid w:val="594577E8"/>
    <w:rsid w:val="5949D06D"/>
    <w:rsid w:val="594E1744"/>
    <w:rsid w:val="5950A60A"/>
    <w:rsid w:val="5955A3B6"/>
    <w:rsid w:val="595F2409"/>
    <w:rsid w:val="595FE328"/>
    <w:rsid w:val="5961F463"/>
    <w:rsid w:val="5963E8DA"/>
    <w:rsid w:val="597155FD"/>
    <w:rsid w:val="5973B80A"/>
    <w:rsid w:val="597975ED"/>
    <w:rsid w:val="598AEE2B"/>
    <w:rsid w:val="598C1612"/>
    <w:rsid w:val="598C9AFC"/>
    <w:rsid w:val="5994A5CF"/>
    <w:rsid w:val="5998E976"/>
    <w:rsid w:val="599B3DDF"/>
    <w:rsid w:val="599F3CEC"/>
    <w:rsid w:val="59A111A9"/>
    <w:rsid w:val="59A185EE"/>
    <w:rsid w:val="59C4E42C"/>
    <w:rsid w:val="59CE693A"/>
    <w:rsid w:val="59D6296D"/>
    <w:rsid w:val="59E15D16"/>
    <w:rsid w:val="59E804DE"/>
    <w:rsid w:val="59EDC6A3"/>
    <w:rsid w:val="59FB8D82"/>
    <w:rsid w:val="59FC2181"/>
    <w:rsid w:val="59FEF71D"/>
    <w:rsid w:val="5A02B3D1"/>
    <w:rsid w:val="5A071E73"/>
    <w:rsid w:val="5A222C0D"/>
    <w:rsid w:val="5A22CF18"/>
    <w:rsid w:val="5A24B389"/>
    <w:rsid w:val="5A2DA753"/>
    <w:rsid w:val="5A2ECF72"/>
    <w:rsid w:val="5A2F26EB"/>
    <w:rsid w:val="5A31F6D9"/>
    <w:rsid w:val="5A41DA37"/>
    <w:rsid w:val="5A520D48"/>
    <w:rsid w:val="5A55D875"/>
    <w:rsid w:val="5A590E84"/>
    <w:rsid w:val="5A5F7A55"/>
    <w:rsid w:val="5A5FC754"/>
    <w:rsid w:val="5A6450C9"/>
    <w:rsid w:val="5A66B423"/>
    <w:rsid w:val="5A6A063E"/>
    <w:rsid w:val="5A6F4EA5"/>
    <w:rsid w:val="5A78815E"/>
    <w:rsid w:val="5A78FA18"/>
    <w:rsid w:val="5A7AB99A"/>
    <w:rsid w:val="5A7B5A5B"/>
    <w:rsid w:val="5A85C8BC"/>
    <w:rsid w:val="5A8CD960"/>
    <w:rsid w:val="5A901E7F"/>
    <w:rsid w:val="5A9B0370"/>
    <w:rsid w:val="5A9BB5F2"/>
    <w:rsid w:val="5AA6AB8B"/>
    <w:rsid w:val="5AA9AAF8"/>
    <w:rsid w:val="5AAD7530"/>
    <w:rsid w:val="5AB21929"/>
    <w:rsid w:val="5AB80455"/>
    <w:rsid w:val="5AB8ED05"/>
    <w:rsid w:val="5AC8D9D9"/>
    <w:rsid w:val="5ACE0F64"/>
    <w:rsid w:val="5AD7BB47"/>
    <w:rsid w:val="5AD8EEFE"/>
    <w:rsid w:val="5AE36A1B"/>
    <w:rsid w:val="5AE882EB"/>
    <w:rsid w:val="5AEA7B36"/>
    <w:rsid w:val="5AF19322"/>
    <w:rsid w:val="5AF49A96"/>
    <w:rsid w:val="5AF5BA54"/>
    <w:rsid w:val="5AF935CE"/>
    <w:rsid w:val="5B02073E"/>
    <w:rsid w:val="5B057BED"/>
    <w:rsid w:val="5B06AF62"/>
    <w:rsid w:val="5B10F15A"/>
    <w:rsid w:val="5B12EF3C"/>
    <w:rsid w:val="5B19F8BD"/>
    <w:rsid w:val="5B1AD361"/>
    <w:rsid w:val="5B201D90"/>
    <w:rsid w:val="5B288B18"/>
    <w:rsid w:val="5B28BF59"/>
    <w:rsid w:val="5B400535"/>
    <w:rsid w:val="5B479C28"/>
    <w:rsid w:val="5B5076F3"/>
    <w:rsid w:val="5B584DB6"/>
    <w:rsid w:val="5B5B8090"/>
    <w:rsid w:val="5B63E92A"/>
    <w:rsid w:val="5B67F212"/>
    <w:rsid w:val="5B6ABDCC"/>
    <w:rsid w:val="5B816887"/>
    <w:rsid w:val="5B8D9C40"/>
    <w:rsid w:val="5B8DA404"/>
    <w:rsid w:val="5B970FAB"/>
    <w:rsid w:val="5B9F776B"/>
    <w:rsid w:val="5BA1E54D"/>
    <w:rsid w:val="5BA5A6C7"/>
    <w:rsid w:val="5BA5A6D6"/>
    <w:rsid w:val="5BA6E5D2"/>
    <w:rsid w:val="5BA75DEB"/>
    <w:rsid w:val="5BB030D9"/>
    <w:rsid w:val="5BBE3B1B"/>
    <w:rsid w:val="5BC0EA93"/>
    <w:rsid w:val="5BC4E6CE"/>
    <w:rsid w:val="5BC9AC8A"/>
    <w:rsid w:val="5BD0483D"/>
    <w:rsid w:val="5BD08F5E"/>
    <w:rsid w:val="5BD189A2"/>
    <w:rsid w:val="5BD3CC5B"/>
    <w:rsid w:val="5BD4B54C"/>
    <w:rsid w:val="5BDCDD69"/>
    <w:rsid w:val="5BDE7192"/>
    <w:rsid w:val="5BE2D4E7"/>
    <w:rsid w:val="5BE2DD38"/>
    <w:rsid w:val="5BEF65DD"/>
    <w:rsid w:val="5C0305F3"/>
    <w:rsid w:val="5C0394B7"/>
    <w:rsid w:val="5C041850"/>
    <w:rsid w:val="5C126418"/>
    <w:rsid w:val="5C159D67"/>
    <w:rsid w:val="5C17B558"/>
    <w:rsid w:val="5C1E8BDB"/>
    <w:rsid w:val="5C1EB539"/>
    <w:rsid w:val="5C23DA99"/>
    <w:rsid w:val="5C331106"/>
    <w:rsid w:val="5C33C008"/>
    <w:rsid w:val="5C34B65B"/>
    <w:rsid w:val="5C398A19"/>
    <w:rsid w:val="5C440113"/>
    <w:rsid w:val="5C4D3354"/>
    <w:rsid w:val="5C561F27"/>
    <w:rsid w:val="5C640315"/>
    <w:rsid w:val="5C68F49C"/>
    <w:rsid w:val="5C6AF0FC"/>
    <w:rsid w:val="5C774E9D"/>
    <w:rsid w:val="5C7B691D"/>
    <w:rsid w:val="5C8E72AE"/>
    <w:rsid w:val="5C8F3A03"/>
    <w:rsid w:val="5C906AF7"/>
    <w:rsid w:val="5C96FA64"/>
    <w:rsid w:val="5C996B8E"/>
    <w:rsid w:val="5CA6E249"/>
    <w:rsid w:val="5CAEBF9D"/>
    <w:rsid w:val="5CC8C03E"/>
    <w:rsid w:val="5CCB1180"/>
    <w:rsid w:val="5CCD0998"/>
    <w:rsid w:val="5CCD2B39"/>
    <w:rsid w:val="5CD23016"/>
    <w:rsid w:val="5CD41927"/>
    <w:rsid w:val="5CD5E9D8"/>
    <w:rsid w:val="5CE2BDF1"/>
    <w:rsid w:val="5CF3AA9A"/>
    <w:rsid w:val="5CF79BF2"/>
    <w:rsid w:val="5CF82C94"/>
    <w:rsid w:val="5CFEFADC"/>
    <w:rsid w:val="5D017694"/>
    <w:rsid w:val="5D0285D8"/>
    <w:rsid w:val="5D0609FC"/>
    <w:rsid w:val="5D097B28"/>
    <w:rsid w:val="5D129170"/>
    <w:rsid w:val="5D12DF1A"/>
    <w:rsid w:val="5D15A0DF"/>
    <w:rsid w:val="5D178E59"/>
    <w:rsid w:val="5D19B1D7"/>
    <w:rsid w:val="5D34471D"/>
    <w:rsid w:val="5D39E753"/>
    <w:rsid w:val="5D462127"/>
    <w:rsid w:val="5D4CCA4D"/>
    <w:rsid w:val="5D5E7F5A"/>
    <w:rsid w:val="5D6DACBB"/>
    <w:rsid w:val="5D78637B"/>
    <w:rsid w:val="5D7A31E1"/>
    <w:rsid w:val="5D809035"/>
    <w:rsid w:val="5D80ACBC"/>
    <w:rsid w:val="5D8643FC"/>
    <w:rsid w:val="5D88BD92"/>
    <w:rsid w:val="5D8B5C2F"/>
    <w:rsid w:val="5DAAF137"/>
    <w:rsid w:val="5DB2AD32"/>
    <w:rsid w:val="5DB2C80E"/>
    <w:rsid w:val="5DB39657"/>
    <w:rsid w:val="5DB45EA0"/>
    <w:rsid w:val="5DCC80E3"/>
    <w:rsid w:val="5DD6E93B"/>
    <w:rsid w:val="5DDDC7EF"/>
    <w:rsid w:val="5DF0E374"/>
    <w:rsid w:val="5DFA989B"/>
    <w:rsid w:val="5DFF2454"/>
    <w:rsid w:val="5E02F3B9"/>
    <w:rsid w:val="5E06869B"/>
    <w:rsid w:val="5E071271"/>
    <w:rsid w:val="5E09D82E"/>
    <w:rsid w:val="5E0BE99D"/>
    <w:rsid w:val="5E0C3580"/>
    <w:rsid w:val="5E18BABF"/>
    <w:rsid w:val="5E1C75EA"/>
    <w:rsid w:val="5E1DA8FE"/>
    <w:rsid w:val="5E218867"/>
    <w:rsid w:val="5E2B3975"/>
    <w:rsid w:val="5E2C3B58"/>
    <w:rsid w:val="5E32952C"/>
    <w:rsid w:val="5E353E9F"/>
    <w:rsid w:val="5E39939A"/>
    <w:rsid w:val="5E3CB2F7"/>
    <w:rsid w:val="5E459A2A"/>
    <w:rsid w:val="5E4910F5"/>
    <w:rsid w:val="5E51A502"/>
    <w:rsid w:val="5E5373D3"/>
    <w:rsid w:val="5E5B4118"/>
    <w:rsid w:val="5E5DC431"/>
    <w:rsid w:val="5E62C911"/>
    <w:rsid w:val="5E630CEA"/>
    <w:rsid w:val="5E684CA6"/>
    <w:rsid w:val="5E7025EF"/>
    <w:rsid w:val="5E835676"/>
    <w:rsid w:val="5E885594"/>
    <w:rsid w:val="5E89857A"/>
    <w:rsid w:val="5E8A70F2"/>
    <w:rsid w:val="5E8EA9A6"/>
    <w:rsid w:val="5E8F2C3F"/>
    <w:rsid w:val="5E9E915A"/>
    <w:rsid w:val="5EA1DA5D"/>
    <w:rsid w:val="5EA4A81B"/>
    <w:rsid w:val="5EA4CED4"/>
    <w:rsid w:val="5EA68CBD"/>
    <w:rsid w:val="5EACD6CD"/>
    <w:rsid w:val="5EB6CA1A"/>
    <w:rsid w:val="5EBBE5C6"/>
    <w:rsid w:val="5EC8C1D1"/>
    <w:rsid w:val="5ED0FCAA"/>
    <w:rsid w:val="5EDD767A"/>
    <w:rsid w:val="5EE32BC6"/>
    <w:rsid w:val="5EE5A25C"/>
    <w:rsid w:val="5EE6C8F2"/>
    <w:rsid w:val="5EFA0D3D"/>
    <w:rsid w:val="5F030EC9"/>
    <w:rsid w:val="5F0F6D24"/>
    <w:rsid w:val="5F100173"/>
    <w:rsid w:val="5F13D8DC"/>
    <w:rsid w:val="5F146EAC"/>
    <w:rsid w:val="5F183542"/>
    <w:rsid w:val="5F24957A"/>
    <w:rsid w:val="5F257E6B"/>
    <w:rsid w:val="5F269513"/>
    <w:rsid w:val="5F2A442A"/>
    <w:rsid w:val="5F2CAC70"/>
    <w:rsid w:val="5F39652F"/>
    <w:rsid w:val="5F410C17"/>
    <w:rsid w:val="5F4110FA"/>
    <w:rsid w:val="5F444D30"/>
    <w:rsid w:val="5F44C397"/>
    <w:rsid w:val="5F46E051"/>
    <w:rsid w:val="5F4F8562"/>
    <w:rsid w:val="5F5891F0"/>
    <w:rsid w:val="5F5A0B92"/>
    <w:rsid w:val="5F6F4886"/>
    <w:rsid w:val="5F795A1A"/>
    <w:rsid w:val="5F799850"/>
    <w:rsid w:val="5F7D81A0"/>
    <w:rsid w:val="5F80F82D"/>
    <w:rsid w:val="5F833537"/>
    <w:rsid w:val="5F8544D6"/>
    <w:rsid w:val="5F85CCC5"/>
    <w:rsid w:val="5F8F9348"/>
    <w:rsid w:val="5F9AABA9"/>
    <w:rsid w:val="5F9C3932"/>
    <w:rsid w:val="5F9F64E0"/>
    <w:rsid w:val="5FA157A5"/>
    <w:rsid w:val="5FA27487"/>
    <w:rsid w:val="5FA464AF"/>
    <w:rsid w:val="5FA82DC3"/>
    <w:rsid w:val="5FAB5906"/>
    <w:rsid w:val="5FBBC6D0"/>
    <w:rsid w:val="5FBE8497"/>
    <w:rsid w:val="5FBFC58F"/>
    <w:rsid w:val="5FC5EF97"/>
    <w:rsid w:val="5FC723CD"/>
    <w:rsid w:val="5FCE9B26"/>
    <w:rsid w:val="5FD9448C"/>
    <w:rsid w:val="5FD96188"/>
    <w:rsid w:val="5FDFDA8E"/>
    <w:rsid w:val="5FE41788"/>
    <w:rsid w:val="5FE8515B"/>
    <w:rsid w:val="5FEBB522"/>
    <w:rsid w:val="5FF3A81C"/>
    <w:rsid w:val="5FF4623D"/>
    <w:rsid w:val="5FFBAF9B"/>
    <w:rsid w:val="5FFF6675"/>
    <w:rsid w:val="6007CA80"/>
    <w:rsid w:val="6015AAF1"/>
    <w:rsid w:val="6023F407"/>
    <w:rsid w:val="602C36A5"/>
    <w:rsid w:val="603AC940"/>
    <w:rsid w:val="6050BDD1"/>
    <w:rsid w:val="60534EB1"/>
    <w:rsid w:val="60573C4E"/>
    <w:rsid w:val="6061281E"/>
    <w:rsid w:val="60635801"/>
    <w:rsid w:val="6066A97E"/>
    <w:rsid w:val="606A7C24"/>
    <w:rsid w:val="606A802B"/>
    <w:rsid w:val="606F9648"/>
    <w:rsid w:val="606FFEF6"/>
    <w:rsid w:val="60757C74"/>
    <w:rsid w:val="6076CFDA"/>
    <w:rsid w:val="6077F339"/>
    <w:rsid w:val="6078C791"/>
    <w:rsid w:val="60820704"/>
    <w:rsid w:val="60874A07"/>
    <w:rsid w:val="60878748"/>
    <w:rsid w:val="608AE2AB"/>
    <w:rsid w:val="608C4ECB"/>
    <w:rsid w:val="6091EFD8"/>
    <w:rsid w:val="6096201C"/>
    <w:rsid w:val="60967EF7"/>
    <w:rsid w:val="609716B0"/>
    <w:rsid w:val="60995C07"/>
    <w:rsid w:val="609A9724"/>
    <w:rsid w:val="609BABBC"/>
    <w:rsid w:val="60A73D7E"/>
    <w:rsid w:val="60AA4AC1"/>
    <w:rsid w:val="60AB2116"/>
    <w:rsid w:val="60AE2EDB"/>
    <w:rsid w:val="60AEBAA0"/>
    <w:rsid w:val="60B26C9D"/>
    <w:rsid w:val="60B384AB"/>
    <w:rsid w:val="60B6BBBD"/>
    <w:rsid w:val="60D6BF93"/>
    <w:rsid w:val="60DB0834"/>
    <w:rsid w:val="60DCA523"/>
    <w:rsid w:val="60DD3B22"/>
    <w:rsid w:val="60ED7F9A"/>
    <w:rsid w:val="60F03226"/>
    <w:rsid w:val="60F289DC"/>
    <w:rsid w:val="60F33862"/>
    <w:rsid w:val="60F5054E"/>
    <w:rsid w:val="60FB3CAE"/>
    <w:rsid w:val="60FF282B"/>
    <w:rsid w:val="610F07BB"/>
    <w:rsid w:val="610F76AA"/>
    <w:rsid w:val="611469AC"/>
    <w:rsid w:val="61150A02"/>
    <w:rsid w:val="611E98C8"/>
    <w:rsid w:val="61228DA6"/>
    <w:rsid w:val="6123E26C"/>
    <w:rsid w:val="612E8019"/>
    <w:rsid w:val="612F2A88"/>
    <w:rsid w:val="612FF045"/>
    <w:rsid w:val="6136D2C0"/>
    <w:rsid w:val="6137DC9D"/>
    <w:rsid w:val="6140E035"/>
    <w:rsid w:val="615B95F0"/>
    <w:rsid w:val="615FA4C2"/>
    <w:rsid w:val="6177A86E"/>
    <w:rsid w:val="618454C5"/>
    <w:rsid w:val="6197ACE1"/>
    <w:rsid w:val="619895D2"/>
    <w:rsid w:val="61A08394"/>
    <w:rsid w:val="61A0E583"/>
    <w:rsid w:val="61A3A264"/>
    <w:rsid w:val="61A425A6"/>
    <w:rsid w:val="61A8E14B"/>
    <w:rsid w:val="61AC91F3"/>
    <w:rsid w:val="61B10C40"/>
    <w:rsid w:val="61B23A1C"/>
    <w:rsid w:val="61B24A95"/>
    <w:rsid w:val="61B53423"/>
    <w:rsid w:val="61B6C18D"/>
    <w:rsid w:val="61C062E1"/>
    <w:rsid w:val="61C463ED"/>
    <w:rsid w:val="61C55C1E"/>
    <w:rsid w:val="61C86F91"/>
    <w:rsid w:val="61D02127"/>
    <w:rsid w:val="61D737F6"/>
    <w:rsid w:val="61D92B55"/>
    <w:rsid w:val="61D9FF50"/>
    <w:rsid w:val="61DFC3AE"/>
    <w:rsid w:val="61E0A11C"/>
    <w:rsid w:val="61ED90D0"/>
    <w:rsid w:val="61F01EB5"/>
    <w:rsid w:val="61F033BC"/>
    <w:rsid w:val="61FA1205"/>
    <w:rsid w:val="61FDB6CD"/>
    <w:rsid w:val="61FE31BB"/>
    <w:rsid w:val="61FFF858"/>
    <w:rsid w:val="620AC8C9"/>
    <w:rsid w:val="621597CD"/>
    <w:rsid w:val="621C7F4E"/>
    <w:rsid w:val="621DC7E3"/>
    <w:rsid w:val="621E3436"/>
    <w:rsid w:val="621F5303"/>
    <w:rsid w:val="622FC7CC"/>
    <w:rsid w:val="62387CAA"/>
    <w:rsid w:val="62390192"/>
    <w:rsid w:val="623D7DAD"/>
    <w:rsid w:val="6247A235"/>
    <w:rsid w:val="624921CF"/>
    <w:rsid w:val="62493667"/>
    <w:rsid w:val="624AA8A0"/>
    <w:rsid w:val="624AFB65"/>
    <w:rsid w:val="624B463F"/>
    <w:rsid w:val="624C1E98"/>
    <w:rsid w:val="624F550C"/>
    <w:rsid w:val="62622345"/>
    <w:rsid w:val="626E84F5"/>
    <w:rsid w:val="6275E3E5"/>
    <w:rsid w:val="627DCF07"/>
    <w:rsid w:val="627EBA8E"/>
    <w:rsid w:val="62824167"/>
    <w:rsid w:val="628EDBFB"/>
    <w:rsid w:val="629876F5"/>
    <w:rsid w:val="62A160D7"/>
    <w:rsid w:val="62A595CF"/>
    <w:rsid w:val="62AF383E"/>
    <w:rsid w:val="62B0E9EB"/>
    <w:rsid w:val="62BC74D8"/>
    <w:rsid w:val="62C08B3B"/>
    <w:rsid w:val="62C22A59"/>
    <w:rsid w:val="62C30903"/>
    <w:rsid w:val="62CA0EDB"/>
    <w:rsid w:val="62CBC0A6"/>
    <w:rsid w:val="62CBE5C2"/>
    <w:rsid w:val="62CE8E41"/>
    <w:rsid w:val="62E15A02"/>
    <w:rsid w:val="62E5238E"/>
    <w:rsid w:val="62FB65AF"/>
    <w:rsid w:val="6321B73E"/>
    <w:rsid w:val="63238ABF"/>
    <w:rsid w:val="63254336"/>
    <w:rsid w:val="632C02FF"/>
    <w:rsid w:val="633029FA"/>
    <w:rsid w:val="633286E4"/>
    <w:rsid w:val="6333F925"/>
    <w:rsid w:val="633D43C1"/>
    <w:rsid w:val="635064DD"/>
    <w:rsid w:val="635C3342"/>
    <w:rsid w:val="635DF9BE"/>
    <w:rsid w:val="635EF0E1"/>
    <w:rsid w:val="6364C8E4"/>
    <w:rsid w:val="636731CC"/>
    <w:rsid w:val="63759227"/>
    <w:rsid w:val="6375D685"/>
    <w:rsid w:val="637B9BC3"/>
    <w:rsid w:val="637CEC73"/>
    <w:rsid w:val="63896B06"/>
    <w:rsid w:val="638BAA62"/>
    <w:rsid w:val="6390C590"/>
    <w:rsid w:val="63936472"/>
    <w:rsid w:val="63946AB1"/>
    <w:rsid w:val="63978803"/>
    <w:rsid w:val="63CAD79F"/>
    <w:rsid w:val="63CB982D"/>
    <w:rsid w:val="63CFF8B3"/>
    <w:rsid w:val="63D69A3F"/>
    <w:rsid w:val="63DFC731"/>
    <w:rsid w:val="63E11B49"/>
    <w:rsid w:val="63E71BF9"/>
    <w:rsid w:val="63E84124"/>
    <w:rsid w:val="63E9A162"/>
    <w:rsid w:val="63EB7FE4"/>
    <w:rsid w:val="63EDB5A7"/>
    <w:rsid w:val="63EFE94F"/>
    <w:rsid w:val="63F1E473"/>
    <w:rsid w:val="63F71B73"/>
    <w:rsid w:val="63FA730C"/>
    <w:rsid w:val="63FBB1DA"/>
    <w:rsid w:val="6404A841"/>
    <w:rsid w:val="64093DB1"/>
    <w:rsid w:val="64099E11"/>
    <w:rsid w:val="6409D68E"/>
    <w:rsid w:val="640E17D8"/>
    <w:rsid w:val="64106DBA"/>
    <w:rsid w:val="6413D84B"/>
    <w:rsid w:val="6415E02E"/>
    <w:rsid w:val="641F2F89"/>
    <w:rsid w:val="6426EB76"/>
    <w:rsid w:val="64273B66"/>
    <w:rsid w:val="642CE767"/>
    <w:rsid w:val="64403419"/>
    <w:rsid w:val="6441949C"/>
    <w:rsid w:val="6442A23F"/>
    <w:rsid w:val="644CEE38"/>
    <w:rsid w:val="64574C3B"/>
    <w:rsid w:val="645B18C5"/>
    <w:rsid w:val="6462B57F"/>
    <w:rsid w:val="6463D47B"/>
    <w:rsid w:val="64642AD1"/>
    <w:rsid w:val="6465C864"/>
    <w:rsid w:val="6469DA1F"/>
    <w:rsid w:val="64704B6C"/>
    <w:rsid w:val="64707EB3"/>
    <w:rsid w:val="647DECA3"/>
    <w:rsid w:val="649D42DB"/>
    <w:rsid w:val="649F1D69"/>
    <w:rsid w:val="64A32BF8"/>
    <w:rsid w:val="64ADA3D6"/>
    <w:rsid w:val="64AE5C87"/>
    <w:rsid w:val="64BAE18F"/>
    <w:rsid w:val="64C2058B"/>
    <w:rsid w:val="64C272C8"/>
    <w:rsid w:val="64C27A65"/>
    <w:rsid w:val="64CBE60D"/>
    <w:rsid w:val="64CF4DA3"/>
    <w:rsid w:val="64D4A726"/>
    <w:rsid w:val="64D6FEB1"/>
    <w:rsid w:val="64DEDB46"/>
    <w:rsid w:val="64E1A91C"/>
    <w:rsid w:val="64E82701"/>
    <w:rsid w:val="64EE491D"/>
    <w:rsid w:val="64F01C81"/>
    <w:rsid w:val="64F25830"/>
    <w:rsid w:val="64FF247D"/>
    <w:rsid w:val="6508D29E"/>
    <w:rsid w:val="6517AA04"/>
    <w:rsid w:val="6526B9D3"/>
    <w:rsid w:val="652987EB"/>
    <w:rsid w:val="652AA59A"/>
    <w:rsid w:val="652AF231"/>
    <w:rsid w:val="652F1156"/>
    <w:rsid w:val="6533CC36"/>
    <w:rsid w:val="65363770"/>
    <w:rsid w:val="6536B26E"/>
    <w:rsid w:val="6538D759"/>
    <w:rsid w:val="653B7F15"/>
    <w:rsid w:val="654E0CE2"/>
    <w:rsid w:val="654EE533"/>
    <w:rsid w:val="6552DB26"/>
    <w:rsid w:val="65562DB7"/>
    <w:rsid w:val="65589BF5"/>
    <w:rsid w:val="6563D72E"/>
    <w:rsid w:val="65684A72"/>
    <w:rsid w:val="656CDD4D"/>
    <w:rsid w:val="657CFCFB"/>
    <w:rsid w:val="6585C074"/>
    <w:rsid w:val="6586DD1A"/>
    <w:rsid w:val="658DACB5"/>
    <w:rsid w:val="6595B3CA"/>
    <w:rsid w:val="6599D382"/>
    <w:rsid w:val="659D689D"/>
    <w:rsid w:val="65A9E839"/>
    <w:rsid w:val="65AB027A"/>
    <w:rsid w:val="65BACF7F"/>
    <w:rsid w:val="65BEECAB"/>
    <w:rsid w:val="65CA4046"/>
    <w:rsid w:val="65CCD12A"/>
    <w:rsid w:val="65CDB0A3"/>
    <w:rsid w:val="65D89783"/>
    <w:rsid w:val="65DF622F"/>
    <w:rsid w:val="65DF6EA7"/>
    <w:rsid w:val="65E3D910"/>
    <w:rsid w:val="65EABA22"/>
    <w:rsid w:val="65F416CD"/>
    <w:rsid w:val="6607FAB5"/>
    <w:rsid w:val="66092C6D"/>
    <w:rsid w:val="661B03E0"/>
    <w:rsid w:val="66239846"/>
    <w:rsid w:val="6625A8D1"/>
    <w:rsid w:val="662D3B4D"/>
    <w:rsid w:val="662E2FCE"/>
    <w:rsid w:val="6635D1EA"/>
    <w:rsid w:val="66442BD5"/>
    <w:rsid w:val="664B5D5F"/>
    <w:rsid w:val="664D0F1E"/>
    <w:rsid w:val="66538BBC"/>
    <w:rsid w:val="666E1ECF"/>
    <w:rsid w:val="666EDA1A"/>
    <w:rsid w:val="6673DBBF"/>
    <w:rsid w:val="66824934"/>
    <w:rsid w:val="668415D3"/>
    <w:rsid w:val="6687B66B"/>
    <w:rsid w:val="668A0B16"/>
    <w:rsid w:val="668A1002"/>
    <w:rsid w:val="6692AC9E"/>
    <w:rsid w:val="669A922B"/>
    <w:rsid w:val="669B8A2D"/>
    <w:rsid w:val="669D35D3"/>
    <w:rsid w:val="66A15FA4"/>
    <w:rsid w:val="66A26CAF"/>
    <w:rsid w:val="66A9452C"/>
    <w:rsid w:val="66AD4F4D"/>
    <w:rsid w:val="66B05FF3"/>
    <w:rsid w:val="66B37A65"/>
    <w:rsid w:val="66B45E8E"/>
    <w:rsid w:val="66B7D907"/>
    <w:rsid w:val="66C514C6"/>
    <w:rsid w:val="66D18D8A"/>
    <w:rsid w:val="66D33E72"/>
    <w:rsid w:val="66D4AF41"/>
    <w:rsid w:val="66D58CBD"/>
    <w:rsid w:val="66D7DC96"/>
    <w:rsid w:val="66DD9DFB"/>
    <w:rsid w:val="66E20920"/>
    <w:rsid w:val="66E33B8E"/>
    <w:rsid w:val="66E803CC"/>
    <w:rsid w:val="66E902FA"/>
    <w:rsid w:val="66F65E9E"/>
    <w:rsid w:val="66F877FB"/>
    <w:rsid w:val="66F96D73"/>
    <w:rsid w:val="67076926"/>
    <w:rsid w:val="6713225F"/>
    <w:rsid w:val="6715A558"/>
    <w:rsid w:val="672CEDA5"/>
    <w:rsid w:val="673293B2"/>
    <w:rsid w:val="673A8F09"/>
    <w:rsid w:val="673D67C4"/>
    <w:rsid w:val="6745B89A"/>
    <w:rsid w:val="674D9CD0"/>
    <w:rsid w:val="6759FCCD"/>
    <w:rsid w:val="676469DE"/>
    <w:rsid w:val="6772DE2D"/>
    <w:rsid w:val="6774B1EF"/>
    <w:rsid w:val="6779F734"/>
    <w:rsid w:val="677AC6C1"/>
    <w:rsid w:val="677EAB24"/>
    <w:rsid w:val="6786B41D"/>
    <w:rsid w:val="678AD57B"/>
    <w:rsid w:val="679D2B11"/>
    <w:rsid w:val="67A385CF"/>
    <w:rsid w:val="67A5212C"/>
    <w:rsid w:val="67AE9C56"/>
    <w:rsid w:val="67BBA2AD"/>
    <w:rsid w:val="67BE3110"/>
    <w:rsid w:val="67BF43E9"/>
    <w:rsid w:val="67BFD428"/>
    <w:rsid w:val="67C4F316"/>
    <w:rsid w:val="67DB1C35"/>
    <w:rsid w:val="67E8635C"/>
    <w:rsid w:val="67EB13F5"/>
    <w:rsid w:val="67ED3148"/>
    <w:rsid w:val="67F5A3DF"/>
    <w:rsid w:val="67F8CCC6"/>
    <w:rsid w:val="67F959E7"/>
    <w:rsid w:val="67FCFBBE"/>
    <w:rsid w:val="6801ED2A"/>
    <w:rsid w:val="68039B1D"/>
    <w:rsid w:val="680D7097"/>
    <w:rsid w:val="6814A328"/>
    <w:rsid w:val="6815C74B"/>
    <w:rsid w:val="681EAB60"/>
    <w:rsid w:val="682AAA12"/>
    <w:rsid w:val="682AF5F6"/>
    <w:rsid w:val="6835BB07"/>
    <w:rsid w:val="68364BA1"/>
    <w:rsid w:val="6838A471"/>
    <w:rsid w:val="683FCA3B"/>
    <w:rsid w:val="6845F738"/>
    <w:rsid w:val="684C9C3E"/>
    <w:rsid w:val="684D0A3C"/>
    <w:rsid w:val="68508BC4"/>
    <w:rsid w:val="68557C19"/>
    <w:rsid w:val="685926B4"/>
    <w:rsid w:val="6865B85D"/>
    <w:rsid w:val="687082FE"/>
    <w:rsid w:val="687DFF31"/>
    <w:rsid w:val="6883A8EE"/>
    <w:rsid w:val="6883FA24"/>
    <w:rsid w:val="688507ED"/>
    <w:rsid w:val="688B75C7"/>
    <w:rsid w:val="68901A16"/>
    <w:rsid w:val="68922274"/>
    <w:rsid w:val="689DB331"/>
    <w:rsid w:val="68A05EEF"/>
    <w:rsid w:val="68B04BF0"/>
    <w:rsid w:val="68B16754"/>
    <w:rsid w:val="68BD0D0B"/>
    <w:rsid w:val="68C17F68"/>
    <w:rsid w:val="68D2233C"/>
    <w:rsid w:val="68D7B67C"/>
    <w:rsid w:val="68D81964"/>
    <w:rsid w:val="68E37EB5"/>
    <w:rsid w:val="68EB4665"/>
    <w:rsid w:val="68ED80BD"/>
    <w:rsid w:val="68F7FC18"/>
    <w:rsid w:val="68F95518"/>
    <w:rsid w:val="68F9F33D"/>
    <w:rsid w:val="68FBD881"/>
    <w:rsid w:val="68FF5FE4"/>
    <w:rsid w:val="6901417D"/>
    <w:rsid w:val="690306D4"/>
    <w:rsid w:val="6913C723"/>
    <w:rsid w:val="6915B109"/>
    <w:rsid w:val="6921D9CD"/>
    <w:rsid w:val="6933A3E2"/>
    <w:rsid w:val="693DFC35"/>
    <w:rsid w:val="693E8814"/>
    <w:rsid w:val="693F4D54"/>
    <w:rsid w:val="69442089"/>
    <w:rsid w:val="694E2E46"/>
    <w:rsid w:val="69517DCF"/>
    <w:rsid w:val="69522389"/>
    <w:rsid w:val="69576EB3"/>
    <w:rsid w:val="695EB408"/>
    <w:rsid w:val="69619028"/>
    <w:rsid w:val="69649840"/>
    <w:rsid w:val="69671D37"/>
    <w:rsid w:val="696943CC"/>
    <w:rsid w:val="6971845A"/>
    <w:rsid w:val="6972220A"/>
    <w:rsid w:val="69735A57"/>
    <w:rsid w:val="69737DA7"/>
    <w:rsid w:val="698555EE"/>
    <w:rsid w:val="6989CF63"/>
    <w:rsid w:val="698CF7C6"/>
    <w:rsid w:val="698E8365"/>
    <w:rsid w:val="698EA667"/>
    <w:rsid w:val="698F107B"/>
    <w:rsid w:val="69926443"/>
    <w:rsid w:val="699484BA"/>
    <w:rsid w:val="6994D77F"/>
    <w:rsid w:val="69AE77D9"/>
    <w:rsid w:val="69B07389"/>
    <w:rsid w:val="69B63BB2"/>
    <w:rsid w:val="69C1DF99"/>
    <w:rsid w:val="69CD8E49"/>
    <w:rsid w:val="69CDE62E"/>
    <w:rsid w:val="69CF70E8"/>
    <w:rsid w:val="69CF978B"/>
    <w:rsid w:val="69D0F9E8"/>
    <w:rsid w:val="69D18D73"/>
    <w:rsid w:val="69D5397A"/>
    <w:rsid w:val="69DBC763"/>
    <w:rsid w:val="69DF679E"/>
    <w:rsid w:val="69E0DC71"/>
    <w:rsid w:val="69F30FFB"/>
    <w:rsid w:val="69F46D83"/>
    <w:rsid w:val="6A013781"/>
    <w:rsid w:val="6A059B71"/>
    <w:rsid w:val="6A184F0C"/>
    <w:rsid w:val="6A19887A"/>
    <w:rsid w:val="6A1C7F3B"/>
    <w:rsid w:val="6A299EDA"/>
    <w:rsid w:val="6A2BD6FE"/>
    <w:rsid w:val="6A2DCE21"/>
    <w:rsid w:val="6A2F520B"/>
    <w:rsid w:val="6A3296EB"/>
    <w:rsid w:val="6A36DF4A"/>
    <w:rsid w:val="6A3719DC"/>
    <w:rsid w:val="6A3C6242"/>
    <w:rsid w:val="6A3ED5A4"/>
    <w:rsid w:val="6A3F32E9"/>
    <w:rsid w:val="6A4ADE19"/>
    <w:rsid w:val="6A4AE29F"/>
    <w:rsid w:val="6A4BED79"/>
    <w:rsid w:val="6A560D4A"/>
    <w:rsid w:val="6A56E01C"/>
    <w:rsid w:val="6A574F4F"/>
    <w:rsid w:val="6A579610"/>
    <w:rsid w:val="6A5CAA82"/>
    <w:rsid w:val="6A62475D"/>
    <w:rsid w:val="6A63D105"/>
    <w:rsid w:val="6A708D58"/>
    <w:rsid w:val="6A72BB52"/>
    <w:rsid w:val="6A797B7E"/>
    <w:rsid w:val="6A81C680"/>
    <w:rsid w:val="6A85B2BA"/>
    <w:rsid w:val="6A91FD5F"/>
    <w:rsid w:val="6A9633B9"/>
    <w:rsid w:val="6A9681B9"/>
    <w:rsid w:val="6A992EB4"/>
    <w:rsid w:val="6AADCC00"/>
    <w:rsid w:val="6AB8DAD4"/>
    <w:rsid w:val="6ABCE471"/>
    <w:rsid w:val="6AC35247"/>
    <w:rsid w:val="6AC7F77D"/>
    <w:rsid w:val="6ACE8AD1"/>
    <w:rsid w:val="6ACF7443"/>
    <w:rsid w:val="6AD8D428"/>
    <w:rsid w:val="6ADF10EC"/>
    <w:rsid w:val="6ADFF197"/>
    <w:rsid w:val="6AE58B9D"/>
    <w:rsid w:val="6AEB589D"/>
    <w:rsid w:val="6AF3FAE7"/>
    <w:rsid w:val="6AF48957"/>
    <w:rsid w:val="6AF7057F"/>
    <w:rsid w:val="6B0A23D9"/>
    <w:rsid w:val="6B0F2AB8"/>
    <w:rsid w:val="6B157447"/>
    <w:rsid w:val="6B158273"/>
    <w:rsid w:val="6B19EF4A"/>
    <w:rsid w:val="6B20437D"/>
    <w:rsid w:val="6B223A6B"/>
    <w:rsid w:val="6B37ED62"/>
    <w:rsid w:val="6B394B4F"/>
    <w:rsid w:val="6B3A1E87"/>
    <w:rsid w:val="6B3B0037"/>
    <w:rsid w:val="6B3E8F27"/>
    <w:rsid w:val="6B50EB43"/>
    <w:rsid w:val="6B5206B4"/>
    <w:rsid w:val="6B524016"/>
    <w:rsid w:val="6B533F16"/>
    <w:rsid w:val="6B569757"/>
    <w:rsid w:val="6B58D87E"/>
    <w:rsid w:val="6B6C7C96"/>
    <w:rsid w:val="6B6ECEFA"/>
    <w:rsid w:val="6B86A33C"/>
    <w:rsid w:val="6B9359DE"/>
    <w:rsid w:val="6B953657"/>
    <w:rsid w:val="6B998681"/>
    <w:rsid w:val="6BAA2342"/>
    <w:rsid w:val="6BAAEDFF"/>
    <w:rsid w:val="6BAF1020"/>
    <w:rsid w:val="6BAF8A07"/>
    <w:rsid w:val="6BB1489D"/>
    <w:rsid w:val="6BB27EAA"/>
    <w:rsid w:val="6BB92859"/>
    <w:rsid w:val="6BB9874E"/>
    <w:rsid w:val="6BBBFB83"/>
    <w:rsid w:val="6BBE6DF8"/>
    <w:rsid w:val="6BC13794"/>
    <w:rsid w:val="6BC1E23B"/>
    <w:rsid w:val="6BD56725"/>
    <w:rsid w:val="6BD8B0E1"/>
    <w:rsid w:val="6BD8D505"/>
    <w:rsid w:val="6BE3BF50"/>
    <w:rsid w:val="6BEF64E0"/>
    <w:rsid w:val="6BEFE9A1"/>
    <w:rsid w:val="6BF86ABD"/>
    <w:rsid w:val="6BFD8089"/>
    <w:rsid w:val="6C092224"/>
    <w:rsid w:val="6C12851A"/>
    <w:rsid w:val="6C12ADED"/>
    <w:rsid w:val="6C15C3CA"/>
    <w:rsid w:val="6C1622F1"/>
    <w:rsid w:val="6C1EF749"/>
    <w:rsid w:val="6C1F357C"/>
    <w:rsid w:val="6C20AA9E"/>
    <w:rsid w:val="6C24180E"/>
    <w:rsid w:val="6C256359"/>
    <w:rsid w:val="6C2E3C34"/>
    <w:rsid w:val="6C31080E"/>
    <w:rsid w:val="6C3293CF"/>
    <w:rsid w:val="6C45A1F9"/>
    <w:rsid w:val="6C4B93BF"/>
    <w:rsid w:val="6C4EAF54"/>
    <w:rsid w:val="6C56E6BC"/>
    <w:rsid w:val="6C570412"/>
    <w:rsid w:val="6C5A3CFD"/>
    <w:rsid w:val="6C67B100"/>
    <w:rsid w:val="6C682A13"/>
    <w:rsid w:val="6C68F235"/>
    <w:rsid w:val="6C709814"/>
    <w:rsid w:val="6C712489"/>
    <w:rsid w:val="6C728487"/>
    <w:rsid w:val="6C73117D"/>
    <w:rsid w:val="6C77C22B"/>
    <w:rsid w:val="6C7FA2E2"/>
    <w:rsid w:val="6C868D18"/>
    <w:rsid w:val="6C886D9C"/>
    <w:rsid w:val="6C8C52E1"/>
    <w:rsid w:val="6C919709"/>
    <w:rsid w:val="6C95047B"/>
    <w:rsid w:val="6C98DE73"/>
    <w:rsid w:val="6CA076FA"/>
    <w:rsid w:val="6CA14A1E"/>
    <w:rsid w:val="6CA99891"/>
    <w:rsid w:val="6CA9D6D6"/>
    <w:rsid w:val="6CAA8797"/>
    <w:rsid w:val="6CAC77F3"/>
    <w:rsid w:val="6CB06D69"/>
    <w:rsid w:val="6CB12D70"/>
    <w:rsid w:val="6CB7664B"/>
    <w:rsid w:val="6CBAB20A"/>
    <w:rsid w:val="6CBE8518"/>
    <w:rsid w:val="6CC54825"/>
    <w:rsid w:val="6CC830E4"/>
    <w:rsid w:val="6CCC6D64"/>
    <w:rsid w:val="6CD4D021"/>
    <w:rsid w:val="6CDDA2E6"/>
    <w:rsid w:val="6CE20C9B"/>
    <w:rsid w:val="6CE50A63"/>
    <w:rsid w:val="6CE92C16"/>
    <w:rsid w:val="6CFC28FB"/>
    <w:rsid w:val="6D055D53"/>
    <w:rsid w:val="6D0586F0"/>
    <w:rsid w:val="6D12DAFD"/>
    <w:rsid w:val="6D1623A6"/>
    <w:rsid w:val="6D2386AA"/>
    <w:rsid w:val="6D251795"/>
    <w:rsid w:val="6D278A6E"/>
    <w:rsid w:val="6D314642"/>
    <w:rsid w:val="6D34BCE1"/>
    <w:rsid w:val="6D3A5359"/>
    <w:rsid w:val="6D43F421"/>
    <w:rsid w:val="6D459811"/>
    <w:rsid w:val="6D4B64FE"/>
    <w:rsid w:val="6D53A0EA"/>
    <w:rsid w:val="6D53E4BB"/>
    <w:rsid w:val="6D5EA423"/>
    <w:rsid w:val="6D650A9D"/>
    <w:rsid w:val="6D6B0F66"/>
    <w:rsid w:val="6D75592E"/>
    <w:rsid w:val="6D7D5746"/>
    <w:rsid w:val="6D88D927"/>
    <w:rsid w:val="6D92622A"/>
    <w:rsid w:val="6D96D086"/>
    <w:rsid w:val="6D98FCEF"/>
    <w:rsid w:val="6D9950EA"/>
    <w:rsid w:val="6D9B5393"/>
    <w:rsid w:val="6D9C3F8F"/>
    <w:rsid w:val="6D9D7100"/>
    <w:rsid w:val="6DA0B00A"/>
    <w:rsid w:val="6DA5CD8D"/>
    <w:rsid w:val="6DA688FA"/>
    <w:rsid w:val="6DABD64E"/>
    <w:rsid w:val="6DAD7226"/>
    <w:rsid w:val="6DAE632E"/>
    <w:rsid w:val="6DB1BEDF"/>
    <w:rsid w:val="6DB54CDC"/>
    <w:rsid w:val="6DC55D59"/>
    <w:rsid w:val="6DC63660"/>
    <w:rsid w:val="6DE5D2D0"/>
    <w:rsid w:val="6DF419C0"/>
    <w:rsid w:val="6DF4D525"/>
    <w:rsid w:val="6DFFAC1D"/>
    <w:rsid w:val="6DFFEF79"/>
    <w:rsid w:val="6E0A7037"/>
    <w:rsid w:val="6E0CE7DF"/>
    <w:rsid w:val="6E12BE77"/>
    <w:rsid w:val="6E13C775"/>
    <w:rsid w:val="6E16AF4F"/>
    <w:rsid w:val="6E179259"/>
    <w:rsid w:val="6E18C801"/>
    <w:rsid w:val="6E1D0283"/>
    <w:rsid w:val="6E1D4F35"/>
    <w:rsid w:val="6E1FCC66"/>
    <w:rsid w:val="6E200AB8"/>
    <w:rsid w:val="6E2656A0"/>
    <w:rsid w:val="6E3B1F99"/>
    <w:rsid w:val="6E46FEB7"/>
    <w:rsid w:val="6E4B53B6"/>
    <w:rsid w:val="6E4C3DCA"/>
    <w:rsid w:val="6E506C6A"/>
    <w:rsid w:val="6E5F1AD6"/>
    <w:rsid w:val="6E654F93"/>
    <w:rsid w:val="6E72DCA1"/>
    <w:rsid w:val="6E74CC37"/>
    <w:rsid w:val="6E7AC5AE"/>
    <w:rsid w:val="6E7B1FAB"/>
    <w:rsid w:val="6E7E7CD5"/>
    <w:rsid w:val="6E84970A"/>
    <w:rsid w:val="6E9542EC"/>
    <w:rsid w:val="6E996436"/>
    <w:rsid w:val="6E9D55EB"/>
    <w:rsid w:val="6EB963A4"/>
    <w:rsid w:val="6EB97E92"/>
    <w:rsid w:val="6EC1032E"/>
    <w:rsid w:val="6EC2755F"/>
    <w:rsid w:val="6EC60BE3"/>
    <w:rsid w:val="6ED023F2"/>
    <w:rsid w:val="6ED1EB45"/>
    <w:rsid w:val="6ED5CC6D"/>
    <w:rsid w:val="6EDF30A8"/>
    <w:rsid w:val="6EE5D7D7"/>
    <w:rsid w:val="6EEAAE7B"/>
    <w:rsid w:val="6EEAB54E"/>
    <w:rsid w:val="6EEEC7CA"/>
    <w:rsid w:val="6EEFF05E"/>
    <w:rsid w:val="6EF8D1EA"/>
    <w:rsid w:val="6EFE0305"/>
    <w:rsid w:val="6EFE5AB3"/>
    <w:rsid w:val="6EFF09FA"/>
    <w:rsid w:val="6F07DF33"/>
    <w:rsid w:val="6F13941F"/>
    <w:rsid w:val="6F1D9658"/>
    <w:rsid w:val="6F23538C"/>
    <w:rsid w:val="6F23EE8E"/>
    <w:rsid w:val="6F278678"/>
    <w:rsid w:val="6F2DB4ED"/>
    <w:rsid w:val="6F32C10E"/>
    <w:rsid w:val="6F39559C"/>
    <w:rsid w:val="6F3AB099"/>
    <w:rsid w:val="6F3BA007"/>
    <w:rsid w:val="6F3BFFF2"/>
    <w:rsid w:val="6F47B42A"/>
    <w:rsid w:val="6F511E7B"/>
    <w:rsid w:val="6F5A4337"/>
    <w:rsid w:val="6F5E469B"/>
    <w:rsid w:val="6F5EE490"/>
    <w:rsid w:val="6F62CF69"/>
    <w:rsid w:val="6F677DE1"/>
    <w:rsid w:val="6F6B1AD5"/>
    <w:rsid w:val="6F6E841C"/>
    <w:rsid w:val="6F6F04F1"/>
    <w:rsid w:val="6F7C2D67"/>
    <w:rsid w:val="6F7DFE46"/>
    <w:rsid w:val="6F843A0E"/>
    <w:rsid w:val="6F885460"/>
    <w:rsid w:val="6F96D124"/>
    <w:rsid w:val="6F9A2A20"/>
    <w:rsid w:val="6FB09734"/>
    <w:rsid w:val="6FC18892"/>
    <w:rsid w:val="6FD7125F"/>
    <w:rsid w:val="6FEA9DE1"/>
    <w:rsid w:val="6FEEC0D6"/>
    <w:rsid w:val="6FFBF61F"/>
    <w:rsid w:val="6FFD89F9"/>
    <w:rsid w:val="701F0D96"/>
    <w:rsid w:val="70258EF9"/>
    <w:rsid w:val="70278737"/>
    <w:rsid w:val="7031211D"/>
    <w:rsid w:val="7032A00F"/>
    <w:rsid w:val="703424AD"/>
    <w:rsid w:val="703574F8"/>
    <w:rsid w:val="703A31D2"/>
    <w:rsid w:val="703BC5D4"/>
    <w:rsid w:val="703FC5AA"/>
    <w:rsid w:val="7045B25C"/>
    <w:rsid w:val="70526E7B"/>
    <w:rsid w:val="70562052"/>
    <w:rsid w:val="70575073"/>
    <w:rsid w:val="70677663"/>
    <w:rsid w:val="706E726B"/>
    <w:rsid w:val="7074C0D2"/>
    <w:rsid w:val="707B2C66"/>
    <w:rsid w:val="707C09EB"/>
    <w:rsid w:val="707D7FFC"/>
    <w:rsid w:val="70811D85"/>
    <w:rsid w:val="708B37C2"/>
    <w:rsid w:val="709FC365"/>
    <w:rsid w:val="70A631BB"/>
    <w:rsid w:val="70AED0BE"/>
    <w:rsid w:val="70B523EB"/>
    <w:rsid w:val="70BB561F"/>
    <w:rsid w:val="70D7D053"/>
    <w:rsid w:val="70E253AB"/>
    <w:rsid w:val="70E345C2"/>
    <w:rsid w:val="70F0C6A8"/>
    <w:rsid w:val="70F4E5AE"/>
    <w:rsid w:val="70FC0FF0"/>
    <w:rsid w:val="70FEC0A5"/>
    <w:rsid w:val="7109F90C"/>
    <w:rsid w:val="7113CFB2"/>
    <w:rsid w:val="71192A6F"/>
    <w:rsid w:val="712D3A98"/>
    <w:rsid w:val="71391684"/>
    <w:rsid w:val="714210F9"/>
    <w:rsid w:val="7143B520"/>
    <w:rsid w:val="7148D819"/>
    <w:rsid w:val="714E1F9E"/>
    <w:rsid w:val="714E54A0"/>
    <w:rsid w:val="715A7B23"/>
    <w:rsid w:val="715E19A3"/>
    <w:rsid w:val="7164534C"/>
    <w:rsid w:val="716793B1"/>
    <w:rsid w:val="717453E0"/>
    <w:rsid w:val="717D207D"/>
    <w:rsid w:val="717D33EF"/>
    <w:rsid w:val="717E0B11"/>
    <w:rsid w:val="717F5ED2"/>
    <w:rsid w:val="718BA391"/>
    <w:rsid w:val="7191A899"/>
    <w:rsid w:val="7191CE9D"/>
    <w:rsid w:val="719712C3"/>
    <w:rsid w:val="719B9122"/>
    <w:rsid w:val="71A0E418"/>
    <w:rsid w:val="71A5EB11"/>
    <w:rsid w:val="71A78E13"/>
    <w:rsid w:val="71B58468"/>
    <w:rsid w:val="71BD9D94"/>
    <w:rsid w:val="71C19121"/>
    <w:rsid w:val="71C1A461"/>
    <w:rsid w:val="71C758D8"/>
    <w:rsid w:val="71CCF17E"/>
    <w:rsid w:val="71CE9C85"/>
    <w:rsid w:val="71D8F813"/>
    <w:rsid w:val="71DFDD77"/>
    <w:rsid w:val="71F06BE6"/>
    <w:rsid w:val="71F0A314"/>
    <w:rsid w:val="71F32A00"/>
    <w:rsid w:val="71F9075F"/>
    <w:rsid w:val="71FD3861"/>
    <w:rsid w:val="721D4E9A"/>
    <w:rsid w:val="721E4FB6"/>
    <w:rsid w:val="72203564"/>
    <w:rsid w:val="72242463"/>
    <w:rsid w:val="7231AB46"/>
    <w:rsid w:val="7232148B"/>
    <w:rsid w:val="72376127"/>
    <w:rsid w:val="723D50A2"/>
    <w:rsid w:val="72457CA5"/>
    <w:rsid w:val="724F9711"/>
    <w:rsid w:val="72505196"/>
    <w:rsid w:val="7256523E"/>
    <w:rsid w:val="725F7C71"/>
    <w:rsid w:val="7269095C"/>
    <w:rsid w:val="72705185"/>
    <w:rsid w:val="729058C7"/>
    <w:rsid w:val="72912A2D"/>
    <w:rsid w:val="7297C95E"/>
    <w:rsid w:val="7299D160"/>
    <w:rsid w:val="729D164C"/>
    <w:rsid w:val="72A5E8CF"/>
    <w:rsid w:val="72A62800"/>
    <w:rsid w:val="72AC69E1"/>
    <w:rsid w:val="72B09002"/>
    <w:rsid w:val="72B82C69"/>
    <w:rsid w:val="72C2DA59"/>
    <w:rsid w:val="72CAC45D"/>
    <w:rsid w:val="72D1B9BE"/>
    <w:rsid w:val="72E08E6D"/>
    <w:rsid w:val="72F04DC7"/>
    <w:rsid w:val="72F28BAD"/>
    <w:rsid w:val="72F8D889"/>
    <w:rsid w:val="72F8EA4C"/>
    <w:rsid w:val="72FC8A39"/>
    <w:rsid w:val="73021E7B"/>
    <w:rsid w:val="7307DC69"/>
    <w:rsid w:val="7308040B"/>
    <w:rsid w:val="7309B40C"/>
    <w:rsid w:val="7309EEB0"/>
    <w:rsid w:val="730BB928"/>
    <w:rsid w:val="7310D325"/>
    <w:rsid w:val="731E9208"/>
    <w:rsid w:val="7321DE1E"/>
    <w:rsid w:val="73223EA3"/>
    <w:rsid w:val="73229168"/>
    <w:rsid w:val="73236261"/>
    <w:rsid w:val="73273E52"/>
    <w:rsid w:val="73303423"/>
    <w:rsid w:val="733B1171"/>
    <w:rsid w:val="733C3AEE"/>
    <w:rsid w:val="7349A10C"/>
    <w:rsid w:val="734AEA91"/>
    <w:rsid w:val="734CF49C"/>
    <w:rsid w:val="73568775"/>
    <w:rsid w:val="7356BCF4"/>
    <w:rsid w:val="7364DAEF"/>
    <w:rsid w:val="73655EFE"/>
    <w:rsid w:val="7365CA54"/>
    <w:rsid w:val="73785056"/>
    <w:rsid w:val="73864912"/>
    <w:rsid w:val="73882F27"/>
    <w:rsid w:val="738C2824"/>
    <w:rsid w:val="73942321"/>
    <w:rsid w:val="739C73E8"/>
    <w:rsid w:val="739FAA11"/>
    <w:rsid w:val="73A7C189"/>
    <w:rsid w:val="73BC7C0E"/>
    <w:rsid w:val="73D008F7"/>
    <w:rsid w:val="73D08120"/>
    <w:rsid w:val="73D77969"/>
    <w:rsid w:val="73DC6B28"/>
    <w:rsid w:val="73E1D881"/>
    <w:rsid w:val="73F0936E"/>
    <w:rsid w:val="73F591FF"/>
    <w:rsid w:val="73F6C4AF"/>
    <w:rsid w:val="73F9C9C7"/>
    <w:rsid w:val="7406355A"/>
    <w:rsid w:val="7418AF03"/>
    <w:rsid w:val="7419A5F4"/>
    <w:rsid w:val="7428B1FB"/>
    <w:rsid w:val="7428C17C"/>
    <w:rsid w:val="74326A9E"/>
    <w:rsid w:val="74342088"/>
    <w:rsid w:val="7434C407"/>
    <w:rsid w:val="743CAF69"/>
    <w:rsid w:val="74457A64"/>
    <w:rsid w:val="744F71CD"/>
    <w:rsid w:val="7451EADF"/>
    <w:rsid w:val="74593884"/>
    <w:rsid w:val="74747F1D"/>
    <w:rsid w:val="74761DEE"/>
    <w:rsid w:val="7476CB8B"/>
    <w:rsid w:val="748F38C9"/>
    <w:rsid w:val="7498B412"/>
    <w:rsid w:val="7499B915"/>
    <w:rsid w:val="74A66C29"/>
    <w:rsid w:val="74AF4CF6"/>
    <w:rsid w:val="74BA82D0"/>
    <w:rsid w:val="74BE1CEE"/>
    <w:rsid w:val="74BE62AF"/>
    <w:rsid w:val="74C747D5"/>
    <w:rsid w:val="74C77321"/>
    <w:rsid w:val="74CCBC53"/>
    <w:rsid w:val="74CF2138"/>
    <w:rsid w:val="74D2FE66"/>
    <w:rsid w:val="74D430F6"/>
    <w:rsid w:val="74E0DE91"/>
    <w:rsid w:val="74E88AF0"/>
    <w:rsid w:val="74EF5B8D"/>
    <w:rsid w:val="74F260A6"/>
    <w:rsid w:val="750FFA6D"/>
    <w:rsid w:val="75137BF7"/>
    <w:rsid w:val="7515899A"/>
    <w:rsid w:val="75184E08"/>
    <w:rsid w:val="752584BE"/>
    <w:rsid w:val="752A186C"/>
    <w:rsid w:val="752FF09B"/>
    <w:rsid w:val="754A2321"/>
    <w:rsid w:val="75512CDE"/>
    <w:rsid w:val="7564FC0C"/>
    <w:rsid w:val="756614C6"/>
    <w:rsid w:val="756D1A1A"/>
    <w:rsid w:val="756F5BED"/>
    <w:rsid w:val="756F8B05"/>
    <w:rsid w:val="7572FBE5"/>
    <w:rsid w:val="757717A6"/>
    <w:rsid w:val="75777001"/>
    <w:rsid w:val="757D2F78"/>
    <w:rsid w:val="7581884B"/>
    <w:rsid w:val="7583B5C5"/>
    <w:rsid w:val="7583F97C"/>
    <w:rsid w:val="7588ADE6"/>
    <w:rsid w:val="75A02AE0"/>
    <w:rsid w:val="75A1D0EF"/>
    <w:rsid w:val="75A462CF"/>
    <w:rsid w:val="75AF42C9"/>
    <w:rsid w:val="75B11938"/>
    <w:rsid w:val="75C7D824"/>
    <w:rsid w:val="75C93D8E"/>
    <w:rsid w:val="75D2681F"/>
    <w:rsid w:val="75D3F9C0"/>
    <w:rsid w:val="75D6F58A"/>
    <w:rsid w:val="75E2915C"/>
    <w:rsid w:val="76031876"/>
    <w:rsid w:val="76086864"/>
    <w:rsid w:val="760ACB2A"/>
    <w:rsid w:val="7611AF15"/>
    <w:rsid w:val="76177469"/>
    <w:rsid w:val="76201257"/>
    <w:rsid w:val="76218CEF"/>
    <w:rsid w:val="7622FED5"/>
    <w:rsid w:val="762F9288"/>
    <w:rsid w:val="764C3F01"/>
    <w:rsid w:val="764EC3B7"/>
    <w:rsid w:val="7650A512"/>
    <w:rsid w:val="765BEDFA"/>
    <w:rsid w:val="765D1A60"/>
    <w:rsid w:val="7664A511"/>
    <w:rsid w:val="767180F1"/>
    <w:rsid w:val="7681120F"/>
    <w:rsid w:val="7683D7DA"/>
    <w:rsid w:val="76842BAA"/>
    <w:rsid w:val="76913D64"/>
    <w:rsid w:val="76949A55"/>
    <w:rsid w:val="76950244"/>
    <w:rsid w:val="7697B687"/>
    <w:rsid w:val="7699A6E8"/>
    <w:rsid w:val="76A2FB5A"/>
    <w:rsid w:val="76B3ABD0"/>
    <w:rsid w:val="76B4A2F3"/>
    <w:rsid w:val="76B6E3A8"/>
    <w:rsid w:val="76BFA32C"/>
    <w:rsid w:val="76C15833"/>
    <w:rsid w:val="76C45F19"/>
    <w:rsid w:val="76D23670"/>
    <w:rsid w:val="76D6A820"/>
    <w:rsid w:val="76E4933E"/>
    <w:rsid w:val="76EFC525"/>
    <w:rsid w:val="76F2F3BC"/>
    <w:rsid w:val="76F8ACE2"/>
    <w:rsid w:val="77049082"/>
    <w:rsid w:val="7718FFD9"/>
    <w:rsid w:val="771AD411"/>
    <w:rsid w:val="77227FC8"/>
    <w:rsid w:val="7726DAA9"/>
    <w:rsid w:val="772A7081"/>
    <w:rsid w:val="772F8F8E"/>
    <w:rsid w:val="773D47C6"/>
    <w:rsid w:val="7742ABAD"/>
    <w:rsid w:val="7750C14C"/>
    <w:rsid w:val="7756F706"/>
    <w:rsid w:val="775BDC64"/>
    <w:rsid w:val="775C1BE7"/>
    <w:rsid w:val="775F3246"/>
    <w:rsid w:val="7763C9EA"/>
    <w:rsid w:val="776410B4"/>
    <w:rsid w:val="77703266"/>
    <w:rsid w:val="777CEEFF"/>
    <w:rsid w:val="777EC0D7"/>
    <w:rsid w:val="778162FF"/>
    <w:rsid w:val="778B12F5"/>
    <w:rsid w:val="77985E0F"/>
    <w:rsid w:val="779B6319"/>
    <w:rsid w:val="77A51CEE"/>
    <w:rsid w:val="77A54494"/>
    <w:rsid w:val="77B6D2FF"/>
    <w:rsid w:val="77B95486"/>
    <w:rsid w:val="77BCBCEF"/>
    <w:rsid w:val="77C0970F"/>
    <w:rsid w:val="77C9A840"/>
    <w:rsid w:val="77CC49AC"/>
    <w:rsid w:val="77CF28EF"/>
    <w:rsid w:val="77D34D16"/>
    <w:rsid w:val="77D3C13E"/>
    <w:rsid w:val="77D483D5"/>
    <w:rsid w:val="77D67A44"/>
    <w:rsid w:val="77DA666E"/>
    <w:rsid w:val="77DE8E77"/>
    <w:rsid w:val="77E18B72"/>
    <w:rsid w:val="77F353CF"/>
    <w:rsid w:val="77F5F34E"/>
    <w:rsid w:val="77F80380"/>
    <w:rsid w:val="77F83EFD"/>
    <w:rsid w:val="7802C148"/>
    <w:rsid w:val="78036654"/>
    <w:rsid w:val="780544BF"/>
    <w:rsid w:val="78065132"/>
    <w:rsid w:val="7809635B"/>
    <w:rsid w:val="780ED823"/>
    <w:rsid w:val="781645EE"/>
    <w:rsid w:val="7822899B"/>
    <w:rsid w:val="7829D35B"/>
    <w:rsid w:val="78318DC1"/>
    <w:rsid w:val="783235B0"/>
    <w:rsid w:val="7843ECC7"/>
    <w:rsid w:val="78485657"/>
    <w:rsid w:val="78632E06"/>
    <w:rsid w:val="7866C9FD"/>
    <w:rsid w:val="78691531"/>
    <w:rsid w:val="78692184"/>
    <w:rsid w:val="786D9F81"/>
    <w:rsid w:val="7872D256"/>
    <w:rsid w:val="787EF112"/>
    <w:rsid w:val="78820959"/>
    <w:rsid w:val="78A37AEF"/>
    <w:rsid w:val="78A5A184"/>
    <w:rsid w:val="78A8E85C"/>
    <w:rsid w:val="78A9FD75"/>
    <w:rsid w:val="78AD1885"/>
    <w:rsid w:val="78B45809"/>
    <w:rsid w:val="78CA35D2"/>
    <w:rsid w:val="78EC44E0"/>
    <w:rsid w:val="79029B16"/>
    <w:rsid w:val="7902A0F6"/>
    <w:rsid w:val="790EA15C"/>
    <w:rsid w:val="790FB8D4"/>
    <w:rsid w:val="79115D49"/>
    <w:rsid w:val="79148026"/>
    <w:rsid w:val="792062C5"/>
    <w:rsid w:val="7926776B"/>
    <w:rsid w:val="7935EFF5"/>
    <w:rsid w:val="793747AC"/>
    <w:rsid w:val="7938AF77"/>
    <w:rsid w:val="793CFE01"/>
    <w:rsid w:val="79616ABF"/>
    <w:rsid w:val="79637433"/>
    <w:rsid w:val="7965EDF1"/>
    <w:rsid w:val="79664B3B"/>
    <w:rsid w:val="79676A11"/>
    <w:rsid w:val="79682BD0"/>
    <w:rsid w:val="79694B49"/>
    <w:rsid w:val="7969FC8D"/>
    <w:rsid w:val="7978A38D"/>
    <w:rsid w:val="7978F590"/>
    <w:rsid w:val="797F6949"/>
    <w:rsid w:val="798F5359"/>
    <w:rsid w:val="79974808"/>
    <w:rsid w:val="79A029A5"/>
    <w:rsid w:val="79AF202F"/>
    <w:rsid w:val="79B8D46D"/>
    <w:rsid w:val="79C8A76C"/>
    <w:rsid w:val="79CAF67E"/>
    <w:rsid w:val="79CCA306"/>
    <w:rsid w:val="79D2866E"/>
    <w:rsid w:val="79DD6319"/>
    <w:rsid w:val="79EBF77E"/>
    <w:rsid w:val="79F56365"/>
    <w:rsid w:val="7A030A4C"/>
    <w:rsid w:val="7A032285"/>
    <w:rsid w:val="7A03CDBE"/>
    <w:rsid w:val="7A20DDFC"/>
    <w:rsid w:val="7A21561F"/>
    <w:rsid w:val="7A243D70"/>
    <w:rsid w:val="7A270354"/>
    <w:rsid w:val="7A27D1F7"/>
    <w:rsid w:val="7A2BDC8C"/>
    <w:rsid w:val="7A2D3DF6"/>
    <w:rsid w:val="7A324C4F"/>
    <w:rsid w:val="7A3C4E42"/>
    <w:rsid w:val="7A3FDC4B"/>
    <w:rsid w:val="7A415E02"/>
    <w:rsid w:val="7A4EEF7A"/>
    <w:rsid w:val="7A4FAC9D"/>
    <w:rsid w:val="7A53F1A8"/>
    <w:rsid w:val="7A5C0A46"/>
    <w:rsid w:val="7A621143"/>
    <w:rsid w:val="7A62AE33"/>
    <w:rsid w:val="7A6B68DC"/>
    <w:rsid w:val="7A71404E"/>
    <w:rsid w:val="7A7B60E8"/>
    <w:rsid w:val="7A7B6B17"/>
    <w:rsid w:val="7A82B777"/>
    <w:rsid w:val="7A8F4D2A"/>
    <w:rsid w:val="7A909C0B"/>
    <w:rsid w:val="7A92C28F"/>
    <w:rsid w:val="7A967DF1"/>
    <w:rsid w:val="7A976386"/>
    <w:rsid w:val="7A981427"/>
    <w:rsid w:val="7A993AEF"/>
    <w:rsid w:val="7AA50A1A"/>
    <w:rsid w:val="7AA80406"/>
    <w:rsid w:val="7AB08E77"/>
    <w:rsid w:val="7AB26A38"/>
    <w:rsid w:val="7AB2CD7F"/>
    <w:rsid w:val="7AB6A75D"/>
    <w:rsid w:val="7AB6AE30"/>
    <w:rsid w:val="7AB6BC8F"/>
    <w:rsid w:val="7AB7A2CB"/>
    <w:rsid w:val="7ABC825D"/>
    <w:rsid w:val="7AD2673A"/>
    <w:rsid w:val="7AD559DB"/>
    <w:rsid w:val="7ADA9442"/>
    <w:rsid w:val="7ADFB82B"/>
    <w:rsid w:val="7AE0C2A8"/>
    <w:rsid w:val="7AE317C0"/>
    <w:rsid w:val="7AF2D903"/>
    <w:rsid w:val="7AF78A71"/>
    <w:rsid w:val="7B01F8A9"/>
    <w:rsid w:val="7B0CA735"/>
    <w:rsid w:val="7B131F4B"/>
    <w:rsid w:val="7B15E383"/>
    <w:rsid w:val="7B167A38"/>
    <w:rsid w:val="7B2B6283"/>
    <w:rsid w:val="7B4EFA33"/>
    <w:rsid w:val="7B4FCD39"/>
    <w:rsid w:val="7B54B2F1"/>
    <w:rsid w:val="7B580681"/>
    <w:rsid w:val="7B64C987"/>
    <w:rsid w:val="7B7186CE"/>
    <w:rsid w:val="7B77FE21"/>
    <w:rsid w:val="7B7BC14A"/>
    <w:rsid w:val="7B94F462"/>
    <w:rsid w:val="7B973B90"/>
    <w:rsid w:val="7B98089D"/>
    <w:rsid w:val="7B9F4421"/>
    <w:rsid w:val="7BA7D28C"/>
    <w:rsid w:val="7BAA6A3B"/>
    <w:rsid w:val="7BAACCCE"/>
    <w:rsid w:val="7BAD0957"/>
    <w:rsid w:val="7BAE5104"/>
    <w:rsid w:val="7BBA2ACB"/>
    <w:rsid w:val="7BC13BD6"/>
    <w:rsid w:val="7BC2CFDF"/>
    <w:rsid w:val="7BC2F76C"/>
    <w:rsid w:val="7BCE62F2"/>
    <w:rsid w:val="7BD2CE05"/>
    <w:rsid w:val="7BDC2BE3"/>
    <w:rsid w:val="7BE0F6B1"/>
    <w:rsid w:val="7BE27C7D"/>
    <w:rsid w:val="7BEE793E"/>
    <w:rsid w:val="7BF1886D"/>
    <w:rsid w:val="7BFCEE51"/>
    <w:rsid w:val="7BFFCB41"/>
    <w:rsid w:val="7C0FE303"/>
    <w:rsid w:val="7C14294A"/>
    <w:rsid w:val="7C159DC3"/>
    <w:rsid w:val="7C20356E"/>
    <w:rsid w:val="7C26CB8F"/>
    <w:rsid w:val="7C2B7963"/>
    <w:rsid w:val="7C2E6E88"/>
    <w:rsid w:val="7C337939"/>
    <w:rsid w:val="7C3A2019"/>
    <w:rsid w:val="7C41A9A3"/>
    <w:rsid w:val="7C42CA63"/>
    <w:rsid w:val="7C485C4E"/>
    <w:rsid w:val="7C4D8715"/>
    <w:rsid w:val="7C4E12CA"/>
    <w:rsid w:val="7C4E9494"/>
    <w:rsid w:val="7C50DF13"/>
    <w:rsid w:val="7C55FD60"/>
    <w:rsid w:val="7C5BD56E"/>
    <w:rsid w:val="7C5C1F34"/>
    <w:rsid w:val="7C5EC1AE"/>
    <w:rsid w:val="7C68B0D1"/>
    <w:rsid w:val="7C735640"/>
    <w:rsid w:val="7C76A643"/>
    <w:rsid w:val="7C80A470"/>
    <w:rsid w:val="7C88E34E"/>
    <w:rsid w:val="7C8A4422"/>
    <w:rsid w:val="7C9263A6"/>
    <w:rsid w:val="7C93F86F"/>
    <w:rsid w:val="7C9CE55A"/>
    <w:rsid w:val="7C9DEBFD"/>
    <w:rsid w:val="7C9FBCFD"/>
    <w:rsid w:val="7CA14DFA"/>
    <w:rsid w:val="7CB01921"/>
    <w:rsid w:val="7CB2FB36"/>
    <w:rsid w:val="7CB3A3C1"/>
    <w:rsid w:val="7CB6124E"/>
    <w:rsid w:val="7CBA529F"/>
    <w:rsid w:val="7CBA664B"/>
    <w:rsid w:val="7CC203FA"/>
    <w:rsid w:val="7CC920E9"/>
    <w:rsid w:val="7CD4B2CD"/>
    <w:rsid w:val="7CD62359"/>
    <w:rsid w:val="7CDB0C15"/>
    <w:rsid w:val="7CDFC675"/>
    <w:rsid w:val="7CED2CC9"/>
    <w:rsid w:val="7CF5806D"/>
    <w:rsid w:val="7CF616BE"/>
    <w:rsid w:val="7CF93729"/>
    <w:rsid w:val="7D0511B9"/>
    <w:rsid w:val="7D1591C1"/>
    <w:rsid w:val="7D15BD9E"/>
    <w:rsid w:val="7D1791AB"/>
    <w:rsid w:val="7D1915A6"/>
    <w:rsid w:val="7D1D3A5E"/>
    <w:rsid w:val="7D236DE3"/>
    <w:rsid w:val="7D2545AA"/>
    <w:rsid w:val="7D26E82A"/>
    <w:rsid w:val="7D28845B"/>
    <w:rsid w:val="7D301B2F"/>
    <w:rsid w:val="7D45F96B"/>
    <w:rsid w:val="7D48D9B8"/>
    <w:rsid w:val="7D4B79ED"/>
    <w:rsid w:val="7D4DB1F2"/>
    <w:rsid w:val="7D5EE722"/>
    <w:rsid w:val="7D665F1F"/>
    <w:rsid w:val="7D6F2F7E"/>
    <w:rsid w:val="7D74C40F"/>
    <w:rsid w:val="7D777744"/>
    <w:rsid w:val="7D7A7ED1"/>
    <w:rsid w:val="7D892942"/>
    <w:rsid w:val="7D8C8ED0"/>
    <w:rsid w:val="7D8F2374"/>
    <w:rsid w:val="7D93BAF3"/>
    <w:rsid w:val="7D9DA6F5"/>
    <w:rsid w:val="7D9ED112"/>
    <w:rsid w:val="7D9F9D35"/>
    <w:rsid w:val="7DA60E91"/>
    <w:rsid w:val="7DA76E8F"/>
    <w:rsid w:val="7DA951D7"/>
    <w:rsid w:val="7DA9B39F"/>
    <w:rsid w:val="7DB30E68"/>
    <w:rsid w:val="7DB5A1C7"/>
    <w:rsid w:val="7DBC0174"/>
    <w:rsid w:val="7DC8ACDE"/>
    <w:rsid w:val="7DD44373"/>
    <w:rsid w:val="7DDD13C9"/>
    <w:rsid w:val="7DE2DCD5"/>
    <w:rsid w:val="7DEEAC27"/>
    <w:rsid w:val="7DF11409"/>
    <w:rsid w:val="7DF96E26"/>
    <w:rsid w:val="7DF990EF"/>
    <w:rsid w:val="7DF9E88E"/>
    <w:rsid w:val="7E02F66C"/>
    <w:rsid w:val="7E07E051"/>
    <w:rsid w:val="7E08AC5F"/>
    <w:rsid w:val="7E08C531"/>
    <w:rsid w:val="7E0A146F"/>
    <w:rsid w:val="7E0CFA9D"/>
    <w:rsid w:val="7E14E5B7"/>
    <w:rsid w:val="7E1D4621"/>
    <w:rsid w:val="7E28552D"/>
    <w:rsid w:val="7E339798"/>
    <w:rsid w:val="7E34EA3C"/>
    <w:rsid w:val="7E34FC9A"/>
    <w:rsid w:val="7E3ABD29"/>
    <w:rsid w:val="7E3CF963"/>
    <w:rsid w:val="7E566F92"/>
    <w:rsid w:val="7E575AD1"/>
    <w:rsid w:val="7E5C3EC2"/>
    <w:rsid w:val="7E5C66F6"/>
    <w:rsid w:val="7E5E097F"/>
    <w:rsid w:val="7E645C00"/>
    <w:rsid w:val="7E6F016C"/>
    <w:rsid w:val="7E73508D"/>
    <w:rsid w:val="7E909034"/>
    <w:rsid w:val="7E948FEC"/>
    <w:rsid w:val="7E9649B2"/>
    <w:rsid w:val="7E987805"/>
    <w:rsid w:val="7E98AB04"/>
    <w:rsid w:val="7EA556F1"/>
    <w:rsid w:val="7EB1D6AC"/>
    <w:rsid w:val="7EB87B64"/>
    <w:rsid w:val="7EB8FE79"/>
    <w:rsid w:val="7EBC8C7F"/>
    <w:rsid w:val="7EBED2E5"/>
    <w:rsid w:val="7ECB6AC5"/>
    <w:rsid w:val="7ECE0DAE"/>
    <w:rsid w:val="7ED66B0B"/>
    <w:rsid w:val="7EE4680A"/>
    <w:rsid w:val="7EF21D16"/>
    <w:rsid w:val="7EF67A0A"/>
    <w:rsid w:val="7EFB9987"/>
    <w:rsid w:val="7F0160AB"/>
    <w:rsid w:val="7F0FA267"/>
    <w:rsid w:val="7F189863"/>
    <w:rsid w:val="7F1B5D60"/>
    <w:rsid w:val="7F1B8466"/>
    <w:rsid w:val="7F1C252E"/>
    <w:rsid w:val="7F21CE11"/>
    <w:rsid w:val="7F233CBF"/>
    <w:rsid w:val="7F25CD76"/>
    <w:rsid w:val="7F38C893"/>
    <w:rsid w:val="7F3BB28C"/>
    <w:rsid w:val="7F3C66B5"/>
    <w:rsid w:val="7F519F7B"/>
    <w:rsid w:val="7F5D0255"/>
    <w:rsid w:val="7F5EA6AC"/>
    <w:rsid w:val="7F7013D4"/>
    <w:rsid w:val="7F7034AF"/>
    <w:rsid w:val="7F755F0A"/>
    <w:rsid w:val="7F79AA21"/>
    <w:rsid w:val="7F8016A6"/>
    <w:rsid w:val="7F806ECA"/>
    <w:rsid w:val="7F820463"/>
    <w:rsid w:val="7F85D232"/>
    <w:rsid w:val="7F879E06"/>
    <w:rsid w:val="7F893FBC"/>
    <w:rsid w:val="7F982938"/>
    <w:rsid w:val="7F9839EB"/>
    <w:rsid w:val="7F9CC9F6"/>
    <w:rsid w:val="7FA324B0"/>
    <w:rsid w:val="7FABAF9C"/>
    <w:rsid w:val="7FB3D462"/>
    <w:rsid w:val="7FB74229"/>
    <w:rsid w:val="7FB869D3"/>
    <w:rsid w:val="7FBB3EFF"/>
    <w:rsid w:val="7FC0AE27"/>
    <w:rsid w:val="7FC2B2B4"/>
    <w:rsid w:val="7FC4666B"/>
    <w:rsid w:val="7FD79A23"/>
    <w:rsid w:val="7FD887B0"/>
    <w:rsid w:val="7FE0770C"/>
    <w:rsid w:val="7FE1C8D6"/>
    <w:rsid w:val="7FE8A82B"/>
    <w:rsid w:val="7FF52DE9"/>
    <w:rsid w:val="7FFE2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88724"/>
  <w15:chartTrackingRefBased/>
  <w15:docId w15:val="{79864515-1226-B746-AB7D-810B6B8EA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FB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40FB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66E4F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A3F12"/>
    <w:pPr>
      <w:spacing w:before="100" w:beforeAutospacing="1" w:after="100" w:afterAutospacing="1"/>
    </w:pPr>
  </w:style>
  <w:style w:type="paragraph" w:styleId="NoSpacing">
    <w:name w:val="No Spacing"/>
    <w:uiPriority w:val="1"/>
    <w:qFormat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styleId="LineNumber">
    <w:name w:val="line number"/>
    <w:basedOn w:val="DefaultParagraphFont"/>
    <w:uiPriority w:val="99"/>
    <w:semiHidden/>
    <w:unhideWhenUsed/>
    <w:rsid w:val="006E05CE"/>
  </w:style>
  <w:style w:type="paragraph" w:styleId="Revision">
    <w:name w:val="Revision"/>
    <w:hidden/>
    <w:uiPriority w:val="99"/>
    <w:semiHidden/>
    <w:rsid w:val="006D637E"/>
    <w:rPr>
      <w:rFonts w:ascii="Times New Roman" w:eastAsia="Times New Roman" w:hAnsi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A766A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91300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9405CC"/>
    <w:pPr>
      <w:tabs>
        <w:tab w:val="left" w:pos="260"/>
        <w:tab w:val="left" w:pos="380"/>
      </w:tabs>
      <w:spacing w:after="240"/>
      <w:ind w:left="384" w:hanging="38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5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55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11050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1D65F6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1D65F6"/>
  </w:style>
  <w:style w:type="character" w:customStyle="1" w:styleId="eop">
    <w:name w:val="eop"/>
    <w:basedOn w:val="DefaultParagraphFont"/>
    <w:rsid w:val="001D65F6"/>
  </w:style>
  <w:style w:type="paragraph" w:styleId="BalloonText">
    <w:name w:val="Balloon Text"/>
    <w:basedOn w:val="Normal"/>
    <w:link w:val="BalloonTextChar"/>
    <w:uiPriority w:val="99"/>
    <w:semiHidden/>
    <w:unhideWhenUsed/>
    <w:rsid w:val="00944C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C0F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3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43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64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81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0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66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64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66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349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12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4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44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84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60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5721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3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04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64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9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071993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2255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7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55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33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37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38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00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05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9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9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0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52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4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39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8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1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87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8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8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86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79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99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46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64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84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272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4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54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72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42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08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77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06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20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87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17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62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91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89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16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1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99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1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9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4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0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9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0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91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90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73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6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9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1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06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1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8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6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1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1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6/09/relationships/commentsIds" Target="commentsIds.xm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microsoft.com/office/2011/relationships/people" Target="people.xml"/><Relationship Id="rId7" Type="http://schemas.openxmlformats.org/officeDocument/2006/relationships/webSettings" Target="webSettings.xml"/><Relationship Id="rId12" Type="http://schemas.microsoft.com/office/2011/relationships/commentsExtended" Target="commentsExtended.xml"/><Relationship Id="rId17" Type="http://schemas.openxmlformats.org/officeDocument/2006/relationships/image" Target="media/image4.tiff"/><Relationship Id="rId2" Type="http://schemas.openxmlformats.org/officeDocument/2006/relationships/customXml" Target="../customXml/item2.xml"/><Relationship Id="rId16" Type="http://schemas.openxmlformats.org/officeDocument/2006/relationships/image" Target="media/image3.tif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omments" Target="comments.xml"/><Relationship Id="rId5" Type="http://schemas.openxmlformats.org/officeDocument/2006/relationships/styles" Target="styles.xml"/><Relationship Id="rId15" Type="http://schemas.openxmlformats.org/officeDocument/2006/relationships/image" Target="media/image2.tiff"/><Relationship Id="rId23" Type="http://schemas.microsoft.com/office/2020/10/relationships/intelligence" Target="intelligence2.xml"/><Relationship Id="rId10" Type="http://schemas.openxmlformats.org/officeDocument/2006/relationships/image" Target="media/image1.tiff"/><Relationship Id="rId19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18/08/relationships/commentsExtensible" Target="commentsExtensible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e7721b3-77c7-4e79-b307-dd561946652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FC075126A4346BA3ACFE47422B6AF" ma:contentTypeVersion="18" ma:contentTypeDescription="Create a new document." ma:contentTypeScope="" ma:versionID="dc7d8ed1972b263f4b8b73b2ff1a1a5a">
  <xsd:schema xmlns:xsd="http://www.w3.org/2001/XMLSchema" xmlns:xs="http://www.w3.org/2001/XMLSchema" xmlns:p="http://schemas.microsoft.com/office/2006/metadata/properties" xmlns:ns3="0e7721b3-77c7-4e79-b307-dd5619466520" xmlns:ns4="0fcc5600-8123-4065-998f-40e476baf658" targetNamespace="http://schemas.microsoft.com/office/2006/metadata/properties" ma:root="true" ma:fieldsID="d9200863d399ff79bcb7ebae9f0696da" ns3:_="" ns4:_="">
    <xsd:import namespace="0e7721b3-77c7-4e79-b307-dd5619466520"/>
    <xsd:import namespace="0fcc5600-8123-4065-998f-40e476baf6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LengthInSecond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721b3-77c7-4e79-b307-dd56194665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cc5600-8123-4065-998f-40e476baf65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9C72AA3-77A7-4587-AF75-741EF503454F}">
  <ds:schemaRefs>
    <ds:schemaRef ds:uri="http://schemas.microsoft.com/office/2006/metadata/properties"/>
    <ds:schemaRef ds:uri="http://schemas.microsoft.com/office/infopath/2007/PartnerControls"/>
    <ds:schemaRef ds:uri="0e7721b3-77c7-4e79-b307-dd5619466520"/>
  </ds:schemaRefs>
</ds:datastoreItem>
</file>

<file path=customXml/itemProps2.xml><?xml version="1.0" encoding="utf-8"?>
<ds:datastoreItem xmlns:ds="http://schemas.openxmlformats.org/officeDocument/2006/customXml" ds:itemID="{47960298-4AC9-4061-A799-33311AE93B3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FEBA8B-F77E-4E41-866B-79992FF99B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7721b3-77c7-4e79-b307-dd5619466520"/>
    <ds:schemaRef ds:uri="0fcc5600-8123-4065-998f-40e476baf6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04</Words>
  <Characters>344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Gonzalez de Miguel</dc:creator>
  <cp:keywords/>
  <dc:description/>
  <cp:lastModifiedBy>Hiralal Vijay Habbu</cp:lastModifiedBy>
  <cp:revision>9</cp:revision>
  <dcterms:created xsi:type="dcterms:W3CDTF">2024-04-04T17:21:00Z</dcterms:created>
  <dcterms:modified xsi:type="dcterms:W3CDTF">2024-04-17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D5nhFFWn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elayCitationUpdates" value="true"/&gt;&lt;pref name="dontAskDelayCitationUpdates" value="true"/&gt;&lt;/prefs&gt;&lt;/data&gt;</vt:lpwstr>
  </property>
  <property fmtid="{D5CDD505-2E9C-101B-9397-08002B2CF9AE}" pid="4" name="ContentTypeId">
    <vt:lpwstr>0x010100D0FFC075126A4346BA3ACFE47422B6AF</vt:lpwstr>
  </property>
</Properties>
</file>